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6BBDE4" w14:textId="718E77A2" w:rsidR="005E745C" w:rsidRPr="00A17D00" w:rsidRDefault="001C1F9C" w:rsidP="00CF3664">
      <w:pPr>
        <w:rPr>
          <w:rFonts w:ascii="Arial" w:eastAsia="Times New Roman" w:hAnsi="Arial" w:cs="Arial"/>
          <w:b/>
          <w:bCs/>
          <w:color w:val="000000"/>
          <w:sz w:val="16"/>
          <w:szCs w:val="16"/>
          <w:lang w:eastAsia="en-GB"/>
        </w:rPr>
      </w:pPr>
      <w:r>
        <w:rPr>
          <w:rFonts w:ascii="Arial" w:hAnsi="Arial" w:cs="Arial"/>
          <w:b/>
          <w:sz w:val="20"/>
          <w:szCs w:val="20"/>
        </w:rPr>
        <w:t>ADDITIONAL FILE</w:t>
      </w:r>
      <w:r w:rsidR="00EF5251">
        <w:rPr>
          <w:rFonts w:ascii="Arial" w:hAnsi="Arial" w:cs="Arial"/>
          <w:b/>
          <w:sz w:val="20"/>
          <w:szCs w:val="20"/>
        </w:rPr>
        <w:t xml:space="preserve"> 2</w:t>
      </w:r>
      <w:r w:rsidR="00B175D0">
        <w:rPr>
          <w:rFonts w:ascii="Arial" w:hAnsi="Arial" w:cs="Arial"/>
          <w:b/>
          <w:sz w:val="20"/>
          <w:szCs w:val="20"/>
        </w:rPr>
        <w:t xml:space="preserve">- </w:t>
      </w:r>
      <w:r w:rsidR="005E745C" w:rsidRPr="00347C45">
        <w:rPr>
          <w:rFonts w:ascii="Arial" w:eastAsia="Times New Roman" w:hAnsi="Arial" w:cs="Arial"/>
          <w:b/>
          <w:bCs/>
          <w:color w:val="000000"/>
          <w:sz w:val="16"/>
          <w:szCs w:val="16"/>
          <w:lang w:eastAsia="en-GB"/>
        </w:rPr>
        <w:t>Case Vignette</w:t>
      </w:r>
      <w:r w:rsidR="005E745C" w:rsidRPr="00A17D00">
        <w:rPr>
          <w:rFonts w:ascii="Arial" w:eastAsia="Times New Roman" w:hAnsi="Arial" w:cs="Arial"/>
          <w:b/>
          <w:bCs/>
          <w:color w:val="000000"/>
          <w:sz w:val="16"/>
          <w:szCs w:val="16"/>
          <w:lang w:eastAsia="en-GB"/>
        </w:rPr>
        <w:t>s</w:t>
      </w:r>
    </w:p>
    <w:p w14:paraId="4A609A7C" w14:textId="0E341120" w:rsidR="005E745C" w:rsidRPr="00A17D00" w:rsidRDefault="005E745C" w:rsidP="005E745C">
      <w:pPr>
        <w:shd w:val="clear" w:color="auto" w:fill="FFFFFF"/>
        <w:spacing w:before="240" w:after="199" w:line="240" w:lineRule="auto"/>
        <w:outlineLvl w:val="1"/>
        <w:rPr>
          <w:rFonts w:ascii="Arial" w:eastAsia="Times New Roman" w:hAnsi="Arial" w:cs="Arial"/>
          <w:bCs/>
          <w:color w:val="000000"/>
          <w:sz w:val="16"/>
          <w:szCs w:val="16"/>
          <w:lang w:eastAsia="en-GB"/>
        </w:rPr>
      </w:pPr>
      <w:r w:rsidRPr="00A17D00">
        <w:rPr>
          <w:rFonts w:ascii="Arial" w:eastAsia="Times New Roman" w:hAnsi="Arial" w:cs="Arial"/>
          <w:bCs/>
          <w:color w:val="000000"/>
          <w:sz w:val="16"/>
          <w:szCs w:val="16"/>
          <w:lang w:eastAsia="en-GB"/>
        </w:rPr>
        <w:t xml:space="preserve">Below </w:t>
      </w:r>
      <w:r w:rsidR="00CF3664">
        <w:rPr>
          <w:rFonts w:ascii="Arial" w:eastAsia="Times New Roman" w:hAnsi="Arial" w:cs="Arial"/>
          <w:bCs/>
          <w:color w:val="000000"/>
          <w:sz w:val="16"/>
          <w:szCs w:val="16"/>
          <w:lang w:eastAsia="en-GB"/>
        </w:rPr>
        <w:t>are two cases</w:t>
      </w:r>
      <w:r w:rsidRPr="00A17D00">
        <w:rPr>
          <w:rFonts w:ascii="Arial" w:eastAsia="Times New Roman" w:hAnsi="Arial" w:cs="Arial"/>
          <w:bCs/>
          <w:color w:val="000000"/>
          <w:sz w:val="16"/>
          <w:szCs w:val="16"/>
          <w:lang w:eastAsia="en-GB"/>
        </w:rPr>
        <w:t>, adapted for anonymity, illustrating the predicted risk scores</w:t>
      </w:r>
      <w:r w:rsidR="00482857">
        <w:rPr>
          <w:rFonts w:ascii="Arial" w:eastAsia="Times New Roman" w:hAnsi="Arial" w:cs="Arial"/>
          <w:bCs/>
          <w:color w:val="000000"/>
          <w:sz w:val="16"/>
          <w:szCs w:val="16"/>
          <w:lang w:eastAsia="en-GB"/>
        </w:rPr>
        <w:t xml:space="preserve"> in these fema</w:t>
      </w:r>
      <w:r w:rsidR="00861AAB">
        <w:rPr>
          <w:rFonts w:ascii="Arial" w:eastAsia="Times New Roman" w:hAnsi="Arial" w:cs="Arial"/>
          <w:bCs/>
          <w:color w:val="000000"/>
          <w:sz w:val="16"/>
          <w:szCs w:val="16"/>
          <w:lang w:eastAsia="en-GB"/>
        </w:rPr>
        <w:t>le participants.</w:t>
      </w:r>
    </w:p>
    <w:p w14:paraId="3F1F4320" w14:textId="043045BB" w:rsidR="005E745C" w:rsidRPr="00A17D00" w:rsidRDefault="005E745C" w:rsidP="005E745C">
      <w:pPr>
        <w:shd w:val="clear" w:color="auto" w:fill="FFFFFF"/>
        <w:spacing w:before="240" w:after="199" w:line="240" w:lineRule="auto"/>
        <w:outlineLvl w:val="1"/>
        <w:rPr>
          <w:rFonts w:ascii="Arial" w:eastAsia="Times New Roman" w:hAnsi="Arial" w:cs="Arial"/>
          <w:bCs/>
          <w:color w:val="000000"/>
          <w:sz w:val="16"/>
          <w:szCs w:val="16"/>
          <w:lang w:eastAsia="en-GB"/>
        </w:rPr>
      </w:pPr>
      <w:r w:rsidRPr="00A17D00">
        <w:rPr>
          <w:rFonts w:ascii="Arial" w:eastAsia="Times New Roman" w:hAnsi="Arial" w:cs="Arial"/>
          <w:bCs/>
          <w:color w:val="000000"/>
          <w:sz w:val="16"/>
          <w:szCs w:val="16"/>
          <w:lang w:eastAsia="en-GB"/>
        </w:rPr>
        <w:t>Case 1</w:t>
      </w:r>
      <w:r w:rsidR="006B486F">
        <w:rPr>
          <w:rFonts w:ascii="Arial" w:eastAsia="Times New Roman" w:hAnsi="Arial" w:cs="Arial"/>
          <w:bCs/>
          <w:color w:val="000000"/>
          <w:sz w:val="16"/>
          <w:szCs w:val="16"/>
          <w:lang w:eastAsia="en-GB"/>
        </w:rPr>
        <w:t xml:space="preserve">:  </w:t>
      </w:r>
      <w:r w:rsidRPr="00A17D00">
        <w:rPr>
          <w:rFonts w:ascii="Arial" w:eastAsia="Times New Roman" w:hAnsi="Arial" w:cs="Arial"/>
          <w:bCs/>
          <w:color w:val="000000"/>
          <w:sz w:val="16"/>
          <w:szCs w:val="16"/>
          <w:lang w:eastAsia="en-GB"/>
        </w:rPr>
        <w:t>A 39 year old Caucasian woman has a family history of coronary heart disease (her mother died of an MI aged 45). She is morbidly obese and smokes more than 20 cigarettes per day. Her systolic blood pressure is 122mHg, with standard deviation of 7 from 4 previous readings during the preceding 5 years (range 116-132mmHg)</w:t>
      </w:r>
      <w:r w:rsidR="006B486F">
        <w:rPr>
          <w:rFonts w:ascii="Arial" w:eastAsia="Times New Roman" w:hAnsi="Arial" w:cs="Arial"/>
          <w:bCs/>
          <w:color w:val="000000"/>
          <w:sz w:val="16"/>
          <w:szCs w:val="16"/>
          <w:lang w:eastAsia="en-GB"/>
        </w:rPr>
        <w:t>, and her cholesterol ratio was</w:t>
      </w:r>
      <w:r w:rsidRPr="00A17D00">
        <w:rPr>
          <w:rFonts w:ascii="Arial" w:eastAsia="Times New Roman" w:hAnsi="Arial" w:cs="Arial"/>
          <w:bCs/>
          <w:color w:val="000000"/>
          <w:sz w:val="16"/>
          <w:szCs w:val="16"/>
          <w:lang w:eastAsia="en-GB"/>
        </w:rPr>
        <w:t xml:space="preserve"> 7.33. She does not have any of the other QRISK3 risk factors. Her 10 year QRISK3 score is “low” (6.5%) however her healthy heart age is 63 years and her lifetime risk of CVD is 65%.</w:t>
      </w:r>
    </w:p>
    <w:p w14:paraId="312D65B6" w14:textId="6E87D4F1" w:rsidR="005E745C" w:rsidRPr="00A17D00" w:rsidRDefault="005E745C" w:rsidP="005E745C">
      <w:pPr>
        <w:shd w:val="clear" w:color="auto" w:fill="FFFFFF"/>
        <w:spacing w:before="240" w:after="199" w:line="240" w:lineRule="auto"/>
        <w:outlineLvl w:val="1"/>
        <w:rPr>
          <w:rFonts w:ascii="Arial" w:eastAsia="Times New Roman" w:hAnsi="Arial" w:cs="Arial"/>
          <w:bCs/>
          <w:color w:val="000000"/>
          <w:sz w:val="16"/>
          <w:szCs w:val="16"/>
          <w:lang w:eastAsia="en-GB"/>
        </w:rPr>
      </w:pPr>
      <w:r w:rsidRPr="00A17D00">
        <w:rPr>
          <w:rFonts w:ascii="Arial" w:eastAsia="Times New Roman" w:hAnsi="Arial" w:cs="Arial"/>
          <w:bCs/>
          <w:color w:val="000000"/>
          <w:sz w:val="16"/>
          <w:szCs w:val="16"/>
          <w:lang w:eastAsia="en-GB"/>
        </w:rPr>
        <w:t>Case 2</w:t>
      </w:r>
      <w:r w:rsidR="006B486F">
        <w:rPr>
          <w:rFonts w:ascii="Arial" w:eastAsia="Times New Roman" w:hAnsi="Arial" w:cs="Arial"/>
          <w:bCs/>
          <w:color w:val="000000"/>
          <w:sz w:val="16"/>
          <w:szCs w:val="16"/>
          <w:lang w:eastAsia="en-GB"/>
        </w:rPr>
        <w:t xml:space="preserve">:  </w:t>
      </w:r>
      <w:r w:rsidRPr="00A17D00">
        <w:rPr>
          <w:rFonts w:ascii="Arial" w:eastAsia="Times New Roman" w:hAnsi="Arial" w:cs="Arial"/>
          <w:bCs/>
          <w:color w:val="000000"/>
          <w:sz w:val="16"/>
          <w:szCs w:val="16"/>
          <w:lang w:eastAsia="en-GB"/>
        </w:rPr>
        <w:t xml:space="preserve">A 38 year old lady of Bangladeshi ethnicity has no family history of coronary heart disease in a first degree relative, she is an ex- smoker, </w:t>
      </w:r>
      <w:r w:rsidR="004400EA" w:rsidRPr="00A17D00">
        <w:rPr>
          <w:rFonts w:ascii="Arial" w:eastAsia="Times New Roman" w:hAnsi="Arial" w:cs="Arial"/>
          <w:bCs/>
          <w:color w:val="000000"/>
          <w:sz w:val="16"/>
          <w:szCs w:val="16"/>
          <w:lang w:eastAsia="en-GB"/>
        </w:rPr>
        <w:t>and her</w:t>
      </w:r>
      <w:r w:rsidRPr="00A17D00">
        <w:rPr>
          <w:rFonts w:ascii="Arial" w:eastAsia="Times New Roman" w:hAnsi="Arial" w:cs="Arial"/>
          <w:bCs/>
          <w:color w:val="000000"/>
          <w:sz w:val="16"/>
          <w:szCs w:val="16"/>
          <w:lang w:eastAsia="en-GB"/>
        </w:rPr>
        <w:t xml:space="preserve"> blood pressure is 138mmHg, with standard deviation of 14.41 from 20 previous readings in the past 5 years. Her BMI is normal, her cholesterol ratio is 6.45, and she has none of the other QRISK3 risk factors. Her 10 year QRISK3 score is “low” (1.7%) however her healthy heart age is 45 years and her lifetime risk of CVD is 58%.</w:t>
      </w:r>
    </w:p>
    <w:p w14:paraId="35A3D228" w14:textId="77777777" w:rsidR="005E745C" w:rsidRPr="00347C45" w:rsidRDefault="005E745C" w:rsidP="005E745C">
      <w:pPr>
        <w:shd w:val="clear" w:color="auto" w:fill="FFFFFF"/>
        <w:spacing w:before="240" w:after="199" w:line="240" w:lineRule="auto"/>
        <w:outlineLvl w:val="1"/>
        <w:rPr>
          <w:rFonts w:ascii="Arial" w:eastAsia="Times New Roman" w:hAnsi="Arial" w:cs="Arial"/>
          <w:bCs/>
          <w:color w:val="000000"/>
          <w:sz w:val="24"/>
          <w:szCs w:val="24"/>
          <w:lang w:eastAsia="en-GB"/>
        </w:rPr>
      </w:pPr>
    </w:p>
    <w:tbl>
      <w:tblPr>
        <w:tblStyle w:val="TableGrid"/>
        <w:tblW w:w="0" w:type="auto"/>
        <w:tblLook w:val="04A0" w:firstRow="1" w:lastRow="0" w:firstColumn="1" w:lastColumn="0" w:noHBand="0" w:noVBand="1"/>
      </w:tblPr>
      <w:tblGrid>
        <w:gridCol w:w="5685"/>
        <w:gridCol w:w="1630"/>
        <w:gridCol w:w="1630"/>
      </w:tblGrid>
      <w:tr w:rsidR="005E745C" w:rsidRPr="00E40229" w14:paraId="4F51EF9F" w14:textId="77777777" w:rsidTr="00453F01">
        <w:tc>
          <w:tcPr>
            <w:tcW w:w="0" w:type="auto"/>
          </w:tcPr>
          <w:p w14:paraId="68C2169B" w14:textId="77777777" w:rsidR="005E745C" w:rsidRPr="00E40229" w:rsidRDefault="005E745C" w:rsidP="00062401">
            <w:pPr>
              <w:rPr>
                <w:rFonts w:ascii="Arial" w:hAnsi="Arial" w:cs="Arial"/>
                <w:sz w:val="16"/>
                <w:szCs w:val="16"/>
              </w:rPr>
            </w:pPr>
          </w:p>
        </w:tc>
        <w:tc>
          <w:tcPr>
            <w:tcW w:w="0" w:type="auto"/>
          </w:tcPr>
          <w:p w14:paraId="78EA1C7C" w14:textId="77777777" w:rsidR="005E745C" w:rsidRPr="00E40229" w:rsidRDefault="005E745C" w:rsidP="00062401">
            <w:pPr>
              <w:rPr>
                <w:rFonts w:ascii="Arial" w:hAnsi="Arial" w:cs="Arial"/>
                <w:sz w:val="16"/>
                <w:szCs w:val="16"/>
              </w:rPr>
            </w:pPr>
            <w:r w:rsidRPr="00E40229">
              <w:rPr>
                <w:rFonts w:ascii="Arial" w:hAnsi="Arial" w:cs="Arial"/>
                <w:sz w:val="16"/>
                <w:szCs w:val="16"/>
              </w:rPr>
              <w:t>CASE VIGNETTE 1</w:t>
            </w:r>
          </w:p>
        </w:tc>
        <w:tc>
          <w:tcPr>
            <w:tcW w:w="0" w:type="auto"/>
          </w:tcPr>
          <w:p w14:paraId="4853BBA1" w14:textId="77777777" w:rsidR="005E745C" w:rsidRPr="00E40229" w:rsidRDefault="005E745C" w:rsidP="00062401">
            <w:pPr>
              <w:rPr>
                <w:rFonts w:ascii="Arial" w:hAnsi="Arial" w:cs="Arial"/>
                <w:sz w:val="16"/>
                <w:szCs w:val="16"/>
              </w:rPr>
            </w:pPr>
            <w:r>
              <w:rPr>
                <w:rFonts w:ascii="Arial" w:hAnsi="Arial" w:cs="Arial"/>
                <w:sz w:val="16"/>
                <w:szCs w:val="16"/>
              </w:rPr>
              <w:t>CASE VIGNETTE 2</w:t>
            </w:r>
          </w:p>
        </w:tc>
      </w:tr>
      <w:tr w:rsidR="005E745C" w:rsidRPr="00E40229" w14:paraId="385B4346" w14:textId="77777777" w:rsidTr="00453F01">
        <w:tc>
          <w:tcPr>
            <w:tcW w:w="0" w:type="auto"/>
          </w:tcPr>
          <w:p w14:paraId="15628254" w14:textId="77777777" w:rsidR="005E745C" w:rsidRPr="00E40229" w:rsidRDefault="005E745C" w:rsidP="00062401">
            <w:pPr>
              <w:rPr>
                <w:rFonts w:ascii="Arial" w:hAnsi="Arial" w:cs="Arial"/>
                <w:sz w:val="16"/>
                <w:szCs w:val="16"/>
              </w:rPr>
            </w:pPr>
            <w:r w:rsidRPr="00E40229">
              <w:rPr>
                <w:rFonts w:ascii="Arial" w:hAnsi="Arial" w:cs="Arial"/>
                <w:sz w:val="16"/>
                <w:szCs w:val="16"/>
              </w:rPr>
              <w:t>1. Age (years)</w:t>
            </w:r>
          </w:p>
        </w:tc>
        <w:tc>
          <w:tcPr>
            <w:tcW w:w="0" w:type="auto"/>
          </w:tcPr>
          <w:p w14:paraId="7F2E82A4" w14:textId="77777777" w:rsidR="005E745C" w:rsidRPr="00E40229" w:rsidRDefault="005E745C" w:rsidP="00453F01">
            <w:pPr>
              <w:jc w:val="center"/>
              <w:rPr>
                <w:rFonts w:ascii="Arial" w:hAnsi="Arial" w:cs="Arial"/>
                <w:sz w:val="16"/>
                <w:szCs w:val="16"/>
              </w:rPr>
            </w:pPr>
            <w:r w:rsidRPr="00E40229">
              <w:rPr>
                <w:rFonts w:ascii="Arial" w:hAnsi="Arial" w:cs="Arial"/>
                <w:sz w:val="16"/>
                <w:szCs w:val="16"/>
              </w:rPr>
              <w:t>39</w:t>
            </w:r>
          </w:p>
        </w:tc>
        <w:tc>
          <w:tcPr>
            <w:tcW w:w="0" w:type="auto"/>
          </w:tcPr>
          <w:p w14:paraId="3656BB46" w14:textId="77777777" w:rsidR="005E745C" w:rsidRPr="00E40229" w:rsidRDefault="005E745C" w:rsidP="00453F01">
            <w:pPr>
              <w:jc w:val="center"/>
              <w:rPr>
                <w:rFonts w:ascii="Arial" w:hAnsi="Arial" w:cs="Arial"/>
                <w:sz w:val="16"/>
                <w:szCs w:val="16"/>
              </w:rPr>
            </w:pPr>
            <w:r>
              <w:rPr>
                <w:rFonts w:ascii="Arial" w:hAnsi="Arial" w:cs="Arial"/>
                <w:sz w:val="16"/>
                <w:szCs w:val="16"/>
              </w:rPr>
              <w:t>38</w:t>
            </w:r>
          </w:p>
        </w:tc>
      </w:tr>
      <w:tr w:rsidR="005E745C" w:rsidRPr="00E40229" w14:paraId="361CC945" w14:textId="77777777" w:rsidTr="00453F01">
        <w:tc>
          <w:tcPr>
            <w:tcW w:w="0" w:type="auto"/>
          </w:tcPr>
          <w:p w14:paraId="20309BEA" w14:textId="210BEB6D" w:rsidR="005E745C" w:rsidRPr="00E40229" w:rsidRDefault="005E745C" w:rsidP="00453F01">
            <w:pPr>
              <w:rPr>
                <w:rFonts w:ascii="Arial" w:hAnsi="Arial" w:cs="Arial"/>
                <w:sz w:val="16"/>
                <w:szCs w:val="16"/>
              </w:rPr>
            </w:pPr>
            <w:r w:rsidRPr="00E40229">
              <w:rPr>
                <w:rFonts w:ascii="Arial" w:hAnsi="Arial" w:cs="Arial"/>
                <w:sz w:val="16"/>
                <w:szCs w:val="16"/>
              </w:rPr>
              <w:t xml:space="preserve">2. Sex </w:t>
            </w:r>
          </w:p>
        </w:tc>
        <w:tc>
          <w:tcPr>
            <w:tcW w:w="0" w:type="auto"/>
          </w:tcPr>
          <w:p w14:paraId="03DA1E6D" w14:textId="77777777" w:rsidR="005E745C" w:rsidRPr="00E40229" w:rsidRDefault="005E745C" w:rsidP="00453F01">
            <w:pPr>
              <w:jc w:val="center"/>
              <w:rPr>
                <w:rFonts w:ascii="Arial" w:hAnsi="Arial" w:cs="Arial"/>
                <w:sz w:val="16"/>
                <w:szCs w:val="16"/>
              </w:rPr>
            </w:pPr>
            <w:r w:rsidRPr="00E40229">
              <w:rPr>
                <w:rFonts w:ascii="Arial" w:hAnsi="Arial" w:cs="Arial"/>
                <w:sz w:val="16"/>
                <w:szCs w:val="16"/>
              </w:rPr>
              <w:t>Female</w:t>
            </w:r>
          </w:p>
        </w:tc>
        <w:tc>
          <w:tcPr>
            <w:tcW w:w="0" w:type="auto"/>
          </w:tcPr>
          <w:p w14:paraId="61CDFAD6" w14:textId="77777777" w:rsidR="005E745C" w:rsidRPr="00E40229" w:rsidRDefault="005E745C" w:rsidP="00453F01">
            <w:pPr>
              <w:jc w:val="center"/>
              <w:rPr>
                <w:rFonts w:ascii="Arial" w:hAnsi="Arial" w:cs="Arial"/>
                <w:sz w:val="16"/>
                <w:szCs w:val="16"/>
              </w:rPr>
            </w:pPr>
            <w:r>
              <w:rPr>
                <w:rFonts w:ascii="Arial" w:hAnsi="Arial" w:cs="Arial"/>
                <w:sz w:val="16"/>
                <w:szCs w:val="16"/>
              </w:rPr>
              <w:t>Female</w:t>
            </w:r>
          </w:p>
        </w:tc>
      </w:tr>
      <w:tr w:rsidR="005E745C" w:rsidRPr="00E40229" w14:paraId="5D3545E7" w14:textId="77777777" w:rsidTr="00453F01">
        <w:tc>
          <w:tcPr>
            <w:tcW w:w="0" w:type="auto"/>
          </w:tcPr>
          <w:p w14:paraId="09623AA1" w14:textId="77777777" w:rsidR="005E745C" w:rsidRPr="00E40229" w:rsidRDefault="005E745C" w:rsidP="00062401">
            <w:pPr>
              <w:rPr>
                <w:rFonts w:ascii="Arial" w:hAnsi="Arial" w:cs="Arial"/>
                <w:sz w:val="16"/>
                <w:szCs w:val="16"/>
              </w:rPr>
            </w:pPr>
            <w:r w:rsidRPr="00E40229">
              <w:rPr>
                <w:rFonts w:ascii="Arial" w:hAnsi="Arial" w:cs="Arial"/>
                <w:sz w:val="16"/>
                <w:szCs w:val="16"/>
              </w:rPr>
              <w:t xml:space="preserve">3. Ethnic origin </w:t>
            </w:r>
          </w:p>
        </w:tc>
        <w:tc>
          <w:tcPr>
            <w:tcW w:w="0" w:type="auto"/>
          </w:tcPr>
          <w:p w14:paraId="186FEECF" w14:textId="77777777" w:rsidR="005E745C" w:rsidRPr="00E40229" w:rsidRDefault="005E745C" w:rsidP="00453F01">
            <w:pPr>
              <w:jc w:val="center"/>
              <w:rPr>
                <w:rFonts w:ascii="Arial" w:hAnsi="Arial" w:cs="Arial"/>
                <w:sz w:val="16"/>
                <w:szCs w:val="16"/>
              </w:rPr>
            </w:pPr>
            <w:r w:rsidRPr="00E40229">
              <w:rPr>
                <w:rFonts w:ascii="Arial" w:hAnsi="Arial" w:cs="Arial"/>
                <w:sz w:val="16"/>
                <w:szCs w:val="16"/>
              </w:rPr>
              <w:t>White</w:t>
            </w:r>
          </w:p>
        </w:tc>
        <w:tc>
          <w:tcPr>
            <w:tcW w:w="0" w:type="auto"/>
          </w:tcPr>
          <w:p w14:paraId="19293725" w14:textId="77777777" w:rsidR="005E745C" w:rsidRPr="00E40229" w:rsidRDefault="005E745C" w:rsidP="00453F01">
            <w:pPr>
              <w:jc w:val="center"/>
              <w:rPr>
                <w:rFonts w:ascii="Arial" w:hAnsi="Arial" w:cs="Arial"/>
                <w:sz w:val="16"/>
                <w:szCs w:val="16"/>
              </w:rPr>
            </w:pPr>
            <w:r>
              <w:rPr>
                <w:rFonts w:ascii="Arial" w:hAnsi="Arial" w:cs="Arial"/>
                <w:sz w:val="16"/>
                <w:szCs w:val="16"/>
              </w:rPr>
              <w:t>Bangladeshi</w:t>
            </w:r>
          </w:p>
        </w:tc>
      </w:tr>
      <w:tr w:rsidR="005E745C" w:rsidRPr="00E40229" w14:paraId="027CBF99" w14:textId="77777777" w:rsidTr="00453F01">
        <w:tc>
          <w:tcPr>
            <w:tcW w:w="0" w:type="auto"/>
          </w:tcPr>
          <w:p w14:paraId="5FC7A959" w14:textId="61B6E0F9" w:rsidR="005E745C" w:rsidRPr="00E40229" w:rsidRDefault="005E745C" w:rsidP="00CE0AB5">
            <w:pPr>
              <w:rPr>
                <w:rFonts w:ascii="Arial" w:hAnsi="Arial" w:cs="Arial"/>
                <w:sz w:val="16"/>
                <w:szCs w:val="16"/>
              </w:rPr>
            </w:pPr>
            <w:r w:rsidRPr="00E40229">
              <w:rPr>
                <w:rFonts w:ascii="Arial" w:hAnsi="Arial" w:cs="Arial"/>
                <w:sz w:val="16"/>
                <w:szCs w:val="16"/>
              </w:rPr>
              <w:t xml:space="preserve">4. Deprivation </w:t>
            </w:r>
          </w:p>
        </w:tc>
        <w:tc>
          <w:tcPr>
            <w:tcW w:w="0" w:type="auto"/>
          </w:tcPr>
          <w:p w14:paraId="09B8B3E5" w14:textId="2FF87DD9" w:rsidR="005E745C" w:rsidRPr="00E40229" w:rsidRDefault="005E745C" w:rsidP="00453F01">
            <w:pPr>
              <w:jc w:val="center"/>
              <w:rPr>
                <w:rFonts w:ascii="Arial" w:hAnsi="Arial" w:cs="Arial"/>
                <w:sz w:val="16"/>
                <w:szCs w:val="16"/>
              </w:rPr>
            </w:pPr>
            <w:r>
              <w:rPr>
                <w:rFonts w:ascii="Arial" w:hAnsi="Arial" w:cs="Arial"/>
                <w:sz w:val="16"/>
                <w:szCs w:val="16"/>
              </w:rPr>
              <w:t>IMD decile 5</w:t>
            </w:r>
          </w:p>
        </w:tc>
        <w:tc>
          <w:tcPr>
            <w:tcW w:w="0" w:type="auto"/>
          </w:tcPr>
          <w:p w14:paraId="0DDA15A3" w14:textId="27D2AA1D" w:rsidR="005E745C" w:rsidRPr="00E40229" w:rsidRDefault="005E745C" w:rsidP="00453F01">
            <w:pPr>
              <w:jc w:val="center"/>
              <w:rPr>
                <w:rFonts w:ascii="Arial" w:hAnsi="Arial" w:cs="Arial"/>
                <w:sz w:val="16"/>
                <w:szCs w:val="16"/>
              </w:rPr>
            </w:pPr>
            <w:r>
              <w:rPr>
                <w:rFonts w:ascii="Arial" w:hAnsi="Arial" w:cs="Arial"/>
                <w:sz w:val="16"/>
                <w:szCs w:val="16"/>
              </w:rPr>
              <w:t>IMD decile 7</w:t>
            </w:r>
          </w:p>
        </w:tc>
      </w:tr>
      <w:tr w:rsidR="005E745C" w:rsidRPr="00E40229" w14:paraId="4A973528" w14:textId="77777777" w:rsidTr="00453F01">
        <w:tc>
          <w:tcPr>
            <w:tcW w:w="0" w:type="auto"/>
          </w:tcPr>
          <w:p w14:paraId="06CEF899" w14:textId="77777777" w:rsidR="005E745C" w:rsidRPr="00E40229" w:rsidRDefault="005E745C" w:rsidP="00062401">
            <w:pPr>
              <w:rPr>
                <w:rFonts w:ascii="Arial" w:hAnsi="Arial" w:cs="Arial"/>
                <w:sz w:val="16"/>
                <w:szCs w:val="16"/>
              </w:rPr>
            </w:pPr>
            <w:r w:rsidRPr="00E40229">
              <w:rPr>
                <w:rFonts w:ascii="Arial" w:hAnsi="Arial" w:cs="Arial"/>
                <w:sz w:val="16"/>
                <w:szCs w:val="16"/>
              </w:rPr>
              <w:t>5. Systolic blood pressure (mmHg)</w:t>
            </w:r>
          </w:p>
        </w:tc>
        <w:tc>
          <w:tcPr>
            <w:tcW w:w="0" w:type="auto"/>
          </w:tcPr>
          <w:p w14:paraId="4D23B8E9" w14:textId="77777777" w:rsidR="005E745C" w:rsidRPr="00E40229" w:rsidRDefault="005E745C" w:rsidP="00453F01">
            <w:pPr>
              <w:jc w:val="center"/>
              <w:rPr>
                <w:rFonts w:ascii="Arial" w:hAnsi="Arial" w:cs="Arial"/>
                <w:sz w:val="16"/>
                <w:szCs w:val="16"/>
              </w:rPr>
            </w:pPr>
            <w:r w:rsidRPr="00E40229">
              <w:rPr>
                <w:rFonts w:ascii="Arial" w:hAnsi="Arial" w:cs="Arial"/>
                <w:sz w:val="16"/>
                <w:szCs w:val="16"/>
              </w:rPr>
              <w:t>120mmHg</w:t>
            </w:r>
          </w:p>
        </w:tc>
        <w:tc>
          <w:tcPr>
            <w:tcW w:w="0" w:type="auto"/>
          </w:tcPr>
          <w:p w14:paraId="6E799D5F" w14:textId="77777777" w:rsidR="005E745C" w:rsidRPr="00E40229" w:rsidRDefault="005E745C" w:rsidP="00453F01">
            <w:pPr>
              <w:jc w:val="center"/>
              <w:rPr>
                <w:rFonts w:ascii="Arial" w:hAnsi="Arial" w:cs="Arial"/>
                <w:sz w:val="16"/>
                <w:szCs w:val="16"/>
              </w:rPr>
            </w:pPr>
            <w:r>
              <w:rPr>
                <w:rFonts w:ascii="Arial" w:hAnsi="Arial" w:cs="Arial"/>
                <w:sz w:val="16"/>
                <w:szCs w:val="16"/>
              </w:rPr>
              <w:t>138mmHg</w:t>
            </w:r>
          </w:p>
        </w:tc>
      </w:tr>
      <w:tr w:rsidR="005E745C" w:rsidRPr="00E40229" w14:paraId="6AFF8E08" w14:textId="77777777" w:rsidTr="00453F01">
        <w:tc>
          <w:tcPr>
            <w:tcW w:w="0" w:type="auto"/>
          </w:tcPr>
          <w:p w14:paraId="25DF0BE3" w14:textId="7B91AF2F" w:rsidR="005E745C" w:rsidRPr="00E40229" w:rsidRDefault="005E745C" w:rsidP="00453F01">
            <w:pPr>
              <w:rPr>
                <w:rFonts w:ascii="Arial" w:hAnsi="Arial" w:cs="Arial"/>
                <w:sz w:val="16"/>
                <w:szCs w:val="16"/>
              </w:rPr>
            </w:pPr>
            <w:r w:rsidRPr="00E40229">
              <w:rPr>
                <w:rFonts w:ascii="Arial" w:hAnsi="Arial" w:cs="Arial"/>
                <w:sz w:val="16"/>
                <w:szCs w:val="16"/>
              </w:rPr>
              <w:t>6. Body Mass Index (BMI)</w:t>
            </w:r>
          </w:p>
        </w:tc>
        <w:tc>
          <w:tcPr>
            <w:tcW w:w="0" w:type="auto"/>
          </w:tcPr>
          <w:p w14:paraId="78D7BA76" w14:textId="7A7270CB" w:rsidR="005E745C" w:rsidRPr="00E40229" w:rsidRDefault="005E745C" w:rsidP="00453F01">
            <w:pPr>
              <w:jc w:val="center"/>
              <w:rPr>
                <w:rFonts w:ascii="Arial" w:hAnsi="Arial" w:cs="Arial"/>
                <w:sz w:val="16"/>
                <w:szCs w:val="16"/>
              </w:rPr>
            </w:pPr>
            <w:r w:rsidRPr="00E40229">
              <w:rPr>
                <w:rFonts w:ascii="Arial" w:hAnsi="Arial" w:cs="Arial"/>
                <w:sz w:val="16"/>
                <w:szCs w:val="16"/>
              </w:rPr>
              <w:t>43.2*</w:t>
            </w:r>
          </w:p>
        </w:tc>
        <w:tc>
          <w:tcPr>
            <w:tcW w:w="0" w:type="auto"/>
          </w:tcPr>
          <w:p w14:paraId="07192726" w14:textId="77777777" w:rsidR="005E745C" w:rsidRPr="00E40229" w:rsidRDefault="005E745C" w:rsidP="00453F01">
            <w:pPr>
              <w:jc w:val="center"/>
              <w:rPr>
                <w:rFonts w:ascii="Arial" w:hAnsi="Arial" w:cs="Arial"/>
                <w:sz w:val="16"/>
                <w:szCs w:val="16"/>
              </w:rPr>
            </w:pPr>
            <w:r>
              <w:rPr>
                <w:rFonts w:ascii="Arial" w:hAnsi="Arial" w:cs="Arial"/>
                <w:sz w:val="16"/>
                <w:szCs w:val="16"/>
              </w:rPr>
              <w:t>21.6</w:t>
            </w:r>
          </w:p>
        </w:tc>
      </w:tr>
      <w:tr w:rsidR="005E745C" w:rsidRPr="00E40229" w14:paraId="742CD468" w14:textId="77777777" w:rsidTr="00453F01">
        <w:tc>
          <w:tcPr>
            <w:tcW w:w="0" w:type="auto"/>
          </w:tcPr>
          <w:p w14:paraId="68F8AFB5" w14:textId="77777777" w:rsidR="005E745C" w:rsidRPr="00E40229" w:rsidRDefault="005E745C" w:rsidP="00062401">
            <w:pPr>
              <w:rPr>
                <w:rFonts w:ascii="Arial" w:hAnsi="Arial" w:cs="Arial"/>
                <w:sz w:val="16"/>
                <w:szCs w:val="16"/>
              </w:rPr>
            </w:pPr>
            <w:r w:rsidRPr="00E40229">
              <w:rPr>
                <w:rFonts w:ascii="Arial" w:hAnsi="Arial" w:cs="Arial"/>
                <w:sz w:val="16"/>
                <w:szCs w:val="16"/>
              </w:rPr>
              <w:t>7. Total cholesterol: high density lipoprotein cholesterol ratio</w:t>
            </w:r>
          </w:p>
        </w:tc>
        <w:tc>
          <w:tcPr>
            <w:tcW w:w="0" w:type="auto"/>
          </w:tcPr>
          <w:p w14:paraId="277994B0" w14:textId="77777777" w:rsidR="005E745C" w:rsidRPr="00E40229" w:rsidRDefault="005E745C" w:rsidP="00453F01">
            <w:pPr>
              <w:jc w:val="center"/>
              <w:rPr>
                <w:rFonts w:ascii="Arial" w:hAnsi="Arial" w:cs="Arial"/>
                <w:sz w:val="16"/>
                <w:szCs w:val="16"/>
              </w:rPr>
            </w:pPr>
            <w:r w:rsidRPr="00E40229">
              <w:rPr>
                <w:rFonts w:ascii="Arial" w:hAnsi="Arial" w:cs="Arial"/>
                <w:sz w:val="16"/>
                <w:szCs w:val="16"/>
              </w:rPr>
              <w:t>7.33</w:t>
            </w:r>
          </w:p>
        </w:tc>
        <w:tc>
          <w:tcPr>
            <w:tcW w:w="0" w:type="auto"/>
          </w:tcPr>
          <w:p w14:paraId="7E49E6EB" w14:textId="77777777" w:rsidR="005E745C" w:rsidRPr="00E40229" w:rsidRDefault="005E745C" w:rsidP="00453F01">
            <w:pPr>
              <w:jc w:val="center"/>
              <w:rPr>
                <w:rFonts w:ascii="Arial" w:hAnsi="Arial" w:cs="Arial"/>
                <w:sz w:val="16"/>
                <w:szCs w:val="16"/>
              </w:rPr>
            </w:pPr>
            <w:r>
              <w:rPr>
                <w:rFonts w:ascii="Arial" w:hAnsi="Arial" w:cs="Arial"/>
                <w:sz w:val="16"/>
                <w:szCs w:val="16"/>
              </w:rPr>
              <w:t>6.45</w:t>
            </w:r>
          </w:p>
        </w:tc>
      </w:tr>
      <w:tr w:rsidR="005E745C" w:rsidRPr="00E40229" w14:paraId="523BEDBC" w14:textId="77777777" w:rsidTr="00453F01">
        <w:tc>
          <w:tcPr>
            <w:tcW w:w="0" w:type="auto"/>
          </w:tcPr>
          <w:p w14:paraId="76DD908A" w14:textId="77777777" w:rsidR="005E745C" w:rsidRPr="00E40229" w:rsidRDefault="005E745C" w:rsidP="00062401">
            <w:pPr>
              <w:rPr>
                <w:rFonts w:ascii="Arial" w:hAnsi="Arial" w:cs="Arial"/>
                <w:sz w:val="16"/>
                <w:szCs w:val="16"/>
              </w:rPr>
            </w:pPr>
            <w:r w:rsidRPr="00E40229">
              <w:rPr>
                <w:rFonts w:ascii="Arial" w:hAnsi="Arial" w:cs="Arial"/>
                <w:sz w:val="16"/>
                <w:szCs w:val="16"/>
              </w:rPr>
              <w:t xml:space="preserve">8. Smoking status </w:t>
            </w:r>
          </w:p>
        </w:tc>
        <w:tc>
          <w:tcPr>
            <w:tcW w:w="0" w:type="auto"/>
          </w:tcPr>
          <w:p w14:paraId="2CFEFA97" w14:textId="77777777" w:rsidR="005E745C" w:rsidRPr="00E40229" w:rsidRDefault="005E745C" w:rsidP="00453F01">
            <w:pPr>
              <w:jc w:val="center"/>
              <w:rPr>
                <w:rFonts w:ascii="Arial" w:hAnsi="Arial" w:cs="Arial"/>
                <w:sz w:val="16"/>
                <w:szCs w:val="16"/>
              </w:rPr>
            </w:pPr>
            <w:r w:rsidRPr="00E40229">
              <w:rPr>
                <w:rFonts w:ascii="Arial" w:hAnsi="Arial" w:cs="Arial"/>
                <w:sz w:val="16"/>
                <w:szCs w:val="16"/>
              </w:rPr>
              <w:t>Heavy smoker</w:t>
            </w:r>
          </w:p>
        </w:tc>
        <w:tc>
          <w:tcPr>
            <w:tcW w:w="0" w:type="auto"/>
          </w:tcPr>
          <w:p w14:paraId="4CE04174" w14:textId="77777777" w:rsidR="005E745C" w:rsidRPr="00E40229" w:rsidRDefault="005E745C" w:rsidP="00453F01">
            <w:pPr>
              <w:jc w:val="center"/>
              <w:rPr>
                <w:rFonts w:ascii="Arial" w:hAnsi="Arial" w:cs="Arial"/>
                <w:sz w:val="16"/>
                <w:szCs w:val="16"/>
              </w:rPr>
            </w:pPr>
            <w:r>
              <w:rPr>
                <w:rFonts w:ascii="Arial" w:hAnsi="Arial" w:cs="Arial"/>
                <w:sz w:val="16"/>
                <w:szCs w:val="16"/>
              </w:rPr>
              <w:t>Ex-smoker</w:t>
            </w:r>
          </w:p>
        </w:tc>
      </w:tr>
      <w:tr w:rsidR="005E745C" w:rsidRPr="00E40229" w14:paraId="286679D4" w14:textId="77777777" w:rsidTr="00453F01">
        <w:tc>
          <w:tcPr>
            <w:tcW w:w="0" w:type="auto"/>
          </w:tcPr>
          <w:p w14:paraId="601C2308" w14:textId="77777777" w:rsidR="005E745C" w:rsidRPr="00E40229" w:rsidRDefault="005E745C" w:rsidP="00062401">
            <w:pPr>
              <w:rPr>
                <w:rFonts w:ascii="Arial" w:hAnsi="Arial" w:cs="Arial"/>
                <w:sz w:val="16"/>
                <w:szCs w:val="16"/>
              </w:rPr>
            </w:pPr>
            <w:r w:rsidRPr="00E40229">
              <w:rPr>
                <w:rFonts w:ascii="Arial" w:hAnsi="Arial" w:cs="Arial"/>
                <w:sz w:val="16"/>
                <w:szCs w:val="16"/>
              </w:rPr>
              <w:t xml:space="preserve">9. Family history of coronary heart disease </w:t>
            </w:r>
          </w:p>
        </w:tc>
        <w:tc>
          <w:tcPr>
            <w:tcW w:w="0" w:type="auto"/>
          </w:tcPr>
          <w:p w14:paraId="3278CCAA" w14:textId="5045ED52" w:rsidR="005E745C" w:rsidRPr="00E40229" w:rsidRDefault="00453F01" w:rsidP="00453F01">
            <w:pPr>
              <w:rPr>
                <w:rFonts w:ascii="Arial" w:hAnsi="Arial" w:cs="Arial"/>
                <w:sz w:val="16"/>
                <w:szCs w:val="16"/>
              </w:rPr>
            </w:pPr>
            <w:r>
              <w:rPr>
                <w:rFonts w:ascii="Arial" w:hAnsi="Arial" w:cs="Arial"/>
                <w:sz w:val="16"/>
                <w:szCs w:val="16"/>
              </w:rPr>
              <w:t>mother fatal MI &lt;50</w:t>
            </w:r>
          </w:p>
        </w:tc>
        <w:tc>
          <w:tcPr>
            <w:tcW w:w="0" w:type="auto"/>
          </w:tcPr>
          <w:p w14:paraId="5F5058AB" w14:textId="77777777" w:rsidR="005E745C" w:rsidRPr="00E40229" w:rsidRDefault="005E745C" w:rsidP="00453F01">
            <w:pPr>
              <w:jc w:val="center"/>
              <w:rPr>
                <w:rFonts w:ascii="Arial" w:hAnsi="Arial" w:cs="Arial"/>
                <w:sz w:val="16"/>
                <w:szCs w:val="16"/>
              </w:rPr>
            </w:pPr>
            <w:r>
              <w:rPr>
                <w:rFonts w:ascii="Arial" w:hAnsi="Arial" w:cs="Arial"/>
                <w:sz w:val="16"/>
                <w:szCs w:val="16"/>
              </w:rPr>
              <w:t>no</w:t>
            </w:r>
          </w:p>
        </w:tc>
      </w:tr>
      <w:tr w:rsidR="005E745C" w:rsidRPr="00E40229" w14:paraId="558F6805" w14:textId="77777777" w:rsidTr="00453F01">
        <w:tc>
          <w:tcPr>
            <w:tcW w:w="0" w:type="auto"/>
          </w:tcPr>
          <w:p w14:paraId="7E5C8E75" w14:textId="77777777" w:rsidR="005E745C" w:rsidRPr="00E40229" w:rsidRDefault="005E745C" w:rsidP="00062401">
            <w:pPr>
              <w:rPr>
                <w:rFonts w:ascii="Arial" w:hAnsi="Arial" w:cs="Arial"/>
                <w:sz w:val="16"/>
                <w:szCs w:val="16"/>
              </w:rPr>
            </w:pPr>
            <w:r w:rsidRPr="00E40229">
              <w:rPr>
                <w:rFonts w:ascii="Arial" w:hAnsi="Arial" w:cs="Arial"/>
                <w:sz w:val="16"/>
                <w:szCs w:val="16"/>
              </w:rPr>
              <w:t xml:space="preserve">10. Diabetes </w:t>
            </w:r>
          </w:p>
        </w:tc>
        <w:tc>
          <w:tcPr>
            <w:tcW w:w="0" w:type="auto"/>
          </w:tcPr>
          <w:p w14:paraId="3FD2138B" w14:textId="77777777" w:rsidR="005E745C" w:rsidRPr="00E40229" w:rsidRDefault="005E745C" w:rsidP="00453F01">
            <w:pPr>
              <w:jc w:val="center"/>
              <w:rPr>
                <w:rFonts w:ascii="Arial" w:hAnsi="Arial" w:cs="Arial"/>
                <w:sz w:val="16"/>
                <w:szCs w:val="16"/>
              </w:rPr>
            </w:pPr>
            <w:r w:rsidRPr="00E40229">
              <w:rPr>
                <w:rFonts w:ascii="Arial" w:hAnsi="Arial" w:cs="Arial"/>
                <w:sz w:val="16"/>
                <w:szCs w:val="16"/>
              </w:rPr>
              <w:t>no</w:t>
            </w:r>
          </w:p>
        </w:tc>
        <w:tc>
          <w:tcPr>
            <w:tcW w:w="0" w:type="auto"/>
          </w:tcPr>
          <w:p w14:paraId="79448AD8" w14:textId="77777777" w:rsidR="005E745C" w:rsidRPr="00E40229" w:rsidRDefault="005E745C" w:rsidP="00453F01">
            <w:pPr>
              <w:jc w:val="center"/>
              <w:rPr>
                <w:rFonts w:ascii="Arial" w:hAnsi="Arial" w:cs="Arial"/>
                <w:sz w:val="16"/>
                <w:szCs w:val="16"/>
              </w:rPr>
            </w:pPr>
            <w:r w:rsidRPr="00E40229">
              <w:rPr>
                <w:rFonts w:ascii="Arial" w:hAnsi="Arial" w:cs="Arial"/>
                <w:sz w:val="16"/>
                <w:szCs w:val="16"/>
              </w:rPr>
              <w:t>no</w:t>
            </w:r>
          </w:p>
        </w:tc>
      </w:tr>
      <w:tr w:rsidR="005E745C" w:rsidRPr="00E40229" w14:paraId="44AB26DE" w14:textId="77777777" w:rsidTr="00453F01">
        <w:tc>
          <w:tcPr>
            <w:tcW w:w="0" w:type="auto"/>
          </w:tcPr>
          <w:p w14:paraId="799662DA" w14:textId="17281367" w:rsidR="005E745C" w:rsidRPr="00E40229" w:rsidRDefault="00453F01" w:rsidP="00062401">
            <w:pPr>
              <w:rPr>
                <w:rFonts w:ascii="Arial" w:hAnsi="Arial" w:cs="Arial"/>
                <w:sz w:val="16"/>
                <w:szCs w:val="16"/>
              </w:rPr>
            </w:pPr>
            <w:r>
              <w:rPr>
                <w:rFonts w:ascii="Arial" w:hAnsi="Arial" w:cs="Arial"/>
                <w:sz w:val="16"/>
                <w:szCs w:val="16"/>
              </w:rPr>
              <w:t xml:space="preserve">11. Treated hypertension </w:t>
            </w:r>
          </w:p>
        </w:tc>
        <w:tc>
          <w:tcPr>
            <w:tcW w:w="0" w:type="auto"/>
          </w:tcPr>
          <w:p w14:paraId="195B39A3" w14:textId="77777777" w:rsidR="005E745C" w:rsidRPr="00E40229" w:rsidRDefault="005E745C" w:rsidP="00453F01">
            <w:pPr>
              <w:jc w:val="center"/>
              <w:rPr>
                <w:rFonts w:ascii="Arial" w:hAnsi="Arial" w:cs="Arial"/>
                <w:sz w:val="16"/>
                <w:szCs w:val="16"/>
              </w:rPr>
            </w:pPr>
            <w:r w:rsidRPr="00E40229">
              <w:rPr>
                <w:rFonts w:ascii="Arial" w:hAnsi="Arial" w:cs="Arial"/>
                <w:sz w:val="16"/>
                <w:szCs w:val="16"/>
              </w:rPr>
              <w:t>no</w:t>
            </w:r>
          </w:p>
        </w:tc>
        <w:tc>
          <w:tcPr>
            <w:tcW w:w="0" w:type="auto"/>
          </w:tcPr>
          <w:p w14:paraId="5BBEE02E" w14:textId="77777777" w:rsidR="005E745C" w:rsidRPr="00E40229" w:rsidRDefault="005E745C" w:rsidP="00453F01">
            <w:pPr>
              <w:jc w:val="center"/>
              <w:rPr>
                <w:rFonts w:ascii="Arial" w:hAnsi="Arial" w:cs="Arial"/>
                <w:sz w:val="16"/>
                <w:szCs w:val="16"/>
              </w:rPr>
            </w:pPr>
            <w:r w:rsidRPr="00E40229">
              <w:rPr>
                <w:rFonts w:ascii="Arial" w:hAnsi="Arial" w:cs="Arial"/>
                <w:sz w:val="16"/>
                <w:szCs w:val="16"/>
              </w:rPr>
              <w:t>no</w:t>
            </w:r>
          </w:p>
        </w:tc>
      </w:tr>
      <w:tr w:rsidR="005E745C" w:rsidRPr="00E40229" w14:paraId="39305CD8" w14:textId="77777777" w:rsidTr="00453F01">
        <w:tc>
          <w:tcPr>
            <w:tcW w:w="0" w:type="auto"/>
          </w:tcPr>
          <w:p w14:paraId="74FEEA89" w14:textId="41E86F19" w:rsidR="005E745C" w:rsidRPr="00E40229" w:rsidRDefault="005E745C" w:rsidP="00453F01">
            <w:pPr>
              <w:rPr>
                <w:rFonts w:ascii="Arial" w:hAnsi="Arial" w:cs="Arial"/>
                <w:sz w:val="16"/>
                <w:szCs w:val="16"/>
              </w:rPr>
            </w:pPr>
            <w:r w:rsidRPr="00E40229">
              <w:rPr>
                <w:rFonts w:ascii="Arial" w:hAnsi="Arial" w:cs="Arial"/>
                <w:sz w:val="16"/>
                <w:szCs w:val="16"/>
              </w:rPr>
              <w:t>12. Atrial fibrillation (atrial fibrillation, atrial flutter, parox</w:t>
            </w:r>
            <w:r w:rsidR="00453F01">
              <w:rPr>
                <w:rFonts w:ascii="Arial" w:hAnsi="Arial" w:cs="Arial"/>
                <w:sz w:val="16"/>
                <w:szCs w:val="16"/>
              </w:rPr>
              <w:t>ysmal atrial fibrillation)</w:t>
            </w:r>
          </w:p>
        </w:tc>
        <w:tc>
          <w:tcPr>
            <w:tcW w:w="0" w:type="auto"/>
          </w:tcPr>
          <w:p w14:paraId="72788C71" w14:textId="77777777" w:rsidR="005E745C" w:rsidRPr="00E40229" w:rsidRDefault="005E745C" w:rsidP="00453F01">
            <w:pPr>
              <w:jc w:val="center"/>
              <w:rPr>
                <w:rFonts w:ascii="Arial" w:hAnsi="Arial" w:cs="Arial"/>
                <w:sz w:val="16"/>
                <w:szCs w:val="16"/>
              </w:rPr>
            </w:pPr>
            <w:r w:rsidRPr="00E40229">
              <w:rPr>
                <w:rFonts w:ascii="Arial" w:hAnsi="Arial" w:cs="Arial"/>
                <w:sz w:val="16"/>
                <w:szCs w:val="16"/>
              </w:rPr>
              <w:t>no</w:t>
            </w:r>
          </w:p>
        </w:tc>
        <w:tc>
          <w:tcPr>
            <w:tcW w:w="0" w:type="auto"/>
          </w:tcPr>
          <w:p w14:paraId="15B0C2DD" w14:textId="77777777" w:rsidR="005E745C" w:rsidRPr="00E40229" w:rsidRDefault="005E745C" w:rsidP="00453F01">
            <w:pPr>
              <w:jc w:val="center"/>
              <w:rPr>
                <w:rFonts w:ascii="Arial" w:hAnsi="Arial" w:cs="Arial"/>
                <w:sz w:val="16"/>
                <w:szCs w:val="16"/>
              </w:rPr>
            </w:pPr>
            <w:r w:rsidRPr="00E40229">
              <w:rPr>
                <w:rFonts w:ascii="Arial" w:hAnsi="Arial" w:cs="Arial"/>
                <w:sz w:val="16"/>
                <w:szCs w:val="16"/>
              </w:rPr>
              <w:t>no</w:t>
            </w:r>
          </w:p>
        </w:tc>
      </w:tr>
      <w:tr w:rsidR="005E745C" w:rsidRPr="00E40229" w14:paraId="485D6E07" w14:textId="77777777" w:rsidTr="00453F01">
        <w:tc>
          <w:tcPr>
            <w:tcW w:w="0" w:type="auto"/>
          </w:tcPr>
          <w:p w14:paraId="0F66AC07" w14:textId="77777777" w:rsidR="005E745C" w:rsidRPr="00E40229" w:rsidRDefault="005E745C" w:rsidP="00062401">
            <w:pPr>
              <w:rPr>
                <w:rFonts w:ascii="Arial" w:hAnsi="Arial" w:cs="Arial"/>
                <w:sz w:val="16"/>
                <w:szCs w:val="16"/>
              </w:rPr>
            </w:pPr>
            <w:r w:rsidRPr="00E40229">
              <w:rPr>
                <w:rFonts w:ascii="Arial" w:hAnsi="Arial" w:cs="Arial"/>
                <w:sz w:val="16"/>
                <w:szCs w:val="16"/>
              </w:rPr>
              <w:t xml:space="preserve">13. Rheumatoid arthritis </w:t>
            </w:r>
          </w:p>
        </w:tc>
        <w:tc>
          <w:tcPr>
            <w:tcW w:w="0" w:type="auto"/>
          </w:tcPr>
          <w:p w14:paraId="70E24F0C" w14:textId="77777777" w:rsidR="005E745C" w:rsidRPr="00E40229" w:rsidRDefault="005E745C" w:rsidP="00453F01">
            <w:pPr>
              <w:jc w:val="center"/>
              <w:rPr>
                <w:rFonts w:ascii="Arial" w:hAnsi="Arial" w:cs="Arial"/>
                <w:sz w:val="16"/>
                <w:szCs w:val="16"/>
              </w:rPr>
            </w:pPr>
            <w:r w:rsidRPr="00E40229">
              <w:rPr>
                <w:rFonts w:ascii="Arial" w:hAnsi="Arial" w:cs="Arial"/>
                <w:sz w:val="16"/>
                <w:szCs w:val="16"/>
              </w:rPr>
              <w:t>no</w:t>
            </w:r>
          </w:p>
        </w:tc>
        <w:tc>
          <w:tcPr>
            <w:tcW w:w="0" w:type="auto"/>
          </w:tcPr>
          <w:p w14:paraId="34FF7CA4" w14:textId="77777777" w:rsidR="005E745C" w:rsidRPr="00E40229" w:rsidRDefault="005E745C" w:rsidP="00453F01">
            <w:pPr>
              <w:jc w:val="center"/>
              <w:rPr>
                <w:rFonts w:ascii="Arial" w:hAnsi="Arial" w:cs="Arial"/>
                <w:sz w:val="16"/>
                <w:szCs w:val="16"/>
              </w:rPr>
            </w:pPr>
            <w:r w:rsidRPr="00E40229">
              <w:rPr>
                <w:rFonts w:ascii="Arial" w:hAnsi="Arial" w:cs="Arial"/>
                <w:sz w:val="16"/>
                <w:szCs w:val="16"/>
              </w:rPr>
              <w:t>no</w:t>
            </w:r>
          </w:p>
        </w:tc>
      </w:tr>
      <w:tr w:rsidR="005E745C" w:rsidRPr="00E40229" w14:paraId="4BDE9BF7" w14:textId="77777777" w:rsidTr="00453F01">
        <w:tc>
          <w:tcPr>
            <w:tcW w:w="0" w:type="auto"/>
          </w:tcPr>
          <w:p w14:paraId="4352E333" w14:textId="455C3DEB" w:rsidR="005E745C" w:rsidRPr="00E40229" w:rsidRDefault="005E745C" w:rsidP="00062401">
            <w:pPr>
              <w:rPr>
                <w:rFonts w:ascii="Arial" w:hAnsi="Arial" w:cs="Arial"/>
                <w:sz w:val="16"/>
                <w:szCs w:val="16"/>
              </w:rPr>
            </w:pPr>
            <w:r w:rsidRPr="00E40229">
              <w:rPr>
                <w:rFonts w:ascii="Arial" w:hAnsi="Arial" w:cs="Arial"/>
                <w:sz w:val="16"/>
                <w:szCs w:val="16"/>
              </w:rPr>
              <w:t>14. Chronic kidney</w:t>
            </w:r>
            <w:r w:rsidR="00453F01">
              <w:rPr>
                <w:rFonts w:ascii="Arial" w:hAnsi="Arial" w:cs="Arial"/>
                <w:sz w:val="16"/>
                <w:szCs w:val="16"/>
              </w:rPr>
              <w:t xml:space="preserve"> disease stage 3 or higher </w:t>
            </w:r>
          </w:p>
        </w:tc>
        <w:tc>
          <w:tcPr>
            <w:tcW w:w="0" w:type="auto"/>
          </w:tcPr>
          <w:p w14:paraId="5DE30181" w14:textId="77777777" w:rsidR="005E745C" w:rsidRPr="00E40229" w:rsidRDefault="005E745C" w:rsidP="00453F01">
            <w:pPr>
              <w:jc w:val="center"/>
              <w:rPr>
                <w:rFonts w:ascii="Arial" w:hAnsi="Arial" w:cs="Arial"/>
                <w:sz w:val="16"/>
                <w:szCs w:val="16"/>
              </w:rPr>
            </w:pPr>
            <w:r w:rsidRPr="00E40229">
              <w:rPr>
                <w:rFonts w:ascii="Arial" w:hAnsi="Arial" w:cs="Arial"/>
                <w:sz w:val="16"/>
                <w:szCs w:val="16"/>
              </w:rPr>
              <w:t>no</w:t>
            </w:r>
          </w:p>
        </w:tc>
        <w:tc>
          <w:tcPr>
            <w:tcW w:w="0" w:type="auto"/>
          </w:tcPr>
          <w:p w14:paraId="68BD93DE" w14:textId="77777777" w:rsidR="005E745C" w:rsidRPr="00E40229" w:rsidRDefault="005E745C" w:rsidP="00453F01">
            <w:pPr>
              <w:jc w:val="center"/>
              <w:rPr>
                <w:rFonts w:ascii="Arial" w:hAnsi="Arial" w:cs="Arial"/>
                <w:sz w:val="16"/>
                <w:szCs w:val="16"/>
              </w:rPr>
            </w:pPr>
            <w:r w:rsidRPr="00E40229">
              <w:rPr>
                <w:rFonts w:ascii="Arial" w:hAnsi="Arial" w:cs="Arial"/>
                <w:sz w:val="16"/>
                <w:szCs w:val="16"/>
              </w:rPr>
              <w:t>no</w:t>
            </w:r>
          </w:p>
        </w:tc>
      </w:tr>
      <w:tr w:rsidR="005E745C" w:rsidRPr="00E40229" w14:paraId="0350F774" w14:textId="77777777" w:rsidTr="00453F01">
        <w:tc>
          <w:tcPr>
            <w:tcW w:w="0" w:type="auto"/>
          </w:tcPr>
          <w:p w14:paraId="36123749" w14:textId="65E60084" w:rsidR="005E745C" w:rsidRPr="00E40229" w:rsidRDefault="00453F01" w:rsidP="00062401">
            <w:pPr>
              <w:rPr>
                <w:rFonts w:ascii="Arial" w:hAnsi="Arial" w:cs="Arial"/>
                <w:sz w:val="16"/>
                <w:szCs w:val="16"/>
              </w:rPr>
            </w:pPr>
            <w:r>
              <w:rPr>
                <w:rFonts w:ascii="Arial" w:hAnsi="Arial" w:cs="Arial"/>
                <w:sz w:val="16"/>
                <w:szCs w:val="16"/>
              </w:rPr>
              <w:t xml:space="preserve">15. Migraine </w:t>
            </w:r>
          </w:p>
        </w:tc>
        <w:tc>
          <w:tcPr>
            <w:tcW w:w="0" w:type="auto"/>
          </w:tcPr>
          <w:p w14:paraId="73DFBC37" w14:textId="77777777" w:rsidR="005E745C" w:rsidRPr="00E40229" w:rsidRDefault="005E745C" w:rsidP="00453F01">
            <w:pPr>
              <w:jc w:val="center"/>
              <w:rPr>
                <w:rFonts w:ascii="Arial" w:hAnsi="Arial" w:cs="Arial"/>
                <w:sz w:val="16"/>
                <w:szCs w:val="16"/>
              </w:rPr>
            </w:pPr>
            <w:r w:rsidRPr="00E40229">
              <w:rPr>
                <w:rFonts w:ascii="Arial" w:hAnsi="Arial" w:cs="Arial"/>
                <w:sz w:val="16"/>
                <w:szCs w:val="16"/>
              </w:rPr>
              <w:t>no</w:t>
            </w:r>
          </w:p>
        </w:tc>
        <w:tc>
          <w:tcPr>
            <w:tcW w:w="0" w:type="auto"/>
          </w:tcPr>
          <w:p w14:paraId="69447BDF" w14:textId="77777777" w:rsidR="005E745C" w:rsidRPr="00E40229" w:rsidRDefault="005E745C" w:rsidP="00453F01">
            <w:pPr>
              <w:jc w:val="center"/>
              <w:rPr>
                <w:rFonts w:ascii="Arial" w:hAnsi="Arial" w:cs="Arial"/>
                <w:sz w:val="16"/>
                <w:szCs w:val="16"/>
              </w:rPr>
            </w:pPr>
            <w:r w:rsidRPr="00E40229">
              <w:rPr>
                <w:rFonts w:ascii="Arial" w:hAnsi="Arial" w:cs="Arial"/>
                <w:sz w:val="16"/>
                <w:szCs w:val="16"/>
              </w:rPr>
              <w:t>no</w:t>
            </w:r>
          </w:p>
        </w:tc>
      </w:tr>
      <w:tr w:rsidR="005E745C" w:rsidRPr="00E40229" w14:paraId="0162F3B0" w14:textId="77777777" w:rsidTr="00453F01">
        <w:tc>
          <w:tcPr>
            <w:tcW w:w="0" w:type="auto"/>
          </w:tcPr>
          <w:p w14:paraId="5431BDA9" w14:textId="270B7F7F" w:rsidR="005E745C" w:rsidRPr="00E40229" w:rsidRDefault="00453F01" w:rsidP="00062401">
            <w:pPr>
              <w:rPr>
                <w:rFonts w:ascii="Arial" w:hAnsi="Arial" w:cs="Arial"/>
                <w:sz w:val="16"/>
                <w:szCs w:val="16"/>
              </w:rPr>
            </w:pPr>
            <w:r>
              <w:rPr>
                <w:rFonts w:ascii="Arial" w:hAnsi="Arial" w:cs="Arial"/>
                <w:sz w:val="16"/>
                <w:szCs w:val="16"/>
              </w:rPr>
              <w:t xml:space="preserve">16. Corticosteroid use </w:t>
            </w:r>
          </w:p>
        </w:tc>
        <w:tc>
          <w:tcPr>
            <w:tcW w:w="0" w:type="auto"/>
          </w:tcPr>
          <w:p w14:paraId="1345CFCC" w14:textId="77777777" w:rsidR="005E745C" w:rsidRPr="00E40229" w:rsidRDefault="005E745C" w:rsidP="00453F01">
            <w:pPr>
              <w:jc w:val="center"/>
              <w:rPr>
                <w:rFonts w:ascii="Arial" w:hAnsi="Arial" w:cs="Arial"/>
                <w:sz w:val="16"/>
                <w:szCs w:val="16"/>
              </w:rPr>
            </w:pPr>
            <w:r w:rsidRPr="00E40229">
              <w:rPr>
                <w:rFonts w:ascii="Arial" w:hAnsi="Arial" w:cs="Arial"/>
                <w:sz w:val="16"/>
                <w:szCs w:val="16"/>
              </w:rPr>
              <w:t>no</w:t>
            </w:r>
          </w:p>
        </w:tc>
        <w:tc>
          <w:tcPr>
            <w:tcW w:w="0" w:type="auto"/>
          </w:tcPr>
          <w:p w14:paraId="78416F97" w14:textId="77777777" w:rsidR="005E745C" w:rsidRPr="00E40229" w:rsidRDefault="005E745C" w:rsidP="00453F01">
            <w:pPr>
              <w:jc w:val="center"/>
              <w:rPr>
                <w:rFonts w:ascii="Arial" w:hAnsi="Arial" w:cs="Arial"/>
                <w:sz w:val="16"/>
                <w:szCs w:val="16"/>
              </w:rPr>
            </w:pPr>
            <w:r w:rsidRPr="00E40229">
              <w:rPr>
                <w:rFonts w:ascii="Arial" w:hAnsi="Arial" w:cs="Arial"/>
                <w:sz w:val="16"/>
                <w:szCs w:val="16"/>
              </w:rPr>
              <w:t>no</w:t>
            </w:r>
          </w:p>
        </w:tc>
      </w:tr>
      <w:tr w:rsidR="005E745C" w:rsidRPr="00E40229" w14:paraId="6ADBCFB7" w14:textId="77777777" w:rsidTr="00453F01">
        <w:tc>
          <w:tcPr>
            <w:tcW w:w="0" w:type="auto"/>
          </w:tcPr>
          <w:p w14:paraId="4C2B55EB" w14:textId="729291D5" w:rsidR="005E745C" w:rsidRPr="00E40229" w:rsidRDefault="005E745C" w:rsidP="00062401">
            <w:pPr>
              <w:rPr>
                <w:rFonts w:ascii="Arial" w:hAnsi="Arial" w:cs="Arial"/>
                <w:sz w:val="16"/>
                <w:szCs w:val="16"/>
              </w:rPr>
            </w:pPr>
            <w:r w:rsidRPr="00E40229">
              <w:rPr>
                <w:rFonts w:ascii="Arial" w:hAnsi="Arial" w:cs="Arial"/>
                <w:sz w:val="16"/>
                <w:szCs w:val="16"/>
              </w:rPr>
              <w:t>17. Systemic</w:t>
            </w:r>
            <w:r w:rsidR="00453F01">
              <w:rPr>
                <w:rFonts w:ascii="Arial" w:hAnsi="Arial" w:cs="Arial"/>
                <w:sz w:val="16"/>
                <w:szCs w:val="16"/>
              </w:rPr>
              <w:t xml:space="preserve"> Lupus Erythematosus (SLE) </w:t>
            </w:r>
          </w:p>
        </w:tc>
        <w:tc>
          <w:tcPr>
            <w:tcW w:w="0" w:type="auto"/>
          </w:tcPr>
          <w:p w14:paraId="358BEDF1" w14:textId="77777777" w:rsidR="005E745C" w:rsidRPr="00E40229" w:rsidRDefault="005E745C" w:rsidP="00453F01">
            <w:pPr>
              <w:jc w:val="center"/>
              <w:rPr>
                <w:rFonts w:ascii="Arial" w:hAnsi="Arial" w:cs="Arial"/>
                <w:sz w:val="16"/>
                <w:szCs w:val="16"/>
              </w:rPr>
            </w:pPr>
            <w:r w:rsidRPr="00E40229">
              <w:rPr>
                <w:rFonts w:ascii="Arial" w:hAnsi="Arial" w:cs="Arial"/>
                <w:sz w:val="16"/>
                <w:szCs w:val="16"/>
              </w:rPr>
              <w:t>no</w:t>
            </w:r>
          </w:p>
        </w:tc>
        <w:tc>
          <w:tcPr>
            <w:tcW w:w="0" w:type="auto"/>
          </w:tcPr>
          <w:p w14:paraId="54340620" w14:textId="77777777" w:rsidR="005E745C" w:rsidRPr="00E40229" w:rsidRDefault="005E745C" w:rsidP="00453F01">
            <w:pPr>
              <w:jc w:val="center"/>
              <w:rPr>
                <w:rFonts w:ascii="Arial" w:hAnsi="Arial" w:cs="Arial"/>
                <w:sz w:val="16"/>
                <w:szCs w:val="16"/>
              </w:rPr>
            </w:pPr>
            <w:r w:rsidRPr="00E40229">
              <w:rPr>
                <w:rFonts w:ascii="Arial" w:hAnsi="Arial" w:cs="Arial"/>
                <w:sz w:val="16"/>
                <w:szCs w:val="16"/>
              </w:rPr>
              <w:t>no</w:t>
            </w:r>
          </w:p>
        </w:tc>
      </w:tr>
      <w:tr w:rsidR="005E745C" w:rsidRPr="00E40229" w14:paraId="56D6C366" w14:textId="77777777" w:rsidTr="00453F01">
        <w:tc>
          <w:tcPr>
            <w:tcW w:w="0" w:type="auto"/>
          </w:tcPr>
          <w:p w14:paraId="0DBC945F" w14:textId="2F8DF1F1" w:rsidR="005E745C" w:rsidRPr="00E40229" w:rsidRDefault="005E745C" w:rsidP="00062401">
            <w:pPr>
              <w:rPr>
                <w:rFonts w:ascii="Arial" w:hAnsi="Arial" w:cs="Arial"/>
                <w:sz w:val="16"/>
                <w:szCs w:val="16"/>
              </w:rPr>
            </w:pPr>
            <w:r w:rsidRPr="00E40229">
              <w:rPr>
                <w:rFonts w:ascii="Arial" w:hAnsi="Arial" w:cs="Arial"/>
                <w:sz w:val="16"/>
                <w:szCs w:val="16"/>
              </w:rPr>
              <w:t xml:space="preserve">18. </w:t>
            </w:r>
            <w:r w:rsidR="00453F01">
              <w:rPr>
                <w:rFonts w:ascii="Arial" w:hAnsi="Arial" w:cs="Arial"/>
                <w:sz w:val="16"/>
                <w:szCs w:val="16"/>
              </w:rPr>
              <w:t xml:space="preserve">Atypical antipsychotic use </w:t>
            </w:r>
          </w:p>
        </w:tc>
        <w:tc>
          <w:tcPr>
            <w:tcW w:w="0" w:type="auto"/>
          </w:tcPr>
          <w:p w14:paraId="1694C1C7" w14:textId="77777777" w:rsidR="005E745C" w:rsidRPr="00E40229" w:rsidRDefault="005E745C" w:rsidP="00453F01">
            <w:pPr>
              <w:jc w:val="center"/>
              <w:rPr>
                <w:rFonts w:ascii="Arial" w:hAnsi="Arial" w:cs="Arial"/>
                <w:sz w:val="16"/>
                <w:szCs w:val="16"/>
              </w:rPr>
            </w:pPr>
            <w:r w:rsidRPr="00E40229">
              <w:rPr>
                <w:rFonts w:ascii="Arial" w:hAnsi="Arial" w:cs="Arial"/>
                <w:sz w:val="16"/>
                <w:szCs w:val="16"/>
              </w:rPr>
              <w:t>no</w:t>
            </w:r>
          </w:p>
        </w:tc>
        <w:tc>
          <w:tcPr>
            <w:tcW w:w="0" w:type="auto"/>
          </w:tcPr>
          <w:p w14:paraId="63DAAAC9" w14:textId="77777777" w:rsidR="005E745C" w:rsidRPr="00E40229" w:rsidRDefault="005E745C" w:rsidP="00453F01">
            <w:pPr>
              <w:jc w:val="center"/>
              <w:rPr>
                <w:rFonts w:ascii="Arial" w:hAnsi="Arial" w:cs="Arial"/>
                <w:sz w:val="16"/>
                <w:szCs w:val="16"/>
              </w:rPr>
            </w:pPr>
            <w:r w:rsidRPr="00E40229">
              <w:rPr>
                <w:rFonts w:ascii="Arial" w:hAnsi="Arial" w:cs="Arial"/>
                <w:sz w:val="16"/>
                <w:szCs w:val="16"/>
              </w:rPr>
              <w:t>no</w:t>
            </w:r>
          </w:p>
        </w:tc>
      </w:tr>
      <w:tr w:rsidR="005E745C" w:rsidRPr="00E40229" w14:paraId="47F1485F" w14:textId="77777777" w:rsidTr="00453F01">
        <w:tc>
          <w:tcPr>
            <w:tcW w:w="0" w:type="auto"/>
          </w:tcPr>
          <w:p w14:paraId="08130CDB" w14:textId="77777777" w:rsidR="005E745C" w:rsidRPr="00E40229" w:rsidRDefault="005E745C" w:rsidP="00062401">
            <w:pPr>
              <w:rPr>
                <w:rFonts w:ascii="Arial" w:hAnsi="Arial" w:cs="Arial"/>
                <w:sz w:val="16"/>
                <w:szCs w:val="16"/>
              </w:rPr>
            </w:pPr>
            <w:r w:rsidRPr="00E40229">
              <w:rPr>
                <w:rFonts w:ascii="Arial" w:hAnsi="Arial" w:cs="Arial"/>
                <w:sz w:val="16"/>
                <w:szCs w:val="16"/>
              </w:rPr>
              <w:t xml:space="preserve">19. Severe mental illness </w:t>
            </w:r>
          </w:p>
        </w:tc>
        <w:tc>
          <w:tcPr>
            <w:tcW w:w="0" w:type="auto"/>
          </w:tcPr>
          <w:p w14:paraId="5DE0D724" w14:textId="77777777" w:rsidR="005E745C" w:rsidRPr="00E40229" w:rsidRDefault="005E745C" w:rsidP="00453F01">
            <w:pPr>
              <w:jc w:val="center"/>
              <w:rPr>
                <w:rFonts w:ascii="Arial" w:hAnsi="Arial" w:cs="Arial"/>
                <w:sz w:val="16"/>
                <w:szCs w:val="16"/>
              </w:rPr>
            </w:pPr>
            <w:r w:rsidRPr="00E40229">
              <w:rPr>
                <w:rFonts w:ascii="Arial" w:hAnsi="Arial" w:cs="Arial"/>
                <w:sz w:val="16"/>
                <w:szCs w:val="16"/>
              </w:rPr>
              <w:t>no</w:t>
            </w:r>
          </w:p>
        </w:tc>
        <w:tc>
          <w:tcPr>
            <w:tcW w:w="0" w:type="auto"/>
          </w:tcPr>
          <w:p w14:paraId="15AA7904" w14:textId="77777777" w:rsidR="005E745C" w:rsidRPr="00E40229" w:rsidRDefault="005E745C" w:rsidP="00453F01">
            <w:pPr>
              <w:jc w:val="center"/>
              <w:rPr>
                <w:rFonts w:ascii="Arial" w:hAnsi="Arial" w:cs="Arial"/>
                <w:sz w:val="16"/>
                <w:szCs w:val="16"/>
              </w:rPr>
            </w:pPr>
            <w:r w:rsidRPr="00E40229">
              <w:rPr>
                <w:rFonts w:ascii="Arial" w:hAnsi="Arial" w:cs="Arial"/>
                <w:sz w:val="16"/>
                <w:szCs w:val="16"/>
              </w:rPr>
              <w:t>no</w:t>
            </w:r>
          </w:p>
        </w:tc>
      </w:tr>
      <w:tr w:rsidR="005E745C" w:rsidRPr="00E40229" w14:paraId="2C9A3DBD" w14:textId="77777777" w:rsidTr="00453F01">
        <w:tc>
          <w:tcPr>
            <w:tcW w:w="0" w:type="auto"/>
          </w:tcPr>
          <w:p w14:paraId="0E724E04" w14:textId="72309FC4" w:rsidR="005E745C" w:rsidRPr="00E40229" w:rsidRDefault="005E745C" w:rsidP="00062401">
            <w:pPr>
              <w:rPr>
                <w:rFonts w:ascii="Arial" w:hAnsi="Arial" w:cs="Arial"/>
                <w:sz w:val="16"/>
                <w:szCs w:val="16"/>
              </w:rPr>
            </w:pPr>
            <w:r w:rsidRPr="00E40229">
              <w:rPr>
                <w:rFonts w:ascii="Arial" w:hAnsi="Arial" w:cs="Arial"/>
                <w:sz w:val="16"/>
                <w:szCs w:val="16"/>
              </w:rPr>
              <w:t>20. Erectile dy</w:t>
            </w:r>
            <w:r w:rsidR="00453F01">
              <w:rPr>
                <w:rFonts w:ascii="Arial" w:hAnsi="Arial" w:cs="Arial"/>
                <w:sz w:val="16"/>
                <w:szCs w:val="16"/>
              </w:rPr>
              <w:t xml:space="preserve">sfunction </w:t>
            </w:r>
          </w:p>
        </w:tc>
        <w:tc>
          <w:tcPr>
            <w:tcW w:w="0" w:type="auto"/>
          </w:tcPr>
          <w:p w14:paraId="52279956" w14:textId="77777777" w:rsidR="005E745C" w:rsidRPr="00E40229" w:rsidRDefault="005E745C" w:rsidP="00453F01">
            <w:pPr>
              <w:jc w:val="center"/>
              <w:rPr>
                <w:rFonts w:ascii="Arial" w:hAnsi="Arial" w:cs="Arial"/>
                <w:sz w:val="16"/>
                <w:szCs w:val="16"/>
              </w:rPr>
            </w:pPr>
            <w:r w:rsidRPr="00E40229">
              <w:rPr>
                <w:rFonts w:ascii="Arial" w:hAnsi="Arial" w:cs="Arial"/>
                <w:sz w:val="16"/>
                <w:szCs w:val="16"/>
              </w:rPr>
              <w:t>no</w:t>
            </w:r>
          </w:p>
        </w:tc>
        <w:tc>
          <w:tcPr>
            <w:tcW w:w="0" w:type="auto"/>
          </w:tcPr>
          <w:p w14:paraId="543266B0" w14:textId="77777777" w:rsidR="005E745C" w:rsidRPr="00E40229" w:rsidRDefault="005E745C" w:rsidP="00453F01">
            <w:pPr>
              <w:jc w:val="center"/>
              <w:rPr>
                <w:rFonts w:ascii="Arial" w:hAnsi="Arial" w:cs="Arial"/>
                <w:sz w:val="16"/>
                <w:szCs w:val="16"/>
              </w:rPr>
            </w:pPr>
            <w:r w:rsidRPr="00E40229">
              <w:rPr>
                <w:rFonts w:ascii="Arial" w:hAnsi="Arial" w:cs="Arial"/>
                <w:sz w:val="16"/>
                <w:szCs w:val="16"/>
              </w:rPr>
              <w:t>no</w:t>
            </w:r>
          </w:p>
        </w:tc>
      </w:tr>
      <w:tr w:rsidR="005E745C" w:rsidRPr="00E40229" w14:paraId="29593DDE" w14:textId="77777777" w:rsidTr="00453F01">
        <w:tc>
          <w:tcPr>
            <w:tcW w:w="0" w:type="auto"/>
          </w:tcPr>
          <w:p w14:paraId="343F404C" w14:textId="77777777" w:rsidR="005E745C" w:rsidRPr="00E40229" w:rsidRDefault="005E745C" w:rsidP="00062401">
            <w:pPr>
              <w:rPr>
                <w:rFonts w:ascii="Arial" w:hAnsi="Arial" w:cs="Arial"/>
                <w:sz w:val="16"/>
                <w:szCs w:val="16"/>
              </w:rPr>
            </w:pPr>
            <w:r w:rsidRPr="00E40229">
              <w:rPr>
                <w:rFonts w:ascii="Arial" w:hAnsi="Arial" w:cs="Arial"/>
                <w:sz w:val="16"/>
                <w:szCs w:val="16"/>
              </w:rPr>
              <w:t>21. Blood pressure variability (SD of systolic blood pressure)</w:t>
            </w:r>
          </w:p>
        </w:tc>
        <w:tc>
          <w:tcPr>
            <w:tcW w:w="0" w:type="auto"/>
          </w:tcPr>
          <w:p w14:paraId="799265C5" w14:textId="3F988CEA" w:rsidR="005E745C" w:rsidRPr="00E40229" w:rsidRDefault="005E745C" w:rsidP="00453F01">
            <w:pPr>
              <w:jc w:val="center"/>
              <w:rPr>
                <w:rFonts w:ascii="Arial" w:hAnsi="Arial" w:cs="Arial"/>
                <w:sz w:val="16"/>
                <w:szCs w:val="16"/>
              </w:rPr>
            </w:pPr>
            <w:r w:rsidRPr="00E40229">
              <w:rPr>
                <w:rFonts w:ascii="Arial" w:hAnsi="Arial" w:cs="Arial"/>
                <w:sz w:val="16"/>
                <w:szCs w:val="16"/>
              </w:rPr>
              <w:t>7</w:t>
            </w:r>
            <w:r w:rsidR="00453F01">
              <w:rPr>
                <w:rFonts w:ascii="Arial" w:hAnsi="Arial" w:cs="Arial"/>
                <w:sz w:val="16"/>
                <w:szCs w:val="16"/>
              </w:rPr>
              <w:t>.0</w:t>
            </w:r>
          </w:p>
        </w:tc>
        <w:tc>
          <w:tcPr>
            <w:tcW w:w="0" w:type="auto"/>
          </w:tcPr>
          <w:p w14:paraId="00571F52" w14:textId="7F6C27DA" w:rsidR="005E745C" w:rsidRPr="00E40229" w:rsidRDefault="00453F01" w:rsidP="00453F01">
            <w:pPr>
              <w:jc w:val="center"/>
              <w:rPr>
                <w:rFonts w:ascii="Arial" w:hAnsi="Arial" w:cs="Arial"/>
                <w:sz w:val="16"/>
                <w:szCs w:val="16"/>
              </w:rPr>
            </w:pPr>
            <w:r>
              <w:rPr>
                <w:rFonts w:ascii="Arial" w:hAnsi="Arial" w:cs="Arial"/>
                <w:sz w:val="16"/>
                <w:szCs w:val="16"/>
              </w:rPr>
              <w:t>14.4</w:t>
            </w:r>
          </w:p>
        </w:tc>
      </w:tr>
      <w:tr w:rsidR="005E745C" w:rsidRPr="00E40229" w14:paraId="0EDA2DE3" w14:textId="77777777" w:rsidTr="00453F01">
        <w:tc>
          <w:tcPr>
            <w:tcW w:w="0" w:type="auto"/>
          </w:tcPr>
          <w:p w14:paraId="2F490827" w14:textId="56345F5F" w:rsidR="005E745C" w:rsidRPr="00453F01" w:rsidRDefault="005E745C" w:rsidP="00062401">
            <w:pPr>
              <w:rPr>
                <w:rFonts w:ascii="Arial" w:hAnsi="Arial" w:cs="Arial"/>
                <w:b/>
                <w:sz w:val="16"/>
                <w:szCs w:val="16"/>
              </w:rPr>
            </w:pPr>
            <w:r w:rsidRPr="00453F01">
              <w:rPr>
                <w:rFonts w:ascii="Arial" w:hAnsi="Arial" w:cs="Arial"/>
                <w:b/>
                <w:sz w:val="16"/>
                <w:szCs w:val="16"/>
              </w:rPr>
              <w:t xml:space="preserve">10-year </w:t>
            </w:r>
            <w:r w:rsidR="00453F01" w:rsidRPr="00453F01">
              <w:rPr>
                <w:rFonts w:ascii="Arial" w:hAnsi="Arial" w:cs="Arial"/>
                <w:b/>
                <w:sz w:val="16"/>
                <w:szCs w:val="16"/>
              </w:rPr>
              <w:t>QRISK3 CVD Score</w:t>
            </w:r>
          </w:p>
        </w:tc>
        <w:tc>
          <w:tcPr>
            <w:tcW w:w="0" w:type="auto"/>
          </w:tcPr>
          <w:p w14:paraId="1FCA7D9D" w14:textId="77777777" w:rsidR="005E745C" w:rsidRPr="00453F01" w:rsidRDefault="005E745C" w:rsidP="00861AAB">
            <w:pPr>
              <w:jc w:val="center"/>
              <w:rPr>
                <w:rFonts w:ascii="Arial" w:hAnsi="Arial" w:cs="Arial"/>
                <w:b/>
                <w:sz w:val="16"/>
                <w:szCs w:val="16"/>
              </w:rPr>
            </w:pPr>
            <w:r w:rsidRPr="00453F01">
              <w:rPr>
                <w:rFonts w:ascii="Arial" w:hAnsi="Arial" w:cs="Arial"/>
                <w:b/>
                <w:sz w:val="16"/>
                <w:szCs w:val="16"/>
              </w:rPr>
              <w:t>6.5%</w:t>
            </w:r>
          </w:p>
        </w:tc>
        <w:tc>
          <w:tcPr>
            <w:tcW w:w="0" w:type="auto"/>
          </w:tcPr>
          <w:p w14:paraId="3641A16A" w14:textId="77777777" w:rsidR="005E745C" w:rsidRPr="00453F01" w:rsidRDefault="005E745C" w:rsidP="00861AAB">
            <w:pPr>
              <w:jc w:val="center"/>
              <w:rPr>
                <w:rFonts w:ascii="Arial" w:hAnsi="Arial" w:cs="Arial"/>
                <w:b/>
                <w:sz w:val="16"/>
                <w:szCs w:val="16"/>
              </w:rPr>
            </w:pPr>
            <w:r w:rsidRPr="00453F01">
              <w:rPr>
                <w:rFonts w:ascii="Arial" w:hAnsi="Arial" w:cs="Arial"/>
                <w:b/>
                <w:sz w:val="16"/>
                <w:szCs w:val="16"/>
              </w:rPr>
              <w:t>1.7%</w:t>
            </w:r>
          </w:p>
        </w:tc>
      </w:tr>
      <w:tr w:rsidR="005E745C" w:rsidRPr="00E40229" w14:paraId="470F37E7" w14:textId="77777777" w:rsidTr="00453F01">
        <w:tc>
          <w:tcPr>
            <w:tcW w:w="0" w:type="auto"/>
          </w:tcPr>
          <w:p w14:paraId="631F10CA" w14:textId="11EA4AF4" w:rsidR="005E745C" w:rsidRPr="00453F01" w:rsidRDefault="005E745C" w:rsidP="003C67CA">
            <w:pPr>
              <w:rPr>
                <w:rFonts w:ascii="Arial" w:hAnsi="Arial" w:cs="Arial"/>
                <w:b/>
                <w:sz w:val="16"/>
                <w:szCs w:val="16"/>
              </w:rPr>
            </w:pPr>
            <w:r w:rsidRPr="00453F01">
              <w:rPr>
                <w:rFonts w:ascii="Arial" w:hAnsi="Arial" w:cs="Arial"/>
                <w:b/>
                <w:sz w:val="16"/>
                <w:szCs w:val="16"/>
              </w:rPr>
              <w:t>The score of a healthy person with the same age, sex, and ethnicity</w:t>
            </w:r>
          </w:p>
        </w:tc>
        <w:tc>
          <w:tcPr>
            <w:tcW w:w="0" w:type="auto"/>
          </w:tcPr>
          <w:p w14:paraId="39D3FF7B" w14:textId="77777777" w:rsidR="005E745C" w:rsidRPr="00453F01" w:rsidRDefault="005E745C" w:rsidP="00861AAB">
            <w:pPr>
              <w:jc w:val="center"/>
              <w:rPr>
                <w:rFonts w:ascii="Arial" w:hAnsi="Arial" w:cs="Arial"/>
                <w:b/>
                <w:sz w:val="16"/>
                <w:szCs w:val="16"/>
              </w:rPr>
            </w:pPr>
            <w:r w:rsidRPr="00453F01">
              <w:rPr>
                <w:rFonts w:ascii="Arial" w:hAnsi="Arial" w:cs="Arial"/>
                <w:b/>
                <w:sz w:val="16"/>
                <w:szCs w:val="16"/>
              </w:rPr>
              <w:t>0.7%</w:t>
            </w:r>
          </w:p>
        </w:tc>
        <w:tc>
          <w:tcPr>
            <w:tcW w:w="0" w:type="auto"/>
          </w:tcPr>
          <w:p w14:paraId="14FCF351" w14:textId="77777777" w:rsidR="005E745C" w:rsidRPr="00453F01" w:rsidRDefault="005E745C" w:rsidP="00861AAB">
            <w:pPr>
              <w:jc w:val="center"/>
              <w:rPr>
                <w:rFonts w:ascii="Arial" w:hAnsi="Arial" w:cs="Arial"/>
                <w:b/>
                <w:sz w:val="16"/>
                <w:szCs w:val="16"/>
              </w:rPr>
            </w:pPr>
            <w:r w:rsidRPr="00453F01">
              <w:rPr>
                <w:rFonts w:ascii="Arial" w:hAnsi="Arial" w:cs="Arial"/>
                <w:b/>
                <w:sz w:val="16"/>
                <w:szCs w:val="16"/>
              </w:rPr>
              <w:t>0.9%</w:t>
            </w:r>
          </w:p>
        </w:tc>
      </w:tr>
      <w:tr w:rsidR="005E745C" w:rsidRPr="00E40229" w14:paraId="0D179655" w14:textId="77777777" w:rsidTr="00453F01">
        <w:tc>
          <w:tcPr>
            <w:tcW w:w="0" w:type="auto"/>
          </w:tcPr>
          <w:p w14:paraId="2DE06BB7" w14:textId="355D3744" w:rsidR="005E745C" w:rsidRPr="00453F01" w:rsidRDefault="005E745C" w:rsidP="00062401">
            <w:pPr>
              <w:rPr>
                <w:rFonts w:ascii="Arial" w:hAnsi="Arial" w:cs="Arial"/>
                <w:b/>
                <w:sz w:val="16"/>
                <w:szCs w:val="16"/>
              </w:rPr>
            </w:pPr>
            <w:r w:rsidRPr="00453F01">
              <w:rPr>
                <w:rFonts w:ascii="Arial" w:hAnsi="Arial" w:cs="Arial"/>
                <w:b/>
                <w:sz w:val="16"/>
                <w:szCs w:val="16"/>
              </w:rPr>
              <w:t>Relative risk</w:t>
            </w:r>
            <w:r w:rsidR="00453F01" w:rsidRPr="00453F01">
              <w:rPr>
                <w:rFonts w:ascii="Arial" w:hAnsi="Arial" w:cs="Arial"/>
                <w:b/>
                <w:sz w:val="16"/>
                <w:szCs w:val="16"/>
              </w:rPr>
              <w:t>**</w:t>
            </w:r>
          </w:p>
        </w:tc>
        <w:tc>
          <w:tcPr>
            <w:tcW w:w="0" w:type="auto"/>
          </w:tcPr>
          <w:p w14:paraId="15911A4F" w14:textId="2393FE7D" w:rsidR="005E745C" w:rsidRPr="00453F01" w:rsidRDefault="005E745C" w:rsidP="00861AAB">
            <w:pPr>
              <w:jc w:val="center"/>
              <w:rPr>
                <w:rFonts w:ascii="Arial" w:hAnsi="Arial" w:cs="Arial"/>
                <w:b/>
                <w:sz w:val="16"/>
                <w:szCs w:val="16"/>
              </w:rPr>
            </w:pPr>
            <w:r w:rsidRPr="00453F01">
              <w:rPr>
                <w:rFonts w:ascii="Arial" w:hAnsi="Arial" w:cs="Arial"/>
                <w:b/>
                <w:sz w:val="16"/>
                <w:szCs w:val="16"/>
              </w:rPr>
              <w:t>9.1</w:t>
            </w:r>
          </w:p>
        </w:tc>
        <w:tc>
          <w:tcPr>
            <w:tcW w:w="0" w:type="auto"/>
          </w:tcPr>
          <w:p w14:paraId="7AAAFF78" w14:textId="7F96D301" w:rsidR="005E745C" w:rsidRPr="00453F01" w:rsidRDefault="005E745C" w:rsidP="00861AAB">
            <w:pPr>
              <w:jc w:val="center"/>
              <w:rPr>
                <w:rFonts w:ascii="Arial" w:hAnsi="Arial" w:cs="Arial"/>
                <w:b/>
                <w:sz w:val="16"/>
                <w:szCs w:val="16"/>
              </w:rPr>
            </w:pPr>
            <w:r w:rsidRPr="00453F01">
              <w:rPr>
                <w:rFonts w:ascii="Arial" w:hAnsi="Arial" w:cs="Arial"/>
                <w:b/>
                <w:sz w:val="16"/>
                <w:szCs w:val="16"/>
              </w:rPr>
              <w:t>2</w:t>
            </w:r>
            <w:r w:rsidR="00453F01">
              <w:rPr>
                <w:rFonts w:ascii="Arial" w:hAnsi="Arial" w:cs="Arial"/>
                <w:b/>
                <w:sz w:val="16"/>
                <w:szCs w:val="16"/>
              </w:rPr>
              <w:t>.0</w:t>
            </w:r>
          </w:p>
        </w:tc>
      </w:tr>
      <w:tr w:rsidR="005E745C" w:rsidRPr="00E40229" w14:paraId="4A9A96F4" w14:textId="77777777" w:rsidTr="00453F01">
        <w:tc>
          <w:tcPr>
            <w:tcW w:w="0" w:type="auto"/>
          </w:tcPr>
          <w:p w14:paraId="5CEEF88B" w14:textId="664298F3" w:rsidR="005E745C" w:rsidRPr="00453F01" w:rsidRDefault="005E745C" w:rsidP="00062401">
            <w:pPr>
              <w:rPr>
                <w:rFonts w:ascii="Arial" w:hAnsi="Arial" w:cs="Arial"/>
                <w:b/>
                <w:sz w:val="16"/>
                <w:szCs w:val="16"/>
              </w:rPr>
            </w:pPr>
            <w:r w:rsidRPr="00453F01">
              <w:rPr>
                <w:rFonts w:ascii="Arial" w:hAnsi="Arial" w:cs="Arial"/>
                <w:b/>
                <w:sz w:val="16"/>
                <w:szCs w:val="16"/>
              </w:rPr>
              <w:t>Healthy Heart Age</w:t>
            </w:r>
            <w:r w:rsidR="00453F01" w:rsidRPr="00453F01">
              <w:rPr>
                <w:rFonts w:ascii="Arial" w:hAnsi="Arial" w:cs="Arial"/>
                <w:b/>
                <w:sz w:val="16"/>
                <w:szCs w:val="16"/>
              </w:rPr>
              <w:t>***</w:t>
            </w:r>
          </w:p>
        </w:tc>
        <w:tc>
          <w:tcPr>
            <w:tcW w:w="0" w:type="auto"/>
          </w:tcPr>
          <w:p w14:paraId="56C1D924" w14:textId="5829C626" w:rsidR="005E745C" w:rsidRPr="00453F01" w:rsidRDefault="005E745C" w:rsidP="00861AAB">
            <w:pPr>
              <w:jc w:val="center"/>
              <w:rPr>
                <w:rFonts w:ascii="Arial" w:hAnsi="Arial" w:cs="Arial"/>
                <w:b/>
                <w:sz w:val="16"/>
                <w:szCs w:val="16"/>
              </w:rPr>
            </w:pPr>
            <w:r w:rsidRPr="00453F01">
              <w:rPr>
                <w:rFonts w:ascii="Arial" w:hAnsi="Arial" w:cs="Arial"/>
                <w:b/>
                <w:sz w:val="16"/>
                <w:szCs w:val="16"/>
              </w:rPr>
              <w:t>63</w:t>
            </w:r>
          </w:p>
        </w:tc>
        <w:tc>
          <w:tcPr>
            <w:tcW w:w="0" w:type="auto"/>
          </w:tcPr>
          <w:p w14:paraId="65B42274" w14:textId="55A37226" w:rsidR="005E745C" w:rsidRPr="00453F01" w:rsidRDefault="005E745C" w:rsidP="00861AAB">
            <w:pPr>
              <w:jc w:val="center"/>
              <w:rPr>
                <w:rFonts w:ascii="Arial" w:hAnsi="Arial" w:cs="Arial"/>
                <w:b/>
                <w:sz w:val="16"/>
                <w:szCs w:val="16"/>
              </w:rPr>
            </w:pPr>
            <w:r w:rsidRPr="00453F01">
              <w:rPr>
                <w:rFonts w:ascii="Arial" w:hAnsi="Arial" w:cs="Arial"/>
                <w:b/>
                <w:sz w:val="16"/>
                <w:szCs w:val="16"/>
              </w:rPr>
              <w:t>45</w:t>
            </w:r>
          </w:p>
        </w:tc>
      </w:tr>
      <w:tr w:rsidR="005E745C" w:rsidRPr="00E40229" w14:paraId="55EBAD7D" w14:textId="77777777" w:rsidTr="00453F01">
        <w:tc>
          <w:tcPr>
            <w:tcW w:w="0" w:type="auto"/>
          </w:tcPr>
          <w:p w14:paraId="279DEE2D" w14:textId="19F98C59" w:rsidR="005E745C" w:rsidRPr="00453F01" w:rsidRDefault="003C67CA" w:rsidP="00453F01">
            <w:pPr>
              <w:rPr>
                <w:rFonts w:ascii="Arial" w:hAnsi="Arial" w:cs="Arial"/>
                <w:b/>
                <w:sz w:val="16"/>
                <w:szCs w:val="16"/>
              </w:rPr>
            </w:pPr>
            <w:r w:rsidRPr="00453F01">
              <w:rPr>
                <w:rFonts w:ascii="Arial" w:hAnsi="Arial" w:cs="Arial"/>
                <w:b/>
                <w:sz w:val="16"/>
                <w:szCs w:val="16"/>
              </w:rPr>
              <w:t xml:space="preserve">Lifetime risk </w:t>
            </w:r>
            <w:r w:rsidR="00453F01" w:rsidRPr="00453F01">
              <w:rPr>
                <w:rFonts w:ascii="Arial" w:hAnsi="Arial" w:cs="Arial"/>
                <w:b/>
                <w:i/>
                <w:sz w:val="16"/>
                <w:szCs w:val="16"/>
              </w:rPr>
              <w:t>****</w:t>
            </w:r>
          </w:p>
        </w:tc>
        <w:tc>
          <w:tcPr>
            <w:tcW w:w="0" w:type="auto"/>
          </w:tcPr>
          <w:p w14:paraId="70C6FE86" w14:textId="7A5F0D8B" w:rsidR="005E745C" w:rsidRPr="00453F01" w:rsidRDefault="005E745C" w:rsidP="00861AAB">
            <w:pPr>
              <w:jc w:val="center"/>
              <w:rPr>
                <w:rFonts w:ascii="Arial" w:hAnsi="Arial" w:cs="Arial"/>
                <w:b/>
                <w:sz w:val="16"/>
                <w:szCs w:val="16"/>
              </w:rPr>
            </w:pPr>
            <w:r w:rsidRPr="00453F01">
              <w:rPr>
                <w:rFonts w:ascii="Arial" w:hAnsi="Arial" w:cs="Arial"/>
                <w:b/>
                <w:sz w:val="16"/>
                <w:szCs w:val="16"/>
              </w:rPr>
              <w:t>65%</w:t>
            </w:r>
          </w:p>
        </w:tc>
        <w:tc>
          <w:tcPr>
            <w:tcW w:w="0" w:type="auto"/>
          </w:tcPr>
          <w:p w14:paraId="1D1F5424" w14:textId="2B97835C" w:rsidR="005E745C" w:rsidRPr="00453F01" w:rsidRDefault="005E745C" w:rsidP="00861AAB">
            <w:pPr>
              <w:jc w:val="center"/>
              <w:rPr>
                <w:rFonts w:ascii="Arial" w:hAnsi="Arial" w:cs="Arial"/>
                <w:b/>
                <w:sz w:val="16"/>
                <w:szCs w:val="16"/>
              </w:rPr>
            </w:pPr>
            <w:r w:rsidRPr="00453F01">
              <w:rPr>
                <w:rFonts w:ascii="Arial" w:hAnsi="Arial" w:cs="Arial"/>
                <w:b/>
                <w:sz w:val="16"/>
                <w:szCs w:val="16"/>
              </w:rPr>
              <w:t>58%</w:t>
            </w:r>
          </w:p>
        </w:tc>
      </w:tr>
    </w:tbl>
    <w:p w14:paraId="4D9AC7C2" w14:textId="4BCB0604" w:rsidR="003C67CA" w:rsidRPr="00453F01" w:rsidRDefault="005E745C" w:rsidP="00453F01">
      <w:pPr>
        <w:spacing w:after="0" w:line="240" w:lineRule="auto"/>
        <w:rPr>
          <w:rFonts w:ascii="Arial" w:hAnsi="Arial" w:cs="Arial"/>
          <w:sz w:val="12"/>
          <w:szCs w:val="12"/>
        </w:rPr>
      </w:pPr>
      <w:r w:rsidRPr="00453F01">
        <w:rPr>
          <w:rFonts w:ascii="Arial" w:hAnsi="Arial" w:cs="Arial"/>
          <w:sz w:val="12"/>
          <w:szCs w:val="12"/>
        </w:rPr>
        <w:t>* This is outside of the range of the QRISK3 BMI calculator, and a value of 40 kg/m</w:t>
      </w:r>
      <w:r w:rsidRPr="00453F01">
        <w:rPr>
          <w:rFonts w:ascii="Arial" w:hAnsi="Arial" w:cs="Arial"/>
          <w:sz w:val="12"/>
          <w:szCs w:val="12"/>
          <w:vertAlign w:val="superscript"/>
        </w:rPr>
        <w:t>2</w:t>
      </w:r>
      <w:r w:rsidRPr="00453F01">
        <w:rPr>
          <w:rFonts w:ascii="Arial" w:hAnsi="Arial" w:cs="Arial"/>
          <w:sz w:val="12"/>
          <w:szCs w:val="12"/>
        </w:rPr>
        <w:t> was substituted</w:t>
      </w:r>
    </w:p>
    <w:p w14:paraId="5A01E6EA" w14:textId="77777777" w:rsidR="00453F01" w:rsidRPr="00453F01" w:rsidRDefault="00453F01" w:rsidP="00453F01">
      <w:pPr>
        <w:spacing w:after="0" w:line="240" w:lineRule="auto"/>
        <w:rPr>
          <w:rFonts w:ascii="Arial" w:hAnsi="Arial" w:cs="Arial"/>
          <w:sz w:val="12"/>
          <w:szCs w:val="12"/>
        </w:rPr>
      </w:pPr>
      <w:r w:rsidRPr="00453F01">
        <w:rPr>
          <w:rFonts w:ascii="Arial" w:hAnsi="Arial" w:cs="Arial"/>
          <w:sz w:val="12"/>
          <w:szCs w:val="12"/>
        </w:rPr>
        <w:t>** Relative risk score: the score of a “healthy” age, sex and ethnic matched individual, i.e. with no adverse clinical indicators and a cholesterol ratio of 4.0, a stable systolic blood pressure of 125, and BMI of 25.</w:t>
      </w:r>
    </w:p>
    <w:p w14:paraId="4E96C5B2" w14:textId="77777777" w:rsidR="00453F01" w:rsidRPr="00453F01" w:rsidRDefault="00453F01" w:rsidP="00453F01">
      <w:pPr>
        <w:spacing w:after="0" w:line="240" w:lineRule="auto"/>
        <w:rPr>
          <w:rFonts w:ascii="Arial" w:hAnsi="Arial" w:cs="Arial"/>
          <w:sz w:val="12"/>
          <w:szCs w:val="12"/>
        </w:rPr>
      </w:pPr>
      <w:r w:rsidRPr="00453F01">
        <w:rPr>
          <w:rFonts w:ascii="Arial" w:hAnsi="Arial" w:cs="Arial"/>
          <w:sz w:val="12"/>
          <w:szCs w:val="12"/>
        </w:rPr>
        <w:t xml:space="preserve">***Healthy Heart Age” the age at which a “healthy person” (as above) would have the same QRISK CVD Score </w:t>
      </w:r>
    </w:p>
    <w:p w14:paraId="7BF89137" w14:textId="459FDA2F" w:rsidR="00453F01" w:rsidRPr="00453F01" w:rsidRDefault="00453F01" w:rsidP="00453F01">
      <w:pPr>
        <w:spacing w:after="0" w:line="240" w:lineRule="auto"/>
        <w:rPr>
          <w:rFonts w:ascii="Arial" w:hAnsi="Arial" w:cs="Arial"/>
          <w:b/>
          <w:sz w:val="12"/>
          <w:szCs w:val="12"/>
        </w:rPr>
      </w:pPr>
      <w:r w:rsidRPr="00453F01">
        <w:rPr>
          <w:rFonts w:ascii="Arial" w:hAnsi="Arial" w:cs="Arial"/>
          <w:sz w:val="12"/>
          <w:szCs w:val="12"/>
        </w:rPr>
        <w:t xml:space="preserve">****QRISK Lifetime risk score; estimated risk of getting cardiovascular disease by age 99. </w:t>
      </w:r>
    </w:p>
    <w:p w14:paraId="46B2A20B" w14:textId="3AF6B367" w:rsidR="00453F01" w:rsidRPr="00E40229" w:rsidRDefault="00453F01" w:rsidP="00453F01">
      <w:pPr>
        <w:spacing w:after="0" w:line="240" w:lineRule="auto"/>
        <w:rPr>
          <w:rFonts w:ascii="Arial" w:hAnsi="Arial" w:cs="Arial"/>
          <w:sz w:val="16"/>
          <w:szCs w:val="16"/>
        </w:rPr>
      </w:pPr>
    </w:p>
    <w:p w14:paraId="199A4E24" w14:textId="1E920597" w:rsidR="00C36970" w:rsidRDefault="00C36970" w:rsidP="00213AEA">
      <w:pPr>
        <w:rPr>
          <w:rFonts w:ascii="Arial" w:hAnsi="Arial" w:cs="Arial"/>
          <w:sz w:val="20"/>
          <w:szCs w:val="20"/>
        </w:rPr>
      </w:pPr>
    </w:p>
    <w:p w14:paraId="064B6E69" w14:textId="5638BF2D" w:rsidR="00213AEA" w:rsidRPr="00F3235C" w:rsidRDefault="00213AEA" w:rsidP="00C36970">
      <w:pPr>
        <w:pStyle w:val="TableTitle"/>
        <w:rPr>
          <w:rFonts w:ascii="Arial" w:hAnsi="Arial" w:cs="Arial"/>
          <w:sz w:val="20"/>
        </w:rPr>
      </w:pPr>
      <w:bookmarkStart w:id="0" w:name="_GoBack"/>
      <w:bookmarkEnd w:id="0"/>
    </w:p>
    <w:sectPr w:rsidR="00213AEA" w:rsidRPr="00F3235C" w:rsidSect="00C36970">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0065B7F" w14:textId="77777777" w:rsidR="004E0CC8" w:rsidRDefault="004E0CC8" w:rsidP="00216587">
      <w:pPr>
        <w:spacing w:after="0" w:line="240" w:lineRule="auto"/>
      </w:pPr>
      <w:r>
        <w:separator/>
      </w:r>
    </w:p>
  </w:endnote>
  <w:endnote w:type="continuationSeparator" w:id="0">
    <w:p w14:paraId="45A285D5" w14:textId="77777777" w:rsidR="004E0CC8" w:rsidRDefault="004E0CC8" w:rsidP="002165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330576679"/>
      <w:docPartObj>
        <w:docPartGallery w:val="Page Numbers (Bottom of Page)"/>
        <w:docPartUnique/>
      </w:docPartObj>
    </w:sdtPr>
    <w:sdtEndPr>
      <w:rPr>
        <w:rStyle w:val="PageNumber"/>
      </w:rPr>
    </w:sdtEndPr>
    <w:sdtContent>
      <w:p w14:paraId="2B878BBD" w14:textId="06AB8194" w:rsidR="001C1F9C" w:rsidRDefault="001C1F9C" w:rsidP="00F21C6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D6D0C8F" w14:textId="77777777" w:rsidR="001C1F9C" w:rsidRDefault="001C1F9C" w:rsidP="0042642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189179909"/>
      <w:docPartObj>
        <w:docPartGallery w:val="Page Numbers (Bottom of Page)"/>
        <w:docPartUnique/>
      </w:docPartObj>
    </w:sdtPr>
    <w:sdtEndPr>
      <w:rPr>
        <w:rStyle w:val="PageNumber"/>
      </w:rPr>
    </w:sdtEndPr>
    <w:sdtContent>
      <w:p w14:paraId="0818D450" w14:textId="78320D72" w:rsidR="001C1F9C" w:rsidRDefault="001C1F9C" w:rsidP="00F21C6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36970">
          <w:rPr>
            <w:rStyle w:val="PageNumber"/>
            <w:noProof/>
          </w:rPr>
          <w:t>1</w:t>
        </w:r>
        <w:r>
          <w:rPr>
            <w:rStyle w:val="PageNumber"/>
          </w:rPr>
          <w:fldChar w:fldCharType="end"/>
        </w:r>
      </w:p>
    </w:sdtContent>
  </w:sdt>
  <w:p w14:paraId="25D8C561" w14:textId="77777777" w:rsidR="001C1F9C" w:rsidRDefault="001C1F9C" w:rsidP="0042642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E33D20F" w14:textId="77777777" w:rsidR="004E0CC8" w:rsidRDefault="004E0CC8" w:rsidP="00216587">
      <w:pPr>
        <w:spacing w:after="0" w:line="240" w:lineRule="auto"/>
      </w:pPr>
      <w:r>
        <w:separator/>
      </w:r>
    </w:p>
  </w:footnote>
  <w:footnote w:type="continuationSeparator" w:id="0">
    <w:p w14:paraId="3CE5718C" w14:textId="77777777" w:rsidR="004E0CC8" w:rsidRDefault="004E0CC8" w:rsidP="0021658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D86CFD"/>
    <w:multiLevelType w:val="multilevel"/>
    <w:tmpl w:val="118C880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107C1F78"/>
    <w:multiLevelType w:val="hybridMultilevel"/>
    <w:tmpl w:val="FF40C214"/>
    <w:lvl w:ilvl="0" w:tplc="438479AA">
      <w:start w:val="1"/>
      <w:numFmt w:val="lowerLetter"/>
      <w:lvlText w:val="%1)"/>
      <w:lvlJc w:val="left"/>
      <w:pPr>
        <w:ind w:left="720" w:hanging="360"/>
      </w:pPr>
      <w:rPr>
        <w:rFonts w:hint="default"/>
        <w:b w:val="0"/>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1EF212B"/>
    <w:multiLevelType w:val="multilevel"/>
    <w:tmpl w:val="8C201176"/>
    <w:lvl w:ilvl="0">
      <w:start w:val="5"/>
      <w:numFmt w:val="decimal"/>
      <w:suff w:val="space"/>
      <w:lvlText w:val="Chapter %1 "/>
      <w:lvlJc w:val="left"/>
      <w:pPr>
        <w:ind w:left="0" w:firstLine="0"/>
      </w:pPr>
      <w:rPr>
        <w:rFonts w:hint="default"/>
      </w:rPr>
    </w:lvl>
    <w:lvl w:ilvl="1">
      <w:start w:val="1"/>
      <w:numFmt w:val="decimal"/>
      <w:suff w:val="nothing"/>
      <w:lvlText w:val="%1.%2 "/>
      <w:lvlJc w:val="left"/>
      <w:pPr>
        <w:ind w:left="0" w:firstLine="0"/>
      </w:pPr>
      <w:rPr>
        <w:rFonts w:hint="default"/>
      </w:rPr>
    </w:lvl>
    <w:lvl w:ilvl="2">
      <w:start w:val="1"/>
      <w:numFmt w:val="decimal"/>
      <w:suff w:val="nothing"/>
      <w:lvlText w:val="%1.%2.%3 "/>
      <w:lvlJc w:val="left"/>
      <w:pPr>
        <w:ind w:left="0" w:firstLine="0"/>
      </w:pPr>
      <w:rPr>
        <w:rFonts w:hint="default"/>
      </w:rPr>
    </w:lvl>
    <w:lvl w:ilvl="3">
      <w:start w:val="1"/>
      <w:numFmt w:val="decimal"/>
      <w:suff w:val="nothing"/>
      <w:lvlText w:val="%1.%2.%3.%4 "/>
      <w:lvlJc w:val="left"/>
      <w:pPr>
        <w:ind w:left="0" w:firstLine="0"/>
      </w:pPr>
      <w:rPr>
        <w:rFonts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3" w15:restartNumberingAfterBreak="0">
    <w:nsid w:val="157972B2"/>
    <w:multiLevelType w:val="hybridMultilevel"/>
    <w:tmpl w:val="3698F3A2"/>
    <w:lvl w:ilvl="0" w:tplc="6D7C951E">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7FF378A"/>
    <w:multiLevelType w:val="hybridMultilevel"/>
    <w:tmpl w:val="54CECA94"/>
    <w:lvl w:ilvl="0" w:tplc="30E084C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0063090"/>
    <w:multiLevelType w:val="multilevel"/>
    <w:tmpl w:val="C804C9AE"/>
    <w:lvl w:ilvl="0">
      <w:start w:val="1"/>
      <w:numFmt w:val="bullet"/>
      <w:lvlText w:val=""/>
      <w:lvlJc w:val="left"/>
      <w:pPr>
        <w:tabs>
          <w:tab w:val="num" w:pos="720"/>
        </w:tabs>
        <w:ind w:left="720" w:hanging="360"/>
      </w:pPr>
      <w:rPr>
        <w:rFonts w:ascii="Symbol" w:hAnsi="Symbol" w:hint="default"/>
        <w:sz w:val="20"/>
      </w:rPr>
    </w:lvl>
    <w:lvl w:ilvl="1">
      <w:start w:val="1"/>
      <w:numFmt w:val="lowerLetter"/>
      <w:lvlText w:val="%2."/>
      <w:lvlJc w:val="left"/>
      <w:pPr>
        <w:ind w:left="1440" w:hanging="360"/>
      </w:pPr>
      <w:rPr>
        <w:rFonts w:hint="default"/>
      </w:rPr>
    </w:lvl>
    <w:lvl w:ilvl="2">
      <w:start w:val="1"/>
      <w:numFmt w:val="decimal"/>
      <w:lvlText w:val="%3."/>
      <w:lvlJc w:val="left"/>
      <w:pPr>
        <w:ind w:left="2175" w:hanging="375"/>
      </w:pPr>
      <w:rPr>
        <w:rFonts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20B4158"/>
    <w:multiLevelType w:val="hybridMultilevel"/>
    <w:tmpl w:val="63A0464E"/>
    <w:lvl w:ilvl="0" w:tplc="69FC82C0">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850354C"/>
    <w:multiLevelType w:val="hybridMultilevel"/>
    <w:tmpl w:val="1AEEA5A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98C1307"/>
    <w:multiLevelType w:val="hybridMultilevel"/>
    <w:tmpl w:val="81BC739A"/>
    <w:lvl w:ilvl="0" w:tplc="89CA9A86">
      <w:start w:val="1"/>
      <w:numFmt w:val="decimal"/>
      <w:lvlText w:val="%1."/>
      <w:lvlJc w:val="left"/>
      <w:pPr>
        <w:ind w:left="1110" w:hanging="375"/>
      </w:pPr>
      <w:rPr>
        <w:rFonts w:hint="default"/>
      </w:rPr>
    </w:lvl>
    <w:lvl w:ilvl="1" w:tplc="08090019" w:tentative="1">
      <w:start w:val="1"/>
      <w:numFmt w:val="lowerLetter"/>
      <w:lvlText w:val="%2."/>
      <w:lvlJc w:val="left"/>
      <w:pPr>
        <w:ind w:left="1815" w:hanging="360"/>
      </w:pPr>
    </w:lvl>
    <w:lvl w:ilvl="2" w:tplc="0809001B" w:tentative="1">
      <w:start w:val="1"/>
      <w:numFmt w:val="lowerRoman"/>
      <w:lvlText w:val="%3."/>
      <w:lvlJc w:val="right"/>
      <w:pPr>
        <w:ind w:left="2535" w:hanging="180"/>
      </w:pPr>
    </w:lvl>
    <w:lvl w:ilvl="3" w:tplc="0809000F" w:tentative="1">
      <w:start w:val="1"/>
      <w:numFmt w:val="decimal"/>
      <w:lvlText w:val="%4."/>
      <w:lvlJc w:val="left"/>
      <w:pPr>
        <w:ind w:left="3255" w:hanging="360"/>
      </w:pPr>
    </w:lvl>
    <w:lvl w:ilvl="4" w:tplc="08090019" w:tentative="1">
      <w:start w:val="1"/>
      <w:numFmt w:val="lowerLetter"/>
      <w:lvlText w:val="%5."/>
      <w:lvlJc w:val="left"/>
      <w:pPr>
        <w:ind w:left="3975" w:hanging="360"/>
      </w:pPr>
    </w:lvl>
    <w:lvl w:ilvl="5" w:tplc="0809001B" w:tentative="1">
      <w:start w:val="1"/>
      <w:numFmt w:val="lowerRoman"/>
      <w:lvlText w:val="%6."/>
      <w:lvlJc w:val="right"/>
      <w:pPr>
        <w:ind w:left="4695" w:hanging="180"/>
      </w:pPr>
    </w:lvl>
    <w:lvl w:ilvl="6" w:tplc="0809000F" w:tentative="1">
      <w:start w:val="1"/>
      <w:numFmt w:val="decimal"/>
      <w:lvlText w:val="%7."/>
      <w:lvlJc w:val="left"/>
      <w:pPr>
        <w:ind w:left="5415" w:hanging="360"/>
      </w:pPr>
    </w:lvl>
    <w:lvl w:ilvl="7" w:tplc="08090019" w:tentative="1">
      <w:start w:val="1"/>
      <w:numFmt w:val="lowerLetter"/>
      <w:lvlText w:val="%8."/>
      <w:lvlJc w:val="left"/>
      <w:pPr>
        <w:ind w:left="6135" w:hanging="360"/>
      </w:pPr>
    </w:lvl>
    <w:lvl w:ilvl="8" w:tplc="0809001B" w:tentative="1">
      <w:start w:val="1"/>
      <w:numFmt w:val="lowerRoman"/>
      <w:lvlText w:val="%9."/>
      <w:lvlJc w:val="right"/>
      <w:pPr>
        <w:ind w:left="6855" w:hanging="180"/>
      </w:pPr>
    </w:lvl>
  </w:abstractNum>
  <w:abstractNum w:abstractNumId="9" w15:restartNumberingAfterBreak="0">
    <w:nsid w:val="30961CFD"/>
    <w:multiLevelType w:val="hybridMultilevel"/>
    <w:tmpl w:val="29006A22"/>
    <w:lvl w:ilvl="0" w:tplc="41C24598">
      <w:start w:val="1"/>
      <w:numFmt w:val="decimal"/>
      <w:lvlText w:val="%1."/>
      <w:lvlJc w:val="left"/>
      <w:pPr>
        <w:ind w:left="735" w:hanging="37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C401526"/>
    <w:multiLevelType w:val="multilevel"/>
    <w:tmpl w:val="1C52D7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6D34145"/>
    <w:multiLevelType w:val="hybridMultilevel"/>
    <w:tmpl w:val="3CB434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8DB4F89"/>
    <w:multiLevelType w:val="multilevel"/>
    <w:tmpl w:val="237A5D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E794B16"/>
    <w:multiLevelType w:val="hybridMultilevel"/>
    <w:tmpl w:val="4524CC0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6454B1F"/>
    <w:multiLevelType w:val="hybridMultilevel"/>
    <w:tmpl w:val="F4D4FBFC"/>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606D0373"/>
    <w:multiLevelType w:val="hybridMultilevel"/>
    <w:tmpl w:val="F85ED9EC"/>
    <w:lvl w:ilvl="0" w:tplc="8320DA0E">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7F73119"/>
    <w:multiLevelType w:val="hybridMultilevel"/>
    <w:tmpl w:val="A7AACEB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9E535B3"/>
    <w:multiLevelType w:val="multilevel"/>
    <w:tmpl w:val="AD3C4F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2C36C90"/>
    <w:multiLevelType w:val="hybridMultilevel"/>
    <w:tmpl w:val="76C83062"/>
    <w:lvl w:ilvl="0" w:tplc="D270C0DE">
      <w:start w:val="1"/>
      <w:numFmt w:val="lowerLetter"/>
      <w:lvlText w:val="%1."/>
      <w:lvlJc w:val="left"/>
      <w:pPr>
        <w:ind w:left="720" w:hanging="360"/>
      </w:pPr>
      <w:rPr>
        <w:rFonts w:hint="default"/>
        <w:b w:val="0"/>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7902E4A"/>
    <w:multiLevelType w:val="hybridMultilevel"/>
    <w:tmpl w:val="65D4E99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EFD7BE3"/>
    <w:multiLevelType w:val="hybridMultilevel"/>
    <w:tmpl w:val="90DA6FE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F56680E"/>
    <w:multiLevelType w:val="multilevel"/>
    <w:tmpl w:val="5A9470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2"/>
  </w:num>
  <w:num w:numId="2">
    <w:abstractNumId w:val="0"/>
  </w:num>
  <w:num w:numId="3">
    <w:abstractNumId w:val="0"/>
  </w:num>
  <w:num w:numId="4">
    <w:abstractNumId w:val="12"/>
  </w:num>
  <w:num w:numId="5">
    <w:abstractNumId w:val="5"/>
  </w:num>
  <w:num w:numId="6">
    <w:abstractNumId w:val="21"/>
  </w:num>
  <w:num w:numId="7">
    <w:abstractNumId w:val="11"/>
  </w:num>
  <w:num w:numId="8">
    <w:abstractNumId w:val="9"/>
  </w:num>
  <w:num w:numId="9">
    <w:abstractNumId w:val="6"/>
  </w:num>
  <w:num w:numId="10">
    <w:abstractNumId w:val="8"/>
  </w:num>
  <w:num w:numId="11">
    <w:abstractNumId w:val="20"/>
  </w:num>
  <w:num w:numId="12">
    <w:abstractNumId w:val="14"/>
  </w:num>
  <w:num w:numId="13">
    <w:abstractNumId w:val="1"/>
  </w:num>
  <w:num w:numId="14">
    <w:abstractNumId w:val="18"/>
  </w:num>
  <w:num w:numId="15">
    <w:abstractNumId w:val="13"/>
  </w:num>
  <w:num w:numId="16">
    <w:abstractNumId w:val="7"/>
  </w:num>
  <w:num w:numId="17">
    <w:abstractNumId w:val="19"/>
  </w:num>
  <w:num w:numId="18">
    <w:abstractNumId w:val="16"/>
  </w:num>
  <w:num w:numId="19">
    <w:abstractNumId w:val="17"/>
  </w:num>
  <w:num w:numId="20">
    <w:abstractNumId w:val="10"/>
  </w:num>
  <w:num w:numId="21">
    <w:abstractNumId w:val="4"/>
  </w:num>
  <w:num w:numId="22">
    <w:abstractNumId w:val="3"/>
  </w:num>
  <w:num w:numId="23">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oNotDisplayPageBoundarie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athy jamasec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rwrzs2m2rzsmefxd2xw0x39wwpdr2ts5z5&quot;&gt;My EndNote Librarycvriskprediciton&lt;record-ids&gt;&lt;item&gt;38&lt;/item&gt;&lt;item&gt;98&lt;/item&gt;&lt;item&gt;99&lt;/item&gt;&lt;item&gt;100&lt;/item&gt;&lt;item&gt;112&lt;/item&gt;&lt;/record-ids&gt;&lt;/item&gt;&lt;/Libraries&gt;"/>
  </w:docVars>
  <w:rsids>
    <w:rsidRoot w:val="00C0271C"/>
    <w:rsid w:val="00001C7A"/>
    <w:rsid w:val="000033FE"/>
    <w:rsid w:val="00004095"/>
    <w:rsid w:val="000073D9"/>
    <w:rsid w:val="00010BC4"/>
    <w:rsid w:val="00012673"/>
    <w:rsid w:val="00012770"/>
    <w:rsid w:val="00012A9B"/>
    <w:rsid w:val="0001354A"/>
    <w:rsid w:val="00013CE2"/>
    <w:rsid w:val="000142AB"/>
    <w:rsid w:val="00014AFB"/>
    <w:rsid w:val="000154C8"/>
    <w:rsid w:val="00016BB4"/>
    <w:rsid w:val="00017834"/>
    <w:rsid w:val="00017AB6"/>
    <w:rsid w:val="00024322"/>
    <w:rsid w:val="00025482"/>
    <w:rsid w:val="00025C43"/>
    <w:rsid w:val="000260C0"/>
    <w:rsid w:val="000262CB"/>
    <w:rsid w:val="000267DC"/>
    <w:rsid w:val="00030B2C"/>
    <w:rsid w:val="0003595C"/>
    <w:rsid w:val="000375D8"/>
    <w:rsid w:val="00044B00"/>
    <w:rsid w:val="0004773F"/>
    <w:rsid w:val="00053DFE"/>
    <w:rsid w:val="000548E1"/>
    <w:rsid w:val="000560B7"/>
    <w:rsid w:val="00060F55"/>
    <w:rsid w:val="0006191A"/>
    <w:rsid w:val="00061DDF"/>
    <w:rsid w:val="00062401"/>
    <w:rsid w:val="0006284E"/>
    <w:rsid w:val="00064BFE"/>
    <w:rsid w:val="00070120"/>
    <w:rsid w:val="000737E0"/>
    <w:rsid w:val="00075DCB"/>
    <w:rsid w:val="00075ED3"/>
    <w:rsid w:val="0008197C"/>
    <w:rsid w:val="000821AA"/>
    <w:rsid w:val="00084D45"/>
    <w:rsid w:val="00085A0B"/>
    <w:rsid w:val="00086C18"/>
    <w:rsid w:val="00091776"/>
    <w:rsid w:val="0009234A"/>
    <w:rsid w:val="00093B24"/>
    <w:rsid w:val="00094BFD"/>
    <w:rsid w:val="000A28A8"/>
    <w:rsid w:val="000A504D"/>
    <w:rsid w:val="000A77D9"/>
    <w:rsid w:val="000B07D5"/>
    <w:rsid w:val="000B26C3"/>
    <w:rsid w:val="000B285A"/>
    <w:rsid w:val="000B4EC1"/>
    <w:rsid w:val="000B5377"/>
    <w:rsid w:val="000B5FBC"/>
    <w:rsid w:val="000B7136"/>
    <w:rsid w:val="000C0291"/>
    <w:rsid w:val="000C02BA"/>
    <w:rsid w:val="000C074D"/>
    <w:rsid w:val="000C4C16"/>
    <w:rsid w:val="000C616A"/>
    <w:rsid w:val="000D2E2F"/>
    <w:rsid w:val="000D4101"/>
    <w:rsid w:val="000D6F3A"/>
    <w:rsid w:val="000E0E89"/>
    <w:rsid w:val="000E731D"/>
    <w:rsid w:val="000E7B2D"/>
    <w:rsid w:val="000F372B"/>
    <w:rsid w:val="000F4D6F"/>
    <w:rsid w:val="001000B0"/>
    <w:rsid w:val="00100302"/>
    <w:rsid w:val="001053D0"/>
    <w:rsid w:val="00106529"/>
    <w:rsid w:val="00107697"/>
    <w:rsid w:val="00107CB1"/>
    <w:rsid w:val="001101D1"/>
    <w:rsid w:val="00110A76"/>
    <w:rsid w:val="00111CDD"/>
    <w:rsid w:val="001155A4"/>
    <w:rsid w:val="00115879"/>
    <w:rsid w:val="00115882"/>
    <w:rsid w:val="00116D09"/>
    <w:rsid w:val="00116DCE"/>
    <w:rsid w:val="0012035C"/>
    <w:rsid w:val="0012064C"/>
    <w:rsid w:val="00120E33"/>
    <w:rsid w:val="00124F8A"/>
    <w:rsid w:val="00134232"/>
    <w:rsid w:val="00134A79"/>
    <w:rsid w:val="00135789"/>
    <w:rsid w:val="00137CAD"/>
    <w:rsid w:val="00140294"/>
    <w:rsid w:val="00142256"/>
    <w:rsid w:val="0014420B"/>
    <w:rsid w:val="00145AAF"/>
    <w:rsid w:val="0015382E"/>
    <w:rsid w:val="00153BF0"/>
    <w:rsid w:val="00153C3D"/>
    <w:rsid w:val="00154E04"/>
    <w:rsid w:val="00157D8A"/>
    <w:rsid w:val="001619AF"/>
    <w:rsid w:val="00163857"/>
    <w:rsid w:val="00166050"/>
    <w:rsid w:val="00171676"/>
    <w:rsid w:val="001723C9"/>
    <w:rsid w:val="00174023"/>
    <w:rsid w:val="00174BE0"/>
    <w:rsid w:val="00176908"/>
    <w:rsid w:val="00176D77"/>
    <w:rsid w:val="00176FAC"/>
    <w:rsid w:val="001801A9"/>
    <w:rsid w:val="00180E72"/>
    <w:rsid w:val="0018128F"/>
    <w:rsid w:val="001831C7"/>
    <w:rsid w:val="0018360D"/>
    <w:rsid w:val="00183B7F"/>
    <w:rsid w:val="00185685"/>
    <w:rsid w:val="001915F1"/>
    <w:rsid w:val="00192600"/>
    <w:rsid w:val="00193525"/>
    <w:rsid w:val="00196D8C"/>
    <w:rsid w:val="00196F84"/>
    <w:rsid w:val="001A20F2"/>
    <w:rsid w:val="001A2670"/>
    <w:rsid w:val="001A279D"/>
    <w:rsid w:val="001A376C"/>
    <w:rsid w:val="001A3EC6"/>
    <w:rsid w:val="001B4F67"/>
    <w:rsid w:val="001B4F7E"/>
    <w:rsid w:val="001C1F9C"/>
    <w:rsid w:val="001C5BF8"/>
    <w:rsid w:val="001C6585"/>
    <w:rsid w:val="001D0C63"/>
    <w:rsid w:val="001D3468"/>
    <w:rsid w:val="001D3F78"/>
    <w:rsid w:val="001D72AF"/>
    <w:rsid w:val="001D7665"/>
    <w:rsid w:val="001E1268"/>
    <w:rsid w:val="001E2C7F"/>
    <w:rsid w:val="001E4D69"/>
    <w:rsid w:val="001E5EC1"/>
    <w:rsid w:val="001F0E5D"/>
    <w:rsid w:val="001F2258"/>
    <w:rsid w:val="001F26D1"/>
    <w:rsid w:val="001F3BDD"/>
    <w:rsid w:val="0020046D"/>
    <w:rsid w:val="002010B4"/>
    <w:rsid w:val="00205FA2"/>
    <w:rsid w:val="002119B4"/>
    <w:rsid w:val="00213AEA"/>
    <w:rsid w:val="00215FD3"/>
    <w:rsid w:val="002161F8"/>
    <w:rsid w:val="00216587"/>
    <w:rsid w:val="00220CF0"/>
    <w:rsid w:val="00221FC5"/>
    <w:rsid w:val="00223149"/>
    <w:rsid w:val="00223765"/>
    <w:rsid w:val="0023208A"/>
    <w:rsid w:val="00232B1F"/>
    <w:rsid w:val="00233BB7"/>
    <w:rsid w:val="002346AE"/>
    <w:rsid w:val="002349A7"/>
    <w:rsid w:val="00240186"/>
    <w:rsid w:val="00242012"/>
    <w:rsid w:val="00251048"/>
    <w:rsid w:val="002511DD"/>
    <w:rsid w:val="00251CB7"/>
    <w:rsid w:val="002575ED"/>
    <w:rsid w:val="00257A1C"/>
    <w:rsid w:val="00262160"/>
    <w:rsid w:val="00263060"/>
    <w:rsid w:val="00263AF8"/>
    <w:rsid w:val="00265399"/>
    <w:rsid w:val="002659AB"/>
    <w:rsid w:val="00270B40"/>
    <w:rsid w:val="00271172"/>
    <w:rsid w:val="002718AF"/>
    <w:rsid w:val="00280568"/>
    <w:rsid w:val="00281D7E"/>
    <w:rsid w:val="00285CFC"/>
    <w:rsid w:val="00290E30"/>
    <w:rsid w:val="0029122E"/>
    <w:rsid w:val="0029363D"/>
    <w:rsid w:val="002958C1"/>
    <w:rsid w:val="002A33CD"/>
    <w:rsid w:val="002A501D"/>
    <w:rsid w:val="002A50C8"/>
    <w:rsid w:val="002B0ACF"/>
    <w:rsid w:val="002B1C47"/>
    <w:rsid w:val="002B1D70"/>
    <w:rsid w:val="002B274D"/>
    <w:rsid w:val="002B304D"/>
    <w:rsid w:val="002B4ABB"/>
    <w:rsid w:val="002B4BFA"/>
    <w:rsid w:val="002B4CED"/>
    <w:rsid w:val="002B5841"/>
    <w:rsid w:val="002B6372"/>
    <w:rsid w:val="002C27EA"/>
    <w:rsid w:val="002C47B1"/>
    <w:rsid w:val="002C722A"/>
    <w:rsid w:val="002C7708"/>
    <w:rsid w:val="002C7A7D"/>
    <w:rsid w:val="002D0A85"/>
    <w:rsid w:val="002D14B9"/>
    <w:rsid w:val="002D390D"/>
    <w:rsid w:val="002E0E4A"/>
    <w:rsid w:val="002E364A"/>
    <w:rsid w:val="002E52E1"/>
    <w:rsid w:val="002E68F2"/>
    <w:rsid w:val="002E7AB5"/>
    <w:rsid w:val="002F20DA"/>
    <w:rsid w:val="002F2E47"/>
    <w:rsid w:val="002F2F4D"/>
    <w:rsid w:val="002F3828"/>
    <w:rsid w:val="002F6579"/>
    <w:rsid w:val="002F71BE"/>
    <w:rsid w:val="00304A3C"/>
    <w:rsid w:val="00305C5E"/>
    <w:rsid w:val="003071CF"/>
    <w:rsid w:val="003116CD"/>
    <w:rsid w:val="00312CDB"/>
    <w:rsid w:val="00312E74"/>
    <w:rsid w:val="00315E7E"/>
    <w:rsid w:val="00317BB4"/>
    <w:rsid w:val="00323285"/>
    <w:rsid w:val="00327680"/>
    <w:rsid w:val="00335CF8"/>
    <w:rsid w:val="00335E77"/>
    <w:rsid w:val="00336DEA"/>
    <w:rsid w:val="0034097F"/>
    <w:rsid w:val="00350DB3"/>
    <w:rsid w:val="00350F8E"/>
    <w:rsid w:val="003543F6"/>
    <w:rsid w:val="0035583B"/>
    <w:rsid w:val="00363D72"/>
    <w:rsid w:val="0036480C"/>
    <w:rsid w:val="003721A0"/>
    <w:rsid w:val="00372367"/>
    <w:rsid w:val="003727AF"/>
    <w:rsid w:val="003738E1"/>
    <w:rsid w:val="00375111"/>
    <w:rsid w:val="00376129"/>
    <w:rsid w:val="00377C4F"/>
    <w:rsid w:val="00380DCF"/>
    <w:rsid w:val="003851C7"/>
    <w:rsid w:val="0039316E"/>
    <w:rsid w:val="0039371E"/>
    <w:rsid w:val="00393992"/>
    <w:rsid w:val="00395EF2"/>
    <w:rsid w:val="003978D3"/>
    <w:rsid w:val="003A0715"/>
    <w:rsid w:val="003A0F87"/>
    <w:rsid w:val="003A22E9"/>
    <w:rsid w:val="003A3A73"/>
    <w:rsid w:val="003B0E41"/>
    <w:rsid w:val="003B65DD"/>
    <w:rsid w:val="003B67DE"/>
    <w:rsid w:val="003C0B2D"/>
    <w:rsid w:val="003C12E4"/>
    <w:rsid w:val="003C27A9"/>
    <w:rsid w:val="003C2844"/>
    <w:rsid w:val="003C2C02"/>
    <w:rsid w:val="003C41C6"/>
    <w:rsid w:val="003C6611"/>
    <w:rsid w:val="003C67CA"/>
    <w:rsid w:val="003C7FC6"/>
    <w:rsid w:val="003D357B"/>
    <w:rsid w:val="003D3851"/>
    <w:rsid w:val="003D38E4"/>
    <w:rsid w:val="003D69C6"/>
    <w:rsid w:val="003D7856"/>
    <w:rsid w:val="003E31E0"/>
    <w:rsid w:val="003E78D2"/>
    <w:rsid w:val="003F3DF2"/>
    <w:rsid w:val="003F5761"/>
    <w:rsid w:val="003F7DD5"/>
    <w:rsid w:val="004018BA"/>
    <w:rsid w:val="00401F9C"/>
    <w:rsid w:val="00402203"/>
    <w:rsid w:val="00402DF0"/>
    <w:rsid w:val="00402EF3"/>
    <w:rsid w:val="004054CB"/>
    <w:rsid w:val="00405998"/>
    <w:rsid w:val="00405D33"/>
    <w:rsid w:val="004065DE"/>
    <w:rsid w:val="0040794A"/>
    <w:rsid w:val="00410137"/>
    <w:rsid w:val="00410D72"/>
    <w:rsid w:val="00411B40"/>
    <w:rsid w:val="0041354D"/>
    <w:rsid w:val="00414410"/>
    <w:rsid w:val="004156D0"/>
    <w:rsid w:val="00417A61"/>
    <w:rsid w:val="00420232"/>
    <w:rsid w:val="004209EE"/>
    <w:rsid w:val="00426422"/>
    <w:rsid w:val="0042646F"/>
    <w:rsid w:val="00430EE2"/>
    <w:rsid w:val="00433F5B"/>
    <w:rsid w:val="004400EA"/>
    <w:rsid w:val="00445190"/>
    <w:rsid w:val="00445901"/>
    <w:rsid w:val="004461AF"/>
    <w:rsid w:val="004462E7"/>
    <w:rsid w:val="00453F01"/>
    <w:rsid w:val="00455DCE"/>
    <w:rsid w:val="004562CA"/>
    <w:rsid w:val="00457526"/>
    <w:rsid w:val="00461AAD"/>
    <w:rsid w:val="004631D9"/>
    <w:rsid w:val="00463FC5"/>
    <w:rsid w:val="00464614"/>
    <w:rsid w:val="00464A48"/>
    <w:rsid w:val="00464A98"/>
    <w:rsid w:val="0046703E"/>
    <w:rsid w:val="004716A9"/>
    <w:rsid w:val="00471BB9"/>
    <w:rsid w:val="00473F9C"/>
    <w:rsid w:val="00482857"/>
    <w:rsid w:val="00491875"/>
    <w:rsid w:val="00491E1C"/>
    <w:rsid w:val="00492E99"/>
    <w:rsid w:val="00497488"/>
    <w:rsid w:val="004A0382"/>
    <w:rsid w:val="004A0D53"/>
    <w:rsid w:val="004A14D2"/>
    <w:rsid w:val="004A7F26"/>
    <w:rsid w:val="004B0336"/>
    <w:rsid w:val="004B0A09"/>
    <w:rsid w:val="004B19A4"/>
    <w:rsid w:val="004B3149"/>
    <w:rsid w:val="004B39B2"/>
    <w:rsid w:val="004B4971"/>
    <w:rsid w:val="004B6465"/>
    <w:rsid w:val="004B6EBA"/>
    <w:rsid w:val="004C4EAD"/>
    <w:rsid w:val="004C6085"/>
    <w:rsid w:val="004C6F69"/>
    <w:rsid w:val="004D325A"/>
    <w:rsid w:val="004D5345"/>
    <w:rsid w:val="004D5E99"/>
    <w:rsid w:val="004E037A"/>
    <w:rsid w:val="004E03D6"/>
    <w:rsid w:val="004E0CC8"/>
    <w:rsid w:val="004E1D28"/>
    <w:rsid w:val="004E7969"/>
    <w:rsid w:val="004E7ABB"/>
    <w:rsid w:val="004E7CB2"/>
    <w:rsid w:val="004F6365"/>
    <w:rsid w:val="00501CEF"/>
    <w:rsid w:val="00502980"/>
    <w:rsid w:val="005036F1"/>
    <w:rsid w:val="00503C66"/>
    <w:rsid w:val="005043BF"/>
    <w:rsid w:val="00506603"/>
    <w:rsid w:val="0050792B"/>
    <w:rsid w:val="00507A71"/>
    <w:rsid w:val="0051663C"/>
    <w:rsid w:val="00516BCB"/>
    <w:rsid w:val="00516C2E"/>
    <w:rsid w:val="0052018E"/>
    <w:rsid w:val="005227F0"/>
    <w:rsid w:val="00523802"/>
    <w:rsid w:val="00524D9C"/>
    <w:rsid w:val="00527AB2"/>
    <w:rsid w:val="00537875"/>
    <w:rsid w:val="0054046A"/>
    <w:rsid w:val="0054382E"/>
    <w:rsid w:val="005447DD"/>
    <w:rsid w:val="00552CF4"/>
    <w:rsid w:val="0055493F"/>
    <w:rsid w:val="005560A4"/>
    <w:rsid w:val="00556EB4"/>
    <w:rsid w:val="005601B3"/>
    <w:rsid w:val="00561EF7"/>
    <w:rsid w:val="00566E68"/>
    <w:rsid w:val="00570012"/>
    <w:rsid w:val="00571A67"/>
    <w:rsid w:val="00571E4F"/>
    <w:rsid w:val="005741F5"/>
    <w:rsid w:val="0058076E"/>
    <w:rsid w:val="0058089E"/>
    <w:rsid w:val="005862F2"/>
    <w:rsid w:val="005868C8"/>
    <w:rsid w:val="00592726"/>
    <w:rsid w:val="00594C35"/>
    <w:rsid w:val="005979E2"/>
    <w:rsid w:val="00597AE7"/>
    <w:rsid w:val="005A23A3"/>
    <w:rsid w:val="005A6097"/>
    <w:rsid w:val="005A64F6"/>
    <w:rsid w:val="005B3CB1"/>
    <w:rsid w:val="005C0EBC"/>
    <w:rsid w:val="005C250C"/>
    <w:rsid w:val="005C6605"/>
    <w:rsid w:val="005C772D"/>
    <w:rsid w:val="005D6F53"/>
    <w:rsid w:val="005D7489"/>
    <w:rsid w:val="005E394E"/>
    <w:rsid w:val="005E5412"/>
    <w:rsid w:val="005E745C"/>
    <w:rsid w:val="005E7A09"/>
    <w:rsid w:val="005F1D4F"/>
    <w:rsid w:val="005F5C60"/>
    <w:rsid w:val="005F68AA"/>
    <w:rsid w:val="00607A45"/>
    <w:rsid w:val="00616F86"/>
    <w:rsid w:val="00632516"/>
    <w:rsid w:val="00635118"/>
    <w:rsid w:val="0063548C"/>
    <w:rsid w:val="00635852"/>
    <w:rsid w:val="006360A1"/>
    <w:rsid w:val="00637D0E"/>
    <w:rsid w:val="00645C8A"/>
    <w:rsid w:val="0064736C"/>
    <w:rsid w:val="00647D6A"/>
    <w:rsid w:val="006508D3"/>
    <w:rsid w:val="006511C5"/>
    <w:rsid w:val="00651F84"/>
    <w:rsid w:val="00653485"/>
    <w:rsid w:val="006541A7"/>
    <w:rsid w:val="00655AD8"/>
    <w:rsid w:val="006576DC"/>
    <w:rsid w:val="006578E7"/>
    <w:rsid w:val="00657BC7"/>
    <w:rsid w:val="00661697"/>
    <w:rsid w:val="006628E7"/>
    <w:rsid w:val="00662BAB"/>
    <w:rsid w:val="006639C6"/>
    <w:rsid w:val="00663B21"/>
    <w:rsid w:val="00665B1C"/>
    <w:rsid w:val="0066693F"/>
    <w:rsid w:val="00666FA5"/>
    <w:rsid w:val="00667AA6"/>
    <w:rsid w:val="00667DA2"/>
    <w:rsid w:val="0067172B"/>
    <w:rsid w:val="006735F8"/>
    <w:rsid w:val="00675DB5"/>
    <w:rsid w:val="0067683F"/>
    <w:rsid w:val="00680569"/>
    <w:rsid w:val="0068130E"/>
    <w:rsid w:val="006816C9"/>
    <w:rsid w:val="00682B9B"/>
    <w:rsid w:val="00683915"/>
    <w:rsid w:val="006845F6"/>
    <w:rsid w:val="00685B48"/>
    <w:rsid w:val="00686FBA"/>
    <w:rsid w:val="00690797"/>
    <w:rsid w:val="00691AD6"/>
    <w:rsid w:val="00691FB9"/>
    <w:rsid w:val="00694FD4"/>
    <w:rsid w:val="00695746"/>
    <w:rsid w:val="00696AC4"/>
    <w:rsid w:val="006A14F2"/>
    <w:rsid w:val="006A74E8"/>
    <w:rsid w:val="006B25CC"/>
    <w:rsid w:val="006B3794"/>
    <w:rsid w:val="006B3822"/>
    <w:rsid w:val="006B39C4"/>
    <w:rsid w:val="006B486F"/>
    <w:rsid w:val="006B5195"/>
    <w:rsid w:val="006C29A4"/>
    <w:rsid w:val="006C2C94"/>
    <w:rsid w:val="006C3798"/>
    <w:rsid w:val="006D4BC2"/>
    <w:rsid w:val="006D53DC"/>
    <w:rsid w:val="006D62D7"/>
    <w:rsid w:val="006E1E15"/>
    <w:rsid w:val="006E5906"/>
    <w:rsid w:val="006E5E39"/>
    <w:rsid w:val="006F2039"/>
    <w:rsid w:val="006F4133"/>
    <w:rsid w:val="006F67B7"/>
    <w:rsid w:val="006F6EC7"/>
    <w:rsid w:val="006F7C9A"/>
    <w:rsid w:val="00701643"/>
    <w:rsid w:val="007033DB"/>
    <w:rsid w:val="007034C4"/>
    <w:rsid w:val="0070365A"/>
    <w:rsid w:val="0070588C"/>
    <w:rsid w:val="00706161"/>
    <w:rsid w:val="0070729E"/>
    <w:rsid w:val="00711EBE"/>
    <w:rsid w:val="0072241D"/>
    <w:rsid w:val="00724180"/>
    <w:rsid w:val="00730201"/>
    <w:rsid w:val="00731D46"/>
    <w:rsid w:val="00731F40"/>
    <w:rsid w:val="00732FBC"/>
    <w:rsid w:val="00733A54"/>
    <w:rsid w:val="00736450"/>
    <w:rsid w:val="007408E1"/>
    <w:rsid w:val="007415A7"/>
    <w:rsid w:val="007427CE"/>
    <w:rsid w:val="00746605"/>
    <w:rsid w:val="00746A53"/>
    <w:rsid w:val="00751EFF"/>
    <w:rsid w:val="00756691"/>
    <w:rsid w:val="00756898"/>
    <w:rsid w:val="007608F4"/>
    <w:rsid w:val="0076139F"/>
    <w:rsid w:val="00762A41"/>
    <w:rsid w:val="00763830"/>
    <w:rsid w:val="007658C4"/>
    <w:rsid w:val="00772133"/>
    <w:rsid w:val="00775DD7"/>
    <w:rsid w:val="00776F1F"/>
    <w:rsid w:val="00782921"/>
    <w:rsid w:val="00790326"/>
    <w:rsid w:val="007914AF"/>
    <w:rsid w:val="007925BC"/>
    <w:rsid w:val="00792CE1"/>
    <w:rsid w:val="007938FD"/>
    <w:rsid w:val="00794B53"/>
    <w:rsid w:val="00794BB0"/>
    <w:rsid w:val="007966A6"/>
    <w:rsid w:val="007A075B"/>
    <w:rsid w:val="007A468A"/>
    <w:rsid w:val="007A587F"/>
    <w:rsid w:val="007B0967"/>
    <w:rsid w:val="007B4589"/>
    <w:rsid w:val="007B622D"/>
    <w:rsid w:val="007C2CA7"/>
    <w:rsid w:val="007C3CB1"/>
    <w:rsid w:val="007C4F7D"/>
    <w:rsid w:val="007C53A9"/>
    <w:rsid w:val="007C6BA7"/>
    <w:rsid w:val="007C737F"/>
    <w:rsid w:val="007D2EFC"/>
    <w:rsid w:val="007E325D"/>
    <w:rsid w:val="007E697F"/>
    <w:rsid w:val="007E6EDD"/>
    <w:rsid w:val="007F1C9B"/>
    <w:rsid w:val="007F37AA"/>
    <w:rsid w:val="007F3B20"/>
    <w:rsid w:val="007F3D53"/>
    <w:rsid w:val="007F56D6"/>
    <w:rsid w:val="008030F6"/>
    <w:rsid w:val="008033C1"/>
    <w:rsid w:val="00804616"/>
    <w:rsid w:val="00814C44"/>
    <w:rsid w:val="00823E42"/>
    <w:rsid w:val="00826777"/>
    <w:rsid w:val="00827020"/>
    <w:rsid w:val="0083166E"/>
    <w:rsid w:val="00833745"/>
    <w:rsid w:val="0083453E"/>
    <w:rsid w:val="00842934"/>
    <w:rsid w:val="008460EB"/>
    <w:rsid w:val="00855525"/>
    <w:rsid w:val="008556B0"/>
    <w:rsid w:val="00855740"/>
    <w:rsid w:val="00855C13"/>
    <w:rsid w:val="00860199"/>
    <w:rsid w:val="0086033A"/>
    <w:rsid w:val="00861AAB"/>
    <w:rsid w:val="00864480"/>
    <w:rsid w:val="0086579A"/>
    <w:rsid w:val="00866B33"/>
    <w:rsid w:val="00867006"/>
    <w:rsid w:val="00870946"/>
    <w:rsid w:val="00872A24"/>
    <w:rsid w:val="008752E4"/>
    <w:rsid w:val="008831CB"/>
    <w:rsid w:val="0088464D"/>
    <w:rsid w:val="00887085"/>
    <w:rsid w:val="00887149"/>
    <w:rsid w:val="008875C7"/>
    <w:rsid w:val="00887E39"/>
    <w:rsid w:val="008948C5"/>
    <w:rsid w:val="00896215"/>
    <w:rsid w:val="00896A18"/>
    <w:rsid w:val="008A1819"/>
    <w:rsid w:val="008A390A"/>
    <w:rsid w:val="008A4D84"/>
    <w:rsid w:val="008B2BB9"/>
    <w:rsid w:val="008B381A"/>
    <w:rsid w:val="008B48E8"/>
    <w:rsid w:val="008B51CF"/>
    <w:rsid w:val="008C040F"/>
    <w:rsid w:val="008C1E8E"/>
    <w:rsid w:val="008C72A3"/>
    <w:rsid w:val="008C7C47"/>
    <w:rsid w:val="008D060C"/>
    <w:rsid w:val="008D1865"/>
    <w:rsid w:val="008D2466"/>
    <w:rsid w:val="008D445F"/>
    <w:rsid w:val="008D6214"/>
    <w:rsid w:val="008E0AA2"/>
    <w:rsid w:val="008E45C6"/>
    <w:rsid w:val="008E5557"/>
    <w:rsid w:val="008F3EF6"/>
    <w:rsid w:val="008F61F8"/>
    <w:rsid w:val="008F735C"/>
    <w:rsid w:val="008F7E59"/>
    <w:rsid w:val="00902046"/>
    <w:rsid w:val="00907752"/>
    <w:rsid w:val="009103CA"/>
    <w:rsid w:val="00914F33"/>
    <w:rsid w:val="009152CF"/>
    <w:rsid w:val="00915E77"/>
    <w:rsid w:val="009173BD"/>
    <w:rsid w:val="00917C9C"/>
    <w:rsid w:val="009204A5"/>
    <w:rsid w:val="00921447"/>
    <w:rsid w:val="0092425B"/>
    <w:rsid w:val="009244FF"/>
    <w:rsid w:val="00925CD1"/>
    <w:rsid w:val="00925DE1"/>
    <w:rsid w:val="009321F7"/>
    <w:rsid w:val="00933D02"/>
    <w:rsid w:val="0093433D"/>
    <w:rsid w:val="0093452B"/>
    <w:rsid w:val="00936548"/>
    <w:rsid w:val="00936D65"/>
    <w:rsid w:val="00937002"/>
    <w:rsid w:val="009427B5"/>
    <w:rsid w:val="009431BB"/>
    <w:rsid w:val="009473E5"/>
    <w:rsid w:val="009573E8"/>
    <w:rsid w:val="009612C6"/>
    <w:rsid w:val="00961329"/>
    <w:rsid w:val="009666C4"/>
    <w:rsid w:val="009748EE"/>
    <w:rsid w:val="00980F39"/>
    <w:rsid w:val="00981048"/>
    <w:rsid w:val="0098404E"/>
    <w:rsid w:val="0099329F"/>
    <w:rsid w:val="0099397F"/>
    <w:rsid w:val="00993C9C"/>
    <w:rsid w:val="00997860"/>
    <w:rsid w:val="009978AE"/>
    <w:rsid w:val="009A2859"/>
    <w:rsid w:val="009A330C"/>
    <w:rsid w:val="009A4C6C"/>
    <w:rsid w:val="009A7309"/>
    <w:rsid w:val="009B124D"/>
    <w:rsid w:val="009B393E"/>
    <w:rsid w:val="009B4590"/>
    <w:rsid w:val="009C0788"/>
    <w:rsid w:val="009C36B6"/>
    <w:rsid w:val="009E07D5"/>
    <w:rsid w:val="009E3216"/>
    <w:rsid w:val="009E4B97"/>
    <w:rsid w:val="009E5AE2"/>
    <w:rsid w:val="009F38E8"/>
    <w:rsid w:val="009F4427"/>
    <w:rsid w:val="009F5092"/>
    <w:rsid w:val="00A039BE"/>
    <w:rsid w:val="00A03E92"/>
    <w:rsid w:val="00A055E4"/>
    <w:rsid w:val="00A06140"/>
    <w:rsid w:val="00A07C71"/>
    <w:rsid w:val="00A10295"/>
    <w:rsid w:val="00A11537"/>
    <w:rsid w:val="00A12664"/>
    <w:rsid w:val="00A17EB9"/>
    <w:rsid w:val="00A23786"/>
    <w:rsid w:val="00A25D49"/>
    <w:rsid w:val="00A26BF3"/>
    <w:rsid w:val="00A27F41"/>
    <w:rsid w:val="00A37D4A"/>
    <w:rsid w:val="00A41CCB"/>
    <w:rsid w:val="00A42777"/>
    <w:rsid w:val="00A50317"/>
    <w:rsid w:val="00A52257"/>
    <w:rsid w:val="00A56560"/>
    <w:rsid w:val="00A579C6"/>
    <w:rsid w:val="00A57C12"/>
    <w:rsid w:val="00A57EED"/>
    <w:rsid w:val="00A6075B"/>
    <w:rsid w:val="00A66055"/>
    <w:rsid w:val="00A71630"/>
    <w:rsid w:val="00A7271B"/>
    <w:rsid w:val="00A807E9"/>
    <w:rsid w:val="00A83420"/>
    <w:rsid w:val="00A87050"/>
    <w:rsid w:val="00A87746"/>
    <w:rsid w:val="00A87B96"/>
    <w:rsid w:val="00A91C0D"/>
    <w:rsid w:val="00A9538C"/>
    <w:rsid w:val="00A95A44"/>
    <w:rsid w:val="00A9708C"/>
    <w:rsid w:val="00AA0BBB"/>
    <w:rsid w:val="00AB00D0"/>
    <w:rsid w:val="00AB2BB0"/>
    <w:rsid w:val="00AB475A"/>
    <w:rsid w:val="00AB63B5"/>
    <w:rsid w:val="00AC0543"/>
    <w:rsid w:val="00AC1461"/>
    <w:rsid w:val="00AC1742"/>
    <w:rsid w:val="00AC1D19"/>
    <w:rsid w:val="00AC40FA"/>
    <w:rsid w:val="00AC569A"/>
    <w:rsid w:val="00AD1008"/>
    <w:rsid w:val="00AD218C"/>
    <w:rsid w:val="00AD613E"/>
    <w:rsid w:val="00AD6DDE"/>
    <w:rsid w:val="00AD7CDA"/>
    <w:rsid w:val="00AE24FD"/>
    <w:rsid w:val="00AE2CE4"/>
    <w:rsid w:val="00AF2203"/>
    <w:rsid w:val="00AF236F"/>
    <w:rsid w:val="00AF4512"/>
    <w:rsid w:val="00AF60FE"/>
    <w:rsid w:val="00AF6403"/>
    <w:rsid w:val="00AF6A07"/>
    <w:rsid w:val="00AF6BB6"/>
    <w:rsid w:val="00AF7BB4"/>
    <w:rsid w:val="00B03417"/>
    <w:rsid w:val="00B037CC"/>
    <w:rsid w:val="00B04BE6"/>
    <w:rsid w:val="00B074B3"/>
    <w:rsid w:val="00B14AE7"/>
    <w:rsid w:val="00B1612F"/>
    <w:rsid w:val="00B17177"/>
    <w:rsid w:val="00B175D0"/>
    <w:rsid w:val="00B21964"/>
    <w:rsid w:val="00B227FF"/>
    <w:rsid w:val="00B22CB4"/>
    <w:rsid w:val="00B26989"/>
    <w:rsid w:val="00B27728"/>
    <w:rsid w:val="00B32011"/>
    <w:rsid w:val="00B329EB"/>
    <w:rsid w:val="00B34C03"/>
    <w:rsid w:val="00B365AB"/>
    <w:rsid w:val="00B402EB"/>
    <w:rsid w:val="00B459F8"/>
    <w:rsid w:val="00B45E7A"/>
    <w:rsid w:val="00B47C72"/>
    <w:rsid w:val="00B53650"/>
    <w:rsid w:val="00B55A05"/>
    <w:rsid w:val="00B560BE"/>
    <w:rsid w:val="00B633D7"/>
    <w:rsid w:val="00B63E64"/>
    <w:rsid w:val="00B63FB7"/>
    <w:rsid w:val="00B677C4"/>
    <w:rsid w:val="00B71F3C"/>
    <w:rsid w:val="00B748EE"/>
    <w:rsid w:val="00B763C5"/>
    <w:rsid w:val="00B77742"/>
    <w:rsid w:val="00B805F5"/>
    <w:rsid w:val="00B81625"/>
    <w:rsid w:val="00B82DEB"/>
    <w:rsid w:val="00B87C40"/>
    <w:rsid w:val="00B87F60"/>
    <w:rsid w:val="00B87FFB"/>
    <w:rsid w:val="00B93691"/>
    <w:rsid w:val="00B93EA8"/>
    <w:rsid w:val="00B94AF8"/>
    <w:rsid w:val="00B96E3E"/>
    <w:rsid w:val="00BA6E96"/>
    <w:rsid w:val="00BA7FB8"/>
    <w:rsid w:val="00BB054F"/>
    <w:rsid w:val="00BB0E7F"/>
    <w:rsid w:val="00BB4290"/>
    <w:rsid w:val="00BC07BD"/>
    <w:rsid w:val="00BC372A"/>
    <w:rsid w:val="00BD0AE9"/>
    <w:rsid w:val="00BD2150"/>
    <w:rsid w:val="00BD3776"/>
    <w:rsid w:val="00BD439E"/>
    <w:rsid w:val="00BD633E"/>
    <w:rsid w:val="00BD6979"/>
    <w:rsid w:val="00BD7274"/>
    <w:rsid w:val="00BE4328"/>
    <w:rsid w:val="00BE5885"/>
    <w:rsid w:val="00BE6180"/>
    <w:rsid w:val="00BE69FF"/>
    <w:rsid w:val="00BF0146"/>
    <w:rsid w:val="00BF058D"/>
    <w:rsid w:val="00BF3586"/>
    <w:rsid w:val="00BF5833"/>
    <w:rsid w:val="00BF63AA"/>
    <w:rsid w:val="00C00D6D"/>
    <w:rsid w:val="00C0271C"/>
    <w:rsid w:val="00C02BED"/>
    <w:rsid w:val="00C032B3"/>
    <w:rsid w:val="00C072B4"/>
    <w:rsid w:val="00C07563"/>
    <w:rsid w:val="00C111D4"/>
    <w:rsid w:val="00C14A36"/>
    <w:rsid w:val="00C15D63"/>
    <w:rsid w:val="00C24AB5"/>
    <w:rsid w:val="00C279EF"/>
    <w:rsid w:val="00C309EC"/>
    <w:rsid w:val="00C3436D"/>
    <w:rsid w:val="00C34B7E"/>
    <w:rsid w:val="00C34D2A"/>
    <w:rsid w:val="00C35A76"/>
    <w:rsid w:val="00C36970"/>
    <w:rsid w:val="00C37892"/>
    <w:rsid w:val="00C42092"/>
    <w:rsid w:val="00C43F30"/>
    <w:rsid w:val="00C51455"/>
    <w:rsid w:val="00C53586"/>
    <w:rsid w:val="00C62301"/>
    <w:rsid w:val="00C6272F"/>
    <w:rsid w:val="00C63956"/>
    <w:rsid w:val="00C65AA8"/>
    <w:rsid w:val="00C66117"/>
    <w:rsid w:val="00C66637"/>
    <w:rsid w:val="00C676D8"/>
    <w:rsid w:val="00C67C73"/>
    <w:rsid w:val="00C717C5"/>
    <w:rsid w:val="00C73B1A"/>
    <w:rsid w:val="00C7779A"/>
    <w:rsid w:val="00C77EC2"/>
    <w:rsid w:val="00C830BA"/>
    <w:rsid w:val="00C83B1C"/>
    <w:rsid w:val="00C84640"/>
    <w:rsid w:val="00C900ED"/>
    <w:rsid w:val="00C91DA3"/>
    <w:rsid w:val="00C92A2D"/>
    <w:rsid w:val="00C94C5B"/>
    <w:rsid w:val="00C97213"/>
    <w:rsid w:val="00CA2DC0"/>
    <w:rsid w:val="00CA2FA9"/>
    <w:rsid w:val="00CA3330"/>
    <w:rsid w:val="00CA3766"/>
    <w:rsid w:val="00CA3A06"/>
    <w:rsid w:val="00CA746F"/>
    <w:rsid w:val="00CA77E6"/>
    <w:rsid w:val="00CA7C0A"/>
    <w:rsid w:val="00CB29F8"/>
    <w:rsid w:val="00CB4BCB"/>
    <w:rsid w:val="00CB50EB"/>
    <w:rsid w:val="00CB5689"/>
    <w:rsid w:val="00CB6FB8"/>
    <w:rsid w:val="00CB7517"/>
    <w:rsid w:val="00CC342D"/>
    <w:rsid w:val="00CC49AF"/>
    <w:rsid w:val="00CC4E24"/>
    <w:rsid w:val="00CC79DE"/>
    <w:rsid w:val="00CD03F2"/>
    <w:rsid w:val="00CD316D"/>
    <w:rsid w:val="00CD3348"/>
    <w:rsid w:val="00CD4A5D"/>
    <w:rsid w:val="00CD516B"/>
    <w:rsid w:val="00CD5A53"/>
    <w:rsid w:val="00CD7D58"/>
    <w:rsid w:val="00CE0889"/>
    <w:rsid w:val="00CE0AB5"/>
    <w:rsid w:val="00CE1BF7"/>
    <w:rsid w:val="00CE1CA2"/>
    <w:rsid w:val="00CE3BB7"/>
    <w:rsid w:val="00CE4AA6"/>
    <w:rsid w:val="00CE53A6"/>
    <w:rsid w:val="00CE5425"/>
    <w:rsid w:val="00CF3664"/>
    <w:rsid w:val="00CF41D0"/>
    <w:rsid w:val="00CF5012"/>
    <w:rsid w:val="00CF5E97"/>
    <w:rsid w:val="00CF7349"/>
    <w:rsid w:val="00D00E3B"/>
    <w:rsid w:val="00D014DC"/>
    <w:rsid w:val="00D03C19"/>
    <w:rsid w:val="00D05533"/>
    <w:rsid w:val="00D06C12"/>
    <w:rsid w:val="00D06D15"/>
    <w:rsid w:val="00D1281E"/>
    <w:rsid w:val="00D133C0"/>
    <w:rsid w:val="00D20039"/>
    <w:rsid w:val="00D236B5"/>
    <w:rsid w:val="00D236DB"/>
    <w:rsid w:val="00D277A2"/>
    <w:rsid w:val="00D36898"/>
    <w:rsid w:val="00D37017"/>
    <w:rsid w:val="00D41ADB"/>
    <w:rsid w:val="00D4682D"/>
    <w:rsid w:val="00D5021E"/>
    <w:rsid w:val="00D5055B"/>
    <w:rsid w:val="00D569CB"/>
    <w:rsid w:val="00D628A4"/>
    <w:rsid w:val="00D6599C"/>
    <w:rsid w:val="00D66CD9"/>
    <w:rsid w:val="00D67579"/>
    <w:rsid w:val="00D70EEE"/>
    <w:rsid w:val="00D71817"/>
    <w:rsid w:val="00D72BF3"/>
    <w:rsid w:val="00D7460B"/>
    <w:rsid w:val="00D755F0"/>
    <w:rsid w:val="00D80142"/>
    <w:rsid w:val="00D80B96"/>
    <w:rsid w:val="00D80C1C"/>
    <w:rsid w:val="00D81439"/>
    <w:rsid w:val="00D84C6A"/>
    <w:rsid w:val="00D85895"/>
    <w:rsid w:val="00D86645"/>
    <w:rsid w:val="00D96375"/>
    <w:rsid w:val="00D97501"/>
    <w:rsid w:val="00D975B5"/>
    <w:rsid w:val="00DA1A4C"/>
    <w:rsid w:val="00DA3A09"/>
    <w:rsid w:val="00DA6464"/>
    <w:rsid w:val="00DA7C34"/>
    <w:rsid w:val="00DB1D37"/>
    <w:rsid w:val="00DB3F62"/>
    <w:rsid w:val="00DB4584"/>
    <w:rsid w:val="00DB4979"/>
    <w:rsid w:val="00DB50C8"/>
    <w:rsid w:val="00DB7B73"/>
    <w:rsid w:val="00DC2E4E"/>
    <w:rsid w:val="00DC3B52"/>
    <w:rsid w:val="00DC4959"/>
    <w:rsid w:val="00DC4E4C"/>
    <w:rsid w:val="00DD1F5F"/>
    <w:rsid w:val="00DD76F1"/>
    <w:rsid w:val="00DE0252"/>
    <w:rsid w:val="00DE2567"/>
    <w:rsid w:val="00DE3CE9"/>
    <w:rsid w:val="00DE51E3"/>
    <w:rsid w:val="00DE6DEF"/>
    <w:rsid w:val="00DE738B"/>
    <w:rsid w:val="00DE758E"/>
    <w:rsid w:val="00DF084D"/>
    <w:rsid w:val="00DF47E6"/>
    <w:rsid w:val="00DF65BD"/>
    <w:rsid w:val="00DF689C"/>
    <w:rsid w:val="00E0164F"/>
    <w:rsid w:val="00E03CA2"/>
    <w:rsid w:val="00E0454A"/>
    <w:rsid w:val="00E10A9F"/>
    <w:rsid w:val="00E174F3"/>
    <w:rsid w:val="00E22069"/>
    <w:rsid w:val="00E27507"/>
    <w:rsid w:val="00E3487D"/>
    <w:rsid w:val="00E365D6"/>
    <w:rsid w:val="00E439FC"/>
    <w:rsid w:val="00E51D9E"/>
    <w:rsid w:val="00E52606"/>
    <w:rsid w:val="00E5510D"/>
    <w:rsid w:val="00E64796"/>
    <w:rsid w:val="00E6506C"/>
    <w:rsid w:val="00E65CE7"/>
    <w:rsid w:val="00E76275"/>
    <w:rsid w:val="00E776B2"/>
    <w:rsid w:val="00E81890"/>
    <w:rsid w:val="00E849A5"/>
    <w:rsid w:val="00E859E3"/>
    <w:rsid w:val="00E90D8C"/>
    <w:rsid w:val="00E91EE7"/>
    <w:rsid w:val="00E9450A"/>
    <w:rsid w:val="00E950BF"/>
    <w:rsid w:val="00E95D19"/>
    <w:rsid w:val="00EA22E9"/>
    <w:rsid w:val="00EA3046"/>
    <w:rsid w:val="00EA4425"/>
    <w:rsid w:val="00EA4CF0"/>
    <w:rsid w:val="00EA6572"/>
    <w:rsid w:val="00EA6F36"/>
    <w:rsid w:val="00EA7ADB"/>
    <w:rsid w:val="00EB0447"/>
    <w:rsid w:val="00EB093E"/>
    <w:rsid w:val="00EB0CB9"/>
    <w:rsid w:val="00EB47C3"/>
    <w:rsid w:val="00EB4D95"/>
    <w:rsid w:val="00EB59F1"/>
    <w:rsid w:val="00EB5F5B"/>
    <w:rsid w:val="00EC04CC"/>
    <w:rsid w:val="00EC0C74"/>
    <w:rsid w:val="00EC2B18"/>
    <w:rsid w:val="00EC61E9"/>
    <w:rsid w:val="00ED1884"/>
    <w:rsid w:val="00ED2323"/>
    <w:rsid w:val="00ED57D1"/>
    <w:rsid w:val="00EE67F0"/>
    <w:rsid w:val="00EE6B0D"/>
    <w:rsid w:val="00EF08EB"/>
    <w:rsid w:val="00EF2FC8"/>
    <w:rsid w:val="00EF39FB"/>
    <w:rsid w:val="00EF5251"/>
    <w:rsid w:val="00F003AF"/>
    <w:rsid w:val="00F03DB2"/>
    <w:rsid w:val="00F047EA"/>
    <w:rsid w:val="00F05EBA"/>
    <w:rsid w:val="00F10F8E"/>
    <w:rsid w:val="00F2034E"/>
    <w:rsid w:val="00F21C60"/>
    <w:rsid w:val="00F229B0"/>
    <w:rsid w:val="00F23F6F"/>
    <w:rsid w:val="00F24C0B"/>
    <w:rsid w:val="00F253FE"/>
    <w:rsid w:val="00F27B07"/>
    <w:rsid w:val="00F31DA7"/>
    <w:rsid w:val="00F3235C"/>
    <w:rsid w:val="00F32D2D"/>
    <w:rsid w:val="00F33B50"/>
    <w:rsid w:val="00F34341"/>
    <w:rsid w:val="00F3435A"/>
    <w:rsid w:val="00F37828"/>
    <w:rsid w:val="00F4331F"/>
    <w:rsid w:val="00F4345D"/>
    <w:rsid w:val="00F4400C"/>
    <w:rsid w:val="00F44764"/>
    <w:rsid w:val="00F47B9B"/>
    <w:rsid w:val="00F53B89"/>
    <w:rsid w:val="00F54C2D"/>
    <w:rsid w:val="00F60A6F"/>
    <w:rsid w:val="00F60FD2"/>
    <w:rsid w:val="00F61289"/>
    <w:rsid w:val="00F61589"/>
    <w:rsid w:val="00F622AE"/>
    <w:rsid w:val="00F667C5"/>
    <w:rsid w:val="00F70282"/>
    <w:rsid w:val="00F712E7"/>
    <w:rsid w:val="00F73522"/>
    <w:rsid w:val="00F744ED"/>
    <w:rsid w:val="00F81E69"/>
    <w:rsid w:val="00F82048"/>
    <w:rsid w:val="00F836CE"/>
    <w:rsid w:val="00F84B52"/>
    <w:rsid w:val="00F87C0D"/>
    <w:rsid w:val="00F90F6F"/>
    <w:rsid w:val="00F94BB2"/>
    <w:rsid w:val="00F962B0"/>
    <w:rsid w:val="00FA1B42"/>
    <w:rsid w:val="00FA3B3C"/>
    <w:rsid w:val="00FA4577"/>
    <w:rsid w:val="00FA6BAA"/>
    <w:rsid w:val="00FA7447"/>
    <w:rsid w:val="00FA749F"/>
    <w:rsid w:val="00FB05E1"/>
    <w:rsid w:val="00FB2D73"/>
    <w:rsid w:val="00FB3FD8"/>
    <w:rsid w:val="00FB430D"/>
    <w:rsid w:val="00FB560E"/>
    <w:rsid w:val="00FB5D4F"/>
    <w:rsid w:val="00FB6680"/>
    <w:rsid w:val="00FC18B6"/>
    <w:rsid w:val="00FC723C"/>
    <w:rsid w:val="00FD4A04"/>
    <w:rsid w:val="00FD4EA1"/>
    <w:rsid w:val="00FD5157"/>
    <w:rsid w:val="00FD6795"/>
    <w:rsid w:val="00FE1E15"/>
    <w:rsid w:val="00FE2D21"/>
    <w:rsid w:val="00FE31CC"/>
    <w:rsid w:val="00FE567E"/>
    <w:rsid w:val="00FF3F0E"/>
    <w:rsid w:val="00FF4BE6"/>
    <w:rsid w:val="00FF65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F1029D"/>
  <w15:chartTrackingRefBased/>
  <w15:docId w15:val="{870EFA48-C6D3-4C87-9565-A8A5A6CB6F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6BCB"/>
  </w:style>
  <w:style w:type="paragraph" w:styleId="Heading1">
    <w:name w:val="heading 1"/>
    <w:basedOn w:val="Normal"/>
    <w:next w:val="Normal"/>
    <w:link w:val="Heading1Char"/>
    <w:uiPriority w:val="9"/>
    <w:qFormat/>
    <w:rsid w:val="00C676D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aliases w:val="Heading 2_CS"/>
    <w:basedOn w:val="Normal"/>
    <w:next w:val="Normal"/>
    <w:link w:val="Heading2Char"/>
    <w:autoRedefine/>
    <w:unhideWhenUsed/>
    <w:qFormat/>
    <w:rsid w:val="00B04BE6"/>
    <w:pPr>
      <w:spacing w:after="100" w:afterAutospacing="1" w:line="480" w:lineRule="auto"/>
      <w:ind w:left="709" w:firstLine="11"/>
      <w:outlineLvl w:val="1"/>
    </w:pPr>
    <w:rPr>
      <w:rFonts w:ascii="Arial" w:hAnsi="Arial" w:cs="Arial"/>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Heading 2_CS Char"/>
    <w:basedOn w:val="DefaultParagraphFont"/>
    <w:link w:val="Heading2"/>
    <w:rsid w:val="00B04BE6"/>
    <w:rPr>
      <w:rFonts w:ascii="Arial" w:hAnsi="Arial" w:cs="Arial"/>
      <w:bCs/>
      <w:sz w:val="20"/>
      <w:szCs w:val="20"/>
    </w:rPr>
  </w:style>
  <w:style w:type="paragraph" w:customStyle="1" w:styleId="EndNoteBibliographyTitle">
    <w:name w:val="EndNote Bibliography Title"/>
    <w:basedOn w:val="Normal"/>
    <w:link w:val="EndNoteBibliographyTitleChar"/>
    <w:rsid w:val="00312CD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12CDB"/>
    <w:rPr>
      <w:rFonts w:ascii="Calibri" w:hAnsi="Calibri" w:cs="Calibri"/>
      <w:noProof/>
      <w:lang w:val="en-US"/>
    </w:rPr>
  </w:style>
  <w:style w:type="paragraph" w:customStyle="1" w:styleId="EndNoteBibliography">
    <w:name w:val="EndNote Bibliography"/>
    <w:basedOn w:val="Normal"/>
    <w:link w:val="EndNoteBibliographyChar"/>
    <w:rsid w:val="00312CD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12CDB"/>
    <w:rPr>
      <w:rFonts w:ascii="Calibri" w:hAnsi="Calibri" w:cs="Calibri"/>
      <w:noProof/>
      <w:lang w:val="en-US"/>
    </w:rPr>
  </w:style>
  <w:style w:type="character" w:styleId="Hyperlink">
    <w:name w:val="Hyperlink"/>
    <w:basedOn w:val="DefaultParagraphFont"/>
    <w:uiPriority w:val="99"/>
    <w:unhideWhenUsed/>
    <w:rsid w:val="00312CDB"/>
    <w:rPr>
      <w:color w:val="0563C1" w:themeColor="hyperlink"/>
      <w:u w:val="single"/>
    </w:rPr>
  </w:style>
  <w:style w:type="character" w:styleId="FollowedHyperlink">
    <w:name w:val="FollowedHyperlink"/>
    <w:basedOn w:val="DefaultParagraphFont"/>
    <w:uiPriority w:val="99"/>
    <w:semiHidden/>
    <w:unhideWhenUsed/>
    <w:rsid w:val="003A0F87"/>
    <w:rPr>
      <w:color w:val="954F72" w:themeColor="followedHyperlink"/>
      <w:u w:val="single"/>
    </w:rPr>
  </w:style>
  <w:style w:type="table" w:styleId="TableGrid">
    <w:name w:val="Table Grid"/>
    <w:basedOn w:val="TableNormal"/>
    <w:uiPriority w:val="39"/>
    <w:rsid w:val="004022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F014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0146"/>
    <w:rPr>
      <w:rFonts w:ascii="Segoe UI" w:hAnsi="Segoe UI" w:cs="Segoe UI"/>
      <w:sz w:val="18"/>
      <w:szCs w:val="18"/>
    </w:rPr>
  </w:style>
  <w:style w:type="paragraph" w:styleId="FootnoteText">
    <w:name w:val="footnote text"/>
    <w:basedOn w:val="Normal"/>
    <w:link w:val="FootnoteTextChar"/>
    <w:uiPriority w:val="99"/>
    <w:semiHidden/>
    <w:unhideWhenUsed/>
    <w:rsid w:val="0021658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16587"/>
    <w:rPr>
      <w:sz w:val="20"/>
      <w:szCs w:val="20"/>
    </w:rPr>
  </w:style>
  <w:style w:type="character" w:styleId="FootnoteReference">
    <w:name w:val="footnote reference"/>
    <w:basedOn w:val="DefaultParagraphFont"/>
    <w:uiPriority w:val="99"/>
    <w:semiHidden/>
    <w:unhideWhenUsed/>
    <w:rsid w:val="00216587"/>
    <w:rPr>
      <w:vertAlign w:val="superscript"/>
    </w:rPr>
  </w:style>
  <w:style w:type="paragraph" w:styleId="CommentText">
    <w:name w:val="annotation text"/>
    <w:basedOn w:val="Normal"/>
    <w:link w:val="CommentTextChar"/>
    <w:uiPriority w:val="99"/>
    <w:unhideWhenUsed/>
    <w:rsid w:val="004716A9"/>
    <w:pPr>
      <w:spacing w:line="240" w:lineRule="auto"/>
    </w:pPr>
    <w:rPr>
      <w:rFonts w:eastAsiaTheme="minorEastAsia"/>
      <w:sz w:val="20"/>
      <w:szCs w:val="20"/>
      <w:lang w:val="en-AU" w:eastAsia="zh-CN"/>
    </w:rPr>
  </w:style>
  <w:style w:type="character" w:customStyle="1" w:styleId="CommentTextChar">
    <w:name w:val="Comment Text Char"/>
    <w:basedOn w:val="DefaultParagraphFont"/>
    <w:link w:val="CommentText"/>
    <w:uiPriority w:val="99"/>
    <w:rsid w:val="004716A9"/>
    <w:rPr>
      <w:rFonts w:eastAsiaTheme="minorEastAsia"/>
      <w:sz w:val="20"/>
      <w:szCs w:val="20"/>
      <w:lang w:val="en-AU" w:eastAsia="zh-CN"/>
    </w:rPr>
  </w:style>
  <w:style w:type="paragraph" w:styleId="ListParagraph">
    <w:name w:val="List Paragraph"/>
    <w:basedOn w:val="Normal"/>
    <w:uiPriority w:val="34"/>
    <w:qFormat/>
    <w:rsid w:val="001C6585"/>
    <w:pPr>
      <w:ind w:left="720"/>
      <w:contextualSpacing/>
    </w:pPr>
  </w:style>
  <w:style w:type="paragraph" w:styleId="Footer">
    <w:name w:val="footer"/>
    <w:basedOn w:val="Normal"/>
    <w:link w:val="FooterChar"/>
    <w:uiPriority w:val="99"/>
    <w:unhideWhenUsed/>
    <w:rsid w:val="00426422"/>
    <w:pPr>
      <w:tabs>
        <w:tab w:val="center" w:pos="4513"/>
        <w:tab w:val="right" w:pos="9026"/>
      </w:tabs>
      <w:spacing w:after="0" w:line="240" w:lineRule="auto"/>
    </w:pPr>
  </w:style>
  <w:style w:type="character" w:customStyle="1" w:styleId="FooterChar">
    <w:name w:val="Footer Char"/>
    <w:basedOn w:val="DefaultParagraphFont"/>
    <w:link w:val="Footer"/>
    <w:uiPriority w:val="99"/>
    <w:rsid w:val="00426422"/>
  </w:style>
  <w:style w:type="character" w:styleId="PageNumber">
    <w:name w:val="page number"/>
    <w:basedOn w:val="DefaultParagraphFont"/>
    <w:uiPriority w:val="99"/>
    <w:semiHidden/>
    <w:unhideWhenUsed/>
    <w:rsid w:val="00426422"/>
  </w:style>
  <w:style w:type="paragraph" w:styleId="NormalWeb">
    <w:name w:val="Normal (Web)"/>
    <w:basedOn w:val="Normal"/>
    <w:uiPriority w:val="99"/>
    <w:semiHidden/>
    <w:unhideWhenUsed/>
    <w:rsid w:val="0098104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EndnoteText">
    <w:name w:val="endnote text"/>
    <w:basedOn w:val="Normal"/>
    <w:link w:val="EndnoteTextChar"/>
    <w:uiPriority w:val="99"/>
    <w:semiHidden/>
    <w:unhideWhenUsed/>
    <w:rsid w:val="00EA6F3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A6F36"/>
    <w:rPr>
      <w:sz w:val="20"/>
      <w:szCs w:val="20"/>
    </w:rPr>
  </w:style>
  <w:style w:type="character" w:styleId="EndnoteReference">
    <w:name w:val="endnote reference"/>
    <w:basedOn w:val="DefaultParagraphFont"/>
    <w:uiPriority w:val="99"/>
    <w:semiHidden/>
    <w:unhideWhenUsed/>
    <w:rsid w:val="00EA6F36"/>
    <w:rPr>
      <w:vertAlign w:val="superscript"/>
    </w:rPr>
  </w:style>
  <w:style w:type="paragraph" w:styleId="Header">
    <w:name w:val="header"/>
    <w:basedOn w:val="Normal"/>
    <w:link w:val="HeaderChar"/>
    <w:uiPriority w:val="99"/>
    <w:unhideWhenUsed/>
    <w:rsid w:val="004018BA"/>
    <w:pPr>
      <w:tabs>
        <w:tab w:val="center" w:pos="4513"/>
        <w:tab w:val="right" w:pos="9026"/>
      </w:tabs>
      <w:spacing w:after="0" w:line="240" w:lineRule="auto"/>
    </w:pPr>
  </w:style>
  <w:style w:type="character" w:customStyle="1" w:styleId="HeaderChar">
    <w:name w:val="Header Char"/>
    <w:basedOn w:val="DefaultParagraphFont"/>
    <w:link w:val="Header"/>
    <w:uiPriority w:val="99"/>
    <w:rsid w:val="004018BA"/>
  </w:style>
  <w:style w:type="character" w:styleId="Emphasis">
    <w:name w:val="Emphasis"/>
    <w:basedOn w:val="DefaultParagraphFont"/>
    <w:uiPriority w:val="20"/>
    <w:qFormat/>
    <w:rsid w:val="00AF7BB4"/>
    <w:rPr>
      <w:i/>
      <w:iCs/>
    </w:rPr>
  </w:style>
  <w:style w:type="character" w:styleId="Strong">
    <w:name w:val="Strong"/>
    <w:basedOn w:val="DefaultParagraphFont"/>
    <w:uiPriority w:val="22"/>
    <w:qFormat/>
    <w:rsid w:val="00AF7BB4"/>
    <w:rPr>
      <w:b/>
      <w:bCs/>
    </w:rPr>
  </w:style>
  <w:style w:type="paragraph" w:customStyle="1" w:styleId="TableNote">
    <w:name w:val="TableNote"/>
    <w:basedOn w:val="Normal"/>
    <w:rsid w:val="00D97501"/>
    <w:pPr>
      <w:spacing w:after="0" w:line="300" w:lineRule="exact"/>
    </w:pPr>
    <w:rPr>
      <w:rFonts w:ascii="Times New Roman" w:eastAsia="Times New Roman" w:hAnsi="Times New Roman" w:cs="Times New Roman"/>
      <w:sz w:val="24"/>
      <w:szCs w:val="20"/>
    </w:rPr>
  </w:style>
  <w:style w:type="paragraph" w:customStyle="1" w:styleId="TableTitle">
    <w:name w:val="TableTitle"/>
    <w:basedOn w:val="Normal"/>
    <w:rsid w:val="00D97501"/>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Normal"/>
    <w:rsid w:val="00D97501"/>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D97501"/>
  </w:style>
  <w:style w:type="character" w:customStyle="1" w:styleId="Heading1Char">
    <w:name w:val="Heading 1 Char"/>
    <w:basedOn w:val="DefaultParagraphFont"/>
    <w:link w:val="Heading1"/>
    <w:uiPriority w:val="9"/>
    <w:rsid w:val="00C676D8"/>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C676D8"/>
    <w:pPr>
      <w:outlineLvl w:val="9"/>
    </w:pPr>
    <w:rPr>
      <w:lang w:val="en-US"/>
    </w:rPr>
  </w:style>
  <w:style w:type="paragraph" w:styleId="TOC2">
    <w:name w:val="toc 2"/>
    <w:basedOn w:val="Normal"/>
    <w:next w:val="Normal"/>
    <w:autoRedefine/>
    <w:uiPriority w:val="39"/>
    <w:unhideWhenUsed/>
    <w:rsid w:val="00C676D8"/>
    <w:pPr>
      <w:spacing w:after="100"/>
      <w:ind w:left="220"/>
    </w:pPr>
    <w:rPr>
      <w:rFonts w:eastAsiaTheme="minorEastAsia" w:cs="Times New Roman"/>
      <w:lang w:val="en-US"/>
    </w:rPr>
  </w:style>
  <w:style w:type="paragraph" w:styleId="TOC1">
    <w:name w:val="toc 1"/>
    <w:basedOn w:val="Normal"/>
    <w:next w:val="Normal"/>
    <w:autoRedefine/>
    <w:uiPriority w:val="39"/>
    <w:unhideWhenUsed/>
    <w:rsid w:val="00C676D8"/>
    <w:pPr>
      <w:spacing w:after="100"/>
    </w:pPr>
    <w:rPr>
      <w:rFonts w:eastAsiaTheme="minorEastAsia" w:cs="Times New Roman"/>
      <w:lang w:val="en-US"/>
    </w:rPr>
  </w:style>
  <w:style w:type="paragraph" w:styleId="TOC3">
    <w:name w:val="toc 3"/>
    <w:basedOn w:val="Normal"/>
    <w:next w:val="Normal"/>
    <w:autoRedefine/>
    <w:uiPriority w:val="39"/>
    <w:unhideWhenUsed/>
    <w:rsid w:val="00C676D8"/>
    <w:pPr>
      <w:spacing w:after="100"/>
      <w:ind w:left="440"/>
    </w:pPr>
    <w:rPr>
      <w:rFonts w:eastAsiaTheme="minorEastAsia"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24766">
      <w:bodyDiv w:val="1"/>
      <w:marLeft w:val="0"/>
      <w:marRight w:val="0"/>
      <w:marTop w:val="0"/>
      <w:marBottom w:val="0"/>
      <w:divBdr>
        <w:top w:val="none" w:sz="0" w:space="0" w:color="auto"/>
        <w:left w:val="none" w:sz="0" w:space="0" w:color="auto"/>
        <w:bottom w:val="none" w:sz="0" w:space="0" w:color="auto"/>
        <w:right w:val="none" w:sz="0" w:space="0" w:color="auto"/>
      </w:divBdr>
    </w:div>
    <w:div w:id="53238859">
      <w:bodyDiv w:val="1"/>
      <w:marLeft w:val="0"/>
      <w:marRight w:val="0"/>
      <w:marTop w:val="0"/>
      <w:marBottom w:val="0"/>
      <w:divBdr>
        <w:top w:val="none" w:sz="0" w:space="0" w:color="auto"/>
        <w:left w:val="none" w:sz="0" w:space="0" w:color="auto"/>
        <w:bottom w:val="none" w:sz="0" w:space="0" w:color="auto"/>
        <w:right w:val="none" w:sz="0" w:space="0" w:color="auto"/>
      </w:divBdr>
    </w:div>
    <w:div w:id="252205267">
      <w:bodyDiv w:val="1"/>
      <w:marLeft w:val="0"/>
      <w:marRight w:val="0"/>
      <w:marTop w:val="0"/>
      <w:marBottom w:val="0"/>
      <w:divBdr>
        <w:top w:val="none" w:sz="0" w:space="0" w:color="auto"/>
        <w:left w:val="none" w:sz="0" w:space="0" w:color="auto"/>
        <w:bottom w:val="none" w:sz="0" w:space="0" w:color="auto"/>
        <w:right w:val="none" w:sz="0" w:space="0" w:color="auto"/>
      </w:divBdr>
    </w:div>
    <w:div w:id="464781766">
      <w:bodyDiv w:val="1"/>
      <w:marLeft w:val="0"/>
      <w:marRight w:val="0"/>
      <w:marTop w:val="0"/>
      <w:marBottom w:val="0"/>
      <w:divBdr>
        <w:top w:val="none" w:sz="0" w:space="0" w:color="auto"/>
        <w:left w:val="none" w:sz="0" w:space="0" w:color="auto"/>
        <w:bottom w:val="none" w:sz="0" w:space="0" w:color="auto"/>
        <w:right w:val="none" w:sz="0" w:space="0" w:color="auto"/>
      </w:divBdr>
    </w:div>
    <w:div w:id="694043130">
      <w:bodyDiv w:val="1"/>
      <w:marLeft w:val="0"/>
      <w:marRight w:val="0"/>
      <w:marTop w:val="0"/>
      <w:marBottom w:val="0"/>
      <w:divBdr>
        <w:top w:val="none" w:sz="0" w:space="0" w:color="auto"/>
        <w:left w:val="none" w:sz="0" w:space="0" w:color="auto"/>
        <w:bottom w:val="none" w:sz="0" w:space="0" w:color="auto"/>
        <w:right w:val="none" w:sz="0" w:space="0" w:color="auto"/>
      </w:divBdr>
    </w:div>
    <w:div w:id="734545006">
      <w:bodyDiv w:val="1"/>
      <w:marLeft w:val="0"/>
      <w:marRight w:val="0"/>
      <w:marTop w:val="0"/>
      <w:marBottom w:val="0"/>
      <w:divBdr>
        <w:top w:val="none" w:sz="0" w:space="0" w:color="auto"/>
        <w:left w:val="none" w:sz="0" w:space="0" w:color="auto"/>
        <w:bottom w:val="none" w:sz="0" w:space="0" w:color="auto"/>
        <w:right w:val="none" w:sz="0" w:space="0" w:color="auto"/>
      </w:divBdr>
    </w:div>
    <w:div w:id="738671374">
      <w:bodyDiv w:val="1"/>
      <w:marLeft w:val="0"/>
      <w:marRight w:val="0"/>
      <w:marTop w:val="0"/>
      <w:marBottom w:val="0"/>
      <w:divBdr>
        <w:top w:val="none" w:sz="0" w:space="0" w:color="auto"/>
        <w:left w:val="none" w:sz="0" w:space="0" w:color="auto"/>
        <w:bottom w:val="none" w:sz="0" w:space="0" w:color="auto"/>
        <w:right w:val="none" w:sz="0" w:space="0" w:color="auto"/>
      </w:divBdr>
    </w:div>
    <w:div w:id="926766682">
      <w:bodyDiv w:val="1"/>
      <w:marLeft w:val="0"/>
      <w:marRight w:val="0"/>
      <w:marTop w:val="0"/>
      <w:marBottom w:val="0"/>
      <w:divBdr>
        <w:top w:val="none" w:sz="0" w:space="0" w:color="auto"/>
        <w:left w:val="none" w:sz="0" w:space="0" w:color="auto"/>
        <w:bottom w:val="none" w:sz="0" w:space="0" w:color="auto"/>
        <w:right w:val="none" w:sz="0" w:space="0" w:color="auto"/>
      </w:divBdr>
    </w:div>
    <w:div w:id="1238248465">
      <w:bodyDiv w:val="1"/>
      <w:marLeft w:val="0"/>
      <w:marRight w:val="0"/>
      <w:marTop w:val="0"/>
      <w:marBottom w:val="0"/>
      <w:divBdr>
        <w:top w:val="none" w:sz="0" w:space="0" w:color="auto"/>
        <w:left w:val="none" w:sz="0" w:space="0" w:color="auto"/>
        <w:bottom w:val="none" w:sz="0" w:space="0" w:color="auto"/>
        <w:right w:val="none" w:sz="0" w:space="0" w:color="auto"/>
      </w:divBdr>
    </w:div>
    <w:div w:id="1352146461">
      <w:bodyDiv w:val="1"/>
      <w:marLeft w:val="0"/>
      <w:marRight w:val="0"/>
      <w:marTop w:val="0"/>
      <w:marBottom w:val="0"/>
      <w:divBdr>
        <w:top w:val="none" w:sz="0" w:space="0" w:color="auto"/>
        <w:left w:val="none" w:sz="0" w:space="0" w:color="auto"/>
        <w:bottom w:val="none" w:sz="0" w:space="0" w:color="auto"/>
        <w:right w:val="none" w:sz="0" w:space="0" w:color="auto"/>
      </w:divBdr>
    </w:div>
    <w:div w:id="1474980549">
      <w:bodyDiv w:val="1"/>
      <w:marLeft w:val="0"/>
      <w:marRight w:val="0"/>
      <w:marTop w:val="0"/>
      <w:marBottom w:val="0"/>
      <w:divBdr>
        <w:top w:val="none" w:sz="0" w:space="0" w:color="auto"/>
        <w:left w:val="none" w:sz="0" w:space="0" w:color="auto"/>
        <w:bottom w:val="none" w:sz="0" w:space="0" w:color="auto"/>
        <w:right w:val="none" w:sz="0" w:space="0" w:color="auto"/>
      </w:divBdr>
    </w:div>
    <w:div w:id="1482036743">
      <w:bodyDiv w:val="1"/>
      <w:marLeft w:val="0"/>
      <w:marRight w:val="0"/>
      <w:marTop w:val="0"/>
      <w:marBottom w:val="0"/>
      <w:divBdr>
        <w:top w:val="none" w:sz="0" w:space="0" w:color="auto"/>
        <w:left w:val="none" w:sz="0" w:space="0" w:color="auto"/>
        <w:bottom w:val="none" w:sz="0" w:space="0" w:color="auto"/>
        <w:right w:val="none" w:sz="0" w:space="0" w:color="auto"/>
      </w:divBdr>
    </w:div>
    <w:div w:id="1885555786">
      <w:bodyDiv w:val="1"/>
      <w:marLeft w:val="0"/>
      <w:marRight w:val="0"/>
      <w:marTop w:val="0"/>
      <w:marBottom w:val="0"/>
      <w:divBdr>
        <w:top w:val="none" w:sz="0" w:space="0" w:color="auto"/>
        <w:left w:val="none" w:sz="0" w:space="0" w:color="auto"/>
        <w:bottom w:val="none" w:sz="0" w:space="0" w:color="auto"/>
        <w:right w:val="none" w:sz="0" w:space="0" w:color="auto"/>
      </w:divBdr>
    </w:div>
    <w:div w:id="1951467011">
      <w:bodyDiv w:val="1"/>
      <w:marLeft w:val="0"/>
      <w:marRight w:val="0"/>
      <w:marTop w:val="0"/>
      <w:marBottom w:val="0"/>
      <w:divBdr>
        <w:top w:val="none" w:sz="0" w:space="0" w:color="auto"/>
        <w:left w:val="none" w:sz="0" w:space="0" w:color="auto"/>
        <w:bottom w:val="none" w:sz="0" w:space="0" w:color="auto"/>
        <w:right w:val="none" w:sz="0" w:space="0" w:color="auto"/>
      </w:divBdr>
      <w:divsChild>
        <w:div w:id="626936942">
          <w:marLeft w:val="0"/>
          <w:marRight w:val="0"/>
          <w:marTop w:val="0"/>
          <w:marBottom w:val="0"/>
          <w:divBdr>
            <w:top w:val="none" w:sz="0" w:space="0" w:color="auto"/>
            <w:left w:val="none" w:sz="0" w:space="0" w:color="auto"/>
            <w:bottom w:val="none" w:sz="0" w:space="0" w:color="auto"/>
            <w:right w:val="none" w:sz="0" w:space="0" w:color="auto"/>
          </w:divBdr>
        </w:div>
        <w:div w:id="928930181">
          <w:marLeft w:val="0"/>
          <w:marRight w:val="0"/>
          <w:marTop w:val="0"/>
          <w:marBottom w:val="0"/>
          <w:divBdr>
            <w:top w:val="none" w:sz="0" w:space="0" w:color="auto"/>
            <w:left w:val="none" w:sz="0" w:space="0" w:color="auto"/>
            <w:bottom w:val="none" w:sz="0" w:space="0" w:color="auto"/>
            <w:right w:val="none" w:sz="0" w:space="0" w:color="auto"/>
          </w:divBdr>
        </w:div>
        <w:div w:id="1720936917">
          <w:marLeft w:val="0"/>
          <w:marRight w:val="0"/>
          <w:marTop w:val="0"/>
          <w:marBottom w:val="0"/>
          <w:divBdr>
            <w:top w:val="none" w:sz="0" w:space="0" w:color="auto"/>
            <w:left w:val="none" w:sz="0" w:space="0" w:color="auto"/>
            <w:bottom w:val="none" w:sz="0" w:space="0" w:color="auto"/>
            <w:right w:val="none" w:sz="0" w:space="0" w:color="auto"/>
          </w:divBdr>
        </w:div>
        <w:div w:id="1108357749">
          <w:marLeft w:val="0"/>
          <w:marRight w:val="0"/>
          <w:marTop w:val="0"/>
          <w:marBottom w:val="0"/>
          <w:divBdr>
            <w:top w:val="none" w:sz="0" w:space="0" w:color="auto"/>
            <w:left w:val="none" w:sz="0" w:space="0" w:color="auto"/>
            <w:bottom w:val="none" w:sz="0" w:space="0" w:color="auto"/>
            <w:right w:val="none" w:sz="0" w:space="0" w:color="auto"/>
          </w:divBdr>
        </w:div>
        <w:div w:id="1506900335">
          <w:marLeft w:val="0"/>
          <w:marRight w:val="0"/>
          <w:marTop w:val="0"/>
          <w:marBottom w:val="0"/>
          <w:divBdr>
            <w:top w:val="none" w:sz="0" w:space="0" w:color="auto"/>
            <w:left w:val="none" w:sz="0" w:space="0" w:color="auto"/>
            <w:bottom w:val="none" w:sz="0" w:space="0" w:color="auto"/>
            <w:right w:val="none" w:sz="0" w:space="0" w:color="auto"/>
          </w:divBdr>
        </w:div>
        <w:div w:id="1227033149">
          <w:marLeft w:val="0"/>
          <w:marRight w:val="0"/>
          <w:marTop w:val="0"/>
          <w:marBottom w:val="0"/>
          <w:divBdr>
            <w:top w:val="none" w:sz="0" w:space="0" w:color="auto"/>
            <w:left w:val="none" w:sz="0" w:space="0" w:color="auto"/>
            <w:bottom w:val="none" w:sz="0" w:space="0" w:color="auto"/>
            <w:right w:val="none" w:sz="0" w:space="0" w:color="auto"/>
          </w:divBdr>
        </w:div>
        <w:div w:id="1249848527">
          <w:marLeft w:val="0"/>
          <w:marRight w:val="0"/>
          <w:marTop w:val="0"/>
          <w:marBottom w:val="0"/>
          <w:divBdr>
            <w:top w:val="none" w:sz="0" w:space="0" w:color="auto"/>
            <w:left w:val="none" w:sz="0" w:space="0" w:color="auto"/>
            <w:bottom w:val="none" w:sz="0" w:space="0" w:color="auto"/>
            <w:right w:val="none" w:sz="0" w:space="0" w:color="auto"/>
          </w:divBdr>
        </w:div>
        <w:div w:id="549919809">
          <w:marLeft w:val="0"/>
          <w:marRight w:val="0"/>
          <w:marTop w:val="0"/>
          <w:marBottom w:val="0"/>
          <w:divBdr>
            <w:top w:val="none" w:sz="0" w:space="0" w:color="auto"/>
            <w:left w:val="none" w:sz="0" w:space="0" w:color="auto"/>
            <w:bottom w:val="none" w:sz="0" w:space="0" w:color="auto"/>
            <w:right w:val="none" w:sz="0" w:space="0" w:color="auto"/>
          </w:divBdr>
        </w:div>
        <w:div w:id="6518775">
          <w:marLeft w:val="0"/>
          <w:marRight w:val="0"/>
          <w:marTop w:val="0"/>
          <w:marBottom w:val="0"/>
          <w:divBdr>
            <w:top w:val="none" w:sz="0" w:space="0" w:color="auto"/>
            <w:left w:val="none" w:sz="0" w:space="0" w:color="auto"/>
            <w:bottom w:val="none" w:sz="0" w:space="0" w:color="auto"/>
            <w:right w:val="none" w:sz="0" w:space="0" w:color="auto"/>
          </w:divBdr>
        </w:div>
        <w:div w:id="1757246663">
          <w:marLeft w:val="0"/>
          <w:marRight w:val="0"/>
          <w:marTop w:val="0"/>
          <w:marBottom w:val="0"/>
          <w:divBdr>
            <w:top w:val="none" w:sz="0" w:space="0" w:color="auto"/>
            <w:left w:val="none" w:sz="0" w:space="0" w:color="auto"/>
            <w:bottom w:val="none" w:sz="0" w:space="0" w:color="auto"/>
            <w:right w:val="none" w:sz="0" w:space="0" w:color="auto"/>
          </w:divBdr>
        </w:div>
        <w:div w:id="851186814">
          <w:marLeft w:val="0"/>
          <w:marRight w:val="0"/>
          <w:marTop w:val="0"/>
          <w:marBottom w:val="0"/>
          <w:divBdr>
            <w:top w:val="none" w:sz="0" w:space="0" w:color="auto"/>
            <w:left w:val="none" w:sz="0" w:space="0" w:color="auto"/>
            <w:bottom w:val="none" w:sz="0" w:space="0" w:color="auto"/>
            <w:right w:val="none" w:sz="0" w:space="0" w:color="auto"/>
          </w:divBdr>
        </w:div>
        <w:div w:id="990594764">
          <w:marLeft w:val="0"/>
          <w:marRight w:val="0"/>
          <w:marTop w:val="0"/>
          <w:marBottom w:val="0"/>
          <w:divBdr>
            <w:top w:val="none" w:sz="0" w:space="0" w:color="auto"/>
            <w:left w:val="none" w:sz="0" w:space="0" w:color="auto"/>
            <w:bottom w:val="none" w:sz="0" w:space="0" w:color="auto"/>
            <w:right w:val="none" w:sz="0" w:space="0" w:color="auto"/>
          </w:divBdr>
        </w:div>
        <w:div w:id="576280712">
          <w:marLeft w:val="0"/>
          <w:marRight w:val="0"/>
          <w:marTop w:val="0"/>
          <w:marBottom w:val="0"/>
          <w:divBdr>
            <w:top w:val="none" w:sz="0" w:space="0" w:color="auto"/>
            <w:left w:val="none" w:sz="0" w:space="0" w:color="auto"/>
            <w:bottom w:val="none" w:sz="0" w:space="0" w:color="auto"/>
            <w:right w:val="none" w:sz="0" w:space="0" w:color="auto"/>
          </w:divBdr>
        </w:div>
        <w:div w:id="1995529133">
          <w:marLeft w:val="0"/>
          <w:marRight w:val="0"/>
          <w:marTop w:val="0"/>
          <w:marBottom w:val="0"/>
          <w:divBdr>
            <w:top w:val="none" w:sz="0" w:space="0" w:color="auto"/>
            <w:left w:val="none" w:sz="0" w:space="0" w:color="auto"/>
            <w:bottom w:val="none" w:sz="0" w:space="0" w:color="auto"/>
            <w:right w:val="none" w:sz="0" w:space="0" w:color="auto"/>
          </w:divBdr>
        </w:div>
        <w:div w:id="639729066">
          <w:marLeft w:val="0"/>
          <w:marRight w:val="0"/>
          <w:marTop w:val="0"/>
          <w:marBottom w:val="0"/>
          <w:divBdr>
            <w:top w:val="none" w:sz="0" w:space="0" w:color="auto"/>
            <w:left w:val="none" w:sz="0" w:space="0" w:color="auto"/>
            <w:bottom w:val="none" w:sz="0" w:space="0" w:color="auto"/>
            <w:right w:val="none" w:sz="0" w:space="0" w:color="auto"/>
          </w:divBdr>
        </w:div>
        <w:div w:id="381029143">
          <w:marLeft w:val="0"/>
          <w:marRight w:val="0"/>
          <w:marTop w:val="0"/>
          <w:marBottom w:val="0"/>
          <w:divBdr>
            <w:top w:val="none" w:sz="0" w:space="0" w:color="auto"/>
            <w:left w:val="none" w:sz="0" w:space="0" w:color="auto"/>
            <w:bottom w:val="none" w:sz="0" w:space="0" w:color="auto"/>
            <w:right w:val="none" w:sz="0" w:space="0" w:color="auto"/>
          </w:divBdr>
        </w:div>
        <w:div w:id="1980375068">
          <w:marLeft w:val="0"/>
          <w:marRight w:val="0"/>
          <w:marTop w:val="0"/>
          <w:marBottom w:val="0"/>
          <w:divBdr>
            <w:top w:val="none" w:sz="0" w:space="0" w:color="auto"/>
            <w:left w:val="none" w:sz="0" w:space="0" w:color="auto"/>
            <w:bottom w:val="none" w:sz="0" w:space="0" w:color="auto"/>
            <w:right w:val="none" w:sz="0" w:space="0" w:color="auto"/>
          </w:divBdr>
        </w:div>
        <w:div w:id="1840924713">
          <w:marLeft w:val="0"/>
          <w:marRight w:val="0"/>
          <w:marTop w:val="0"/>
          <w:marBottom w:val="0"/>
          <w:divBdr>
            <w:top w:val="none" w:sz="0" w:space="0" w:color="auto"/>
            <w:left w:val="none" w:sz="0" w:space="0" w:color="auto"/>
            <w:bottom w:val="none" w:sz="0" w:space="0" w:color="auto"/>
            <w:right w:val="none" w:sz="0" w:space="0" w:color="auto"/>
          </w:divBdr>
        </w:div>
        <w:div w:id="1966277601">
          <w:marLeft w:val="0"/>
          <w:marRight w:val="0"/>
          <w:marTop w:val="0"/>
          <w:marBottom w:val="0"/>
          <w:divBdr>
            <w:top w:val="none" w:sz="0" w:space="0" w:color="auto"/>
            <w:left w:val="none" w:sz="0" w:space="0" w:color="auto"/>
            <w:bottom w:val="none" w:sz="0" w:space="0" w:color="auto"/>
            <w:right w:val="none" w:sz="0" w:space="0" w:color="auto"/>
          </w:divBdr>
        </w:div>
        <w:div w:id="1635058845">
          <w:marLeft w:val="0"/>
          <w:marRight w:val="0"/>
          <w:marTop w:val="0"/>
          <w:marBottom w:val="0"/>
          <w:divBdr>
            <w:top w:val="none" w:sz="0" w:space="0" w:color="auto"/>
            <w:left w:val="none" w:sz="0" w:space="0" w:color="auto"/>
            <w:bottom w:val="none" w:sz="0" w:space="0" w:color="auto"/>
            <w:right w:val="none" w:sz="0" w:space="0" w:color="auto"/>
          </w:divBdr>
        </w:div>
        <w:div w:id="73626435">
          <w:marLeft w:val="0"/>
          <w:marRight w:val="0"/>
          <w:marTop w:val="0"/>
          <w:marBottom w:val="0"/>
          <w:divBdr>
            <w:top w:val="none" w:sz="0" w:space="0" w:color="auto"/>
            <w:left w:val="none" w:sz="0" w:space="0" w:color="auto"/>
            <w:bottom w:val="none" w:sz="0" w:space="0" w:color="auto"/>
            <w:right w:val="none" w:sz="0" w:space="0" w:color="auto"/>
          </w:divBdr>
        </w:div>
      </w:divsChild>
    </w:div>
    <w:div w:id="1983194878">
      <w:bodyDiv w:val="1"/>
      <w:marLeft w:val="0"/>
      <w:marRight w:val="0"/>
      <w:marTop w:val="0"/>
      <w:marBottom w:val="0"/>
      <w:divBdr>
        <w:top w:val="none" w:sz="0" w:space="0" w:color="auto"/>
        <w:left w:val="none" w:sz="0" w:space="0" w:color="auto"/>
        <w:bottom w:val="none" w:sz="0" w:space="0" w:color="auto"/>
        <w:right w:val="none" w:sz="0" w:space="0" w:color="auto"/>
      </w:divBdr>
    </w:div>
    <w:div w:id="20463679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074197-DBA8-4A5F-8E2D-2EEEA15C69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425</Words>
  <Characters>242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y Scott</dc:creator>
  <cp:keywords/>
  <dc:description/>
  <cp:lastModifiedBy>Antonieta Decipolo</cp:lastModifiedBy>
  <cp:revision>2</cp:revision>
  <cp:lastPrinted>2025-03-26T16:42:00Z</cp:lastPrinted>
  <dcterms:created xsi:type="dcterms:W3CDTF">2026-01-23T19:31:00Z</dcterms:created>
  <dcterms:modified xsi:type="dcterms:W3CDTF">2026-01-23T19:31:00Z</dcterms:modified>
</cp:coreProperties>
</file>